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52B" w:rsidRPr="00CE2F96" w:rsidRDefault="00E6495F" w:rsidP="002A752B">
      <w:pPr>
        <w:rPr>
          <w:color w:val="000000" w:themeColor="text1"/>
        </w:rPr>
      </w:pPr>
      <w:r>
        <w:rPr>
          <w:noProof/>
          <w:color w:val="000000" w:themeColor="text1"/>
        </w:rPr>
        <w:pict>
          <v:oval id="椭圆 76" o:spid="_x0000_s1027" style="position:absolute;left:0;text-align:left;margin-left:357.75pt;margin-top:11.55pt;width:36pt;height:30pt;z-index:25181081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VUliwIAACgFAAAOAAAAZHJzL2Uyb0RvYy54bWysVEtuEzEY3iNxB8t7OkkpbRl1UkWtgpCq&#10;tlKLunY8nowlv7CdzIQDcAqWbDkWnIPPnmmTUlaILCb/+/n9PjvvtSIb4YO0pqLTgwklwnBbS7Oq&#10;6Kf7xZtTSkJkpmbKGlHRrQj0fPb61VnnSnFoW6tq4QmCmFB2rqJtjK4sisBboVk4sE4YKBvrNYtg&#10;/aqoPesQXavicDI5Ljrra+ctFyFAejko6SzHbxrB403TBBGJqihqi/nr83eZvsXsjJUrz1wr+VgG&#10;+4cqNJMGSZ9CXbLIyNrLF6G05N4G28QDbnVhm0ZykXtAN9PJH93ctcyJ3AuGE9zTmML/C8uvN7ee&#10;yLqiJ8eUGKaxo1/ff/z89pVAgOl0LpQwunO3fuQCyNRq33id/tEE6fNEt08TFX0kHMKjdyfYEiUc&#10;qren0wloRCl2zs6H+EFYTRJRUaGUdCH1zEq2uQpxsH60SuJglawXUqnMbMOF8mTDsF6gorYdJYqF&#10;CGFFF/k3JnzmpgzpgNbDk1wbA+4axSLK1A6TCGZFCVMrAJpHn2t55h1eJL1Hv3uJ0eau02euqZFL&#10;Ftqh4qxK9bFSy4g7UFJX9HTfW5mkFRnJ4zjSRoYdJCr2yz7vb5oCJcnS1lvs1NsB7MHxhUTaK4zl&#10;lnmgG/vAxcYbfBplMQg7UpS01n/5mzzZA3TQUtLhWjCkz2vmBZr+aADH99Ojo3RemclLp8Tva5b7&#10;GrPWFxYbm+JtcDyTcPZRPZKNt/oBhz1PWaFihiP3sI6RuYjDFeNp4GI+z2Y4KcfilblzPAVPk0sD&#10;v+8fmHcjwiJWdW0fL+sFygbb5GnsfB1tIzMEd3MFehODc8w4Hp+OdO/7fLbaPXCz3wAAAP//AwBQ&#10;SwMEFAAGAAgAAAAhAAsDqybdAAAACQEAAA8AAABkcnMvZG93bnJldi54bWxMj81OwzAQhO9IvIO1&#10;SNyo8yPRKMSpKqRypqFC9ObG2yTCXkexm6Zvz3KC486OZr6pNouzYsYpDJ4UpKsEBFLrzUCdgsPH&#10;7qkAEaImo60nVHDDAJv6/q7SpfFX2uPcxE5wCIVSK+hjHEspQ9uj02HlRyT+nf3kdORz6qSZ9JXD&#10;nZVZkjxLpwfihl6P+Npj+91cnILtLb7PlNvmbX/+2n1mh+V4HHulHh+W7QuIiEv8M8MvPqNDzUwn&#10;fyEThFWwTlPeEhVkeQqCDesiZ+GkoGBB1pX8v6D+AQAA//8DAFBLAQItABQABgAIAAAAIQC2gziS&#10;/gAAAOEBAAATAAAAAAAAAAAAAAAAAAAAAABbQ29udGVudF9UeXBlc10ueG1sUEsBAi0AFAAGAAgA&#10;AAAhADj9If/WAAAAlAEAAAsAAAAAAAAAAAAAAAAALwEAAF9yZWxzLy5yZWxzUEsBAi0AFAAGAAgA&#10;AAAhAHbVVSWLAgAAKAUAAA4AAAAAAAAAAAAAAAAALgIAAGRycy9lMm9Eb2MueG1sUEsBAi0AFAAG&#10;AAgAAAAhAAsDqybdAAAACQEAAA8AAAAAAAAAAAAAAAAA5QQAAGRycy9kb3ducmV2LnhtbFBLBQYA&#10;AAAABAAEAPMAAADvBQAAAAA=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1</w:t>
                  </w:r>
                </w:p>
              </w:txbxContent>
            </v:textbox>
          </v:oval>
        </w:pict>
      </w:r>
      <w:r>
        <w:rPr>
          <w:noProof/>
          <w:color w:val="000000" w:themeColor="text1"/>
        </w:rPr>
        <w:pict>
          <v:oval id="椭圆 78" o:spid="_x0000_s1029" style="position:absolute;left:0;text-align:left;margin-left:359.25pt;margin-top:148.8pt;width:36pt;height:30pt;z-index:2518149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FPZigIAACgFAAAOAAAAZHJzL2Uyb0RvYy54bWysVEtuEzEY3iNxB8t7OklbaBl1UkWtgpCq&#10;tlKLunY8nowlv7CdzIQDcAqWbDkWnIPPnmmTUlaILCb/+/n9PjvvtSIb4YO0pqLTgwklwnBbS7Oq&#10;6Kf7xZtTSkJkpmbKGlHRrQj0fPb61VnnSnFoW6tq4QmCmFB2rqJtjK4sisBboVk4sE4YKBvrNYtg&#10;/aqoPesQXavicDJ5V3TW185bLkKA9HJQ0lmO3zSCx5umCSISVVHUFvPX5+8yfYvZGStXnrlW8rEM&#10;9g9VaCYNkj6FumSRkbWXL0Jpyb0NtokH3OrCNo3kIveAbqaTP7q5a5kTuRcMJ7inMYX/F5Zfb249&#10;kXVFT7ApwzR29Ov7j5/fvhIIMJ3OhRJGd+7Wj1wAmVrtG6/TP5ogfZ7o9mmioo+EQ3j89gRbooRD&#10;dXQ6nYBGlGLn7HyIH4TVJBEVFUpJF1LPrGSbqxAH60erJA5WyXohlcrMNlwoTzYM6wUqattRoliI&#10;EFZ0kX9jwmduypAOaD08ybUx4K5RLKJM7TCJYFaUMLUCoHn0uZZn3uFF0nv0u5cYbe46feaaGrlk&#10;oR0qzqpUHyu1jLgDJXVFT/e9lUlakZE8jiNtZNhBomK/7PP+jlKgJFnaeoudejuAPTi+kEh7hbHc&#10;Mg90Yx+42HiDT6MsBmFHipLW+i9/kyd7gA5aSjpcC4b0ec28QNMfDeD4fnp8nM4rM3nplPh9zXJf&#10;Y9b6wmJjU7wNjmcSzj6qR7LxVj/gsOcpK1TMcOQe1jEyF3G4YjwNXMzn2Qwn5Vi8MneOp+Bpcmng&#10;9/0D825EWMSqru3jZb1A2WCbPI2dr6NtZIbgbq5Ab2JwjhnH49OR7n2fz1a7B272GwAA//8DAFBL&#10;AwQUAAYACAAAACEAfaoEjt8AAAALAQAADwAAAGRycy9kb3ducmV2LnhtbEyPwW7CMAyG75P2DpGR&#10;dhspRVDomiI0iZ1Hh6ZxC01oKhKnakIpbz/vNI7+/en352IzOssG3YfWo4DZNAGmsfaqxUbA4Wv3&#10;ugIWokQlrUct4K4DbMrnp0Lmyt9wr4cqNoxKMORSgImxyzkPtdFOhqnvNNLu7HsnI419w1Uvb1Tu&#10;LE+TZMmdbJEuGNnpd6PrS3V1Arb3+Dng3FYf+/PP7js9jMdjZ4R4mYzbN2BRj/Efhj99UoeSnE7+&#10;iiowKyCbrRaECkjX2RIYEdk6oeQkYL6ghJcFf/yh/AUAAP//AwBQSwECLQAUAAYACAAAACEAtoM4&#10;kv4AAADhAQAAEwAAAAAAAAAAAAAAAAAAAAAAW0NvbnRlbnRfVHlwZXNdLnhtbFBLAQItABQABgAI&#10;AAAAIQA4/SH/1gAAAJQBAAALAAAAAAAAAAAAAAAAAC8BAABfcmVscy8ucmVsc1BLAQItABQABgAI&#10;AAAAIQB/AFPZigIAACgFAAAOAAAAAAAAAAAAAAAAAC4CAABkcnMvZTJvRG9jLnhtbFBLAQItABQA&#10;BgAIAAAAIQB9qgSO3wAAAAsBAAAPAAAAAAAAAAAAAAAAAOQEAABkcnMvZG93bnJldi54bWxQSwUG&#10;AAAAAAQABADzAAAA8AUAAAAA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5</w:t>
                  </w:r>
                </w:p>
              </w:txbxContent>
            </v:textbox>
          </v:oval>
        </w:pict>
      </w:r>
      <w:r>
        <w:rPr>
          <w:noProof/>
          <w:color w:val="000000" w:themeColor="text1"/>
        </w:rPr>
        <w:pict>
          <v:oval id="椭圆 81" o:spid="_x0000_s1032" style="position:absolute;left:0;text-align:left;margin-left:5in;margin-top:181.8pt;width:37.3pt;height:30pt;z-index:2518159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PQlkgIAACgFAAAOAAAAZHJzL2Uyb0RvYy54bWysVM1OGzEQvlfqO1i+l01CSmjEBkWgVJUQ&#10;IEHF2fF6E0v+q+1kN32APkWPvfJY7XP0s3cDofRUNQfH4xnP+Pvmmz07b7UiW+GDtKakw6MBJcJw&#10;W0mzKunn+8W7U0pCZKZiyhpR0p0I9Hz29s1Z46ZiZNdWVcITJDFh2riSrmN006IIfC00C0fWCQNn&#10;bb1mEaZfFZVnDbJrVYwGg5Oisb5y3nIRAk4vOyed5fx1LXi8qesgIlElxdtiXn1el2ktZmdsuvLM&#10;rSXvn8H+4RWaSYOiT6kuWWRk4+WrVFpyb4Ot4xG3urB1LbnIGIBmOPgDzd2aOZGxgJzgnmgK/y8t&#10;v97eeiKrkp4OKTFMo0e/fjz+/P6N4ADsNC5MEXTnbn1vBWwT1Lb2Ov0DBGkzo7snRkUbCcfheHI8&#10;GYJ3Dtfx6XAwyIwXz5edD/GjsJqkTUmFUtKFhJlN2fYqRNRE9D4qHQerZLWQSmVjFy6UJ1uG9kIV&#10;lW0oUSxEHJZ0kX8JBFK8uKYMaaDW0QTvIZxBd7ViEVvtwEQwK0qYWkHQPPr8lhe3w6ui98B7UBgw&#10;n5G+uJqAXLKw7l6cXZ0EtYyYAyU1GnF4W5kEU2Ql93SkjnQ9SLvYLtvcv5N9t5a22qGn3nZiD44v&#10;JMpegZZb5qFuYMbExhsstbIgwvY7StbWf/3beYqH6OClpMG0gKQvG+YFQH8ykOOH4Xicxisb4/eT&#10;EQx/6FkeesxGX1h0DIrD6/I2xUe139be6gcM9jxVhYsZjtpdO3rjInZTjE8DF/N5DsNIORavzJ3j&#10;KXliLhF+3z4w73qFRbTq2u4n65XKuth009j5JtpaZgkmpjteIaZkYByzrPpPR5r3QztHPX/gZr8B&#10;AAD//wMAUEsDBBQABgAIAAAAIQADAeCm3gAAAAsBAAAPAAAAZHJzL2Rvd25yZXYueG1sTI9NT8Mw&#10;DIbvSPyHyEjcWEo7dVCaThPSOLMyIXbLGq+paJyqybru32NOcPPHo9ePy/XsejHhGDpPCh4XCQik&#10;xpuOWgX7j+3DE4gQNRnde0IFVwywrm5vSl0Yf6EdTnVsBYdQKLQCG+NQSBkai06HhR+QeHfyo9OR&#10;27GVZtQXDne9TJMkl053xBesHvDVYvNdn52CzTW+T5T19dvu9LX9TPfz4TBYpe7v5s0LiIhz/IPh&#10;V5/VoWKnoz+TCaJXsOJ4RhVkeZaDYGL1vOTiqGCZ8kRWpfz/Q/UDAAD//wMAUEsBAi0AFAAGAAgA&#10;AAAhALaDOJL+AAAA4QEAABMAAAAAAAAAAAAAAAAAAAAAAFtDb250ZW50X1R5cGVzXS54bWxQSwEC&#10;LQAUAAYACAAAACEAOP0h/9YAAACUAQAACwAAAAAAAAAAAAAAAAAvAQAAX3JlbHMvLnJlbHNQSwEC&#10;LQAUAAYACAAAACEArHj0JZICAAAoBQAADgAAAAAAAAAAAAAAAAAuAgAAZHJzL2Uyb0RvYy54bWxQ&#10;SwECLQAUAAYACAAAACEAAwHgpt4AAAALAQAADwAAAAAAAAAAAAAAAADsBAAAZHJzL2Rvd25yZXYu&#10;eG1sUEsFBgAAAAAEAAQA8wAAAPcFAAAAAA==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6</w:t>
                  </w:r>
                </w:p>
              </w:txbxContent>
            </v:textbox>
          </v:oval>
        </w:pict>
      </w:r>
      <w:r>
        <w:rPr>
          <w:noProof/>
          <w:color w:val="000000" w:themeColor="text1"/>
        </w:rPr>
        <w:pict>
          <v:oval id="椭圆 82" o:spid="_x0000_s1033" style="position:absolute;left:0;text-align:left;margin-left:357.75pt;margin-top:116.55pt;width:37.5pt;height:30pt;z-index:2518138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iMHkwIAACgFAAAOAAAAZHJzL2Uyb0RvYy54bWysVM1OGzEQvlfqO1i+l03SQGjEBkWgVJUQ&#10;IEHF2fF6s5b8V9vJbvoAfYoee+Wx2ufoZ28CofRUNYeNxzOe8ffNNz4777QiG+GDtKakw6MBJcJw&#10;W0mzKunn+8W7U0pCZKZiyhpR0q0I9Hz29s1Z66ZiZBurKuEJkpgwbV1JmxjdtCgCb4Rm4cg6YeCs&#10;rdcswvSrovKsRXatitFgcFK01lfOWy5CwO5l76SznL+uBY83dR1EJKqkuFvMX5+/y/QtZmdsuvLM&#10;NZLvrsH+4RaaSYOiT6kuWWRk7eWrVFpyb4Ot4xG3urB1LbnIGIBmOPgDzV3DnMhYQE5wTzSF/5eW&#10;X29uPZFVSU9HlBim0aNfPx5/fv9GsAF2WhemCLpzt35nBSwT1K72Ov0DBOkyo9snRkUXCcfmeHIy&#10;OgbvHK73p8PBIDNePB92PsSPwmqSFiUVSkkXEmY2ZZurEFET0fuotB2sktVCKpWNbbhQnmwY2gtV&#10;VLalRLEQsVnSRf4lEEjx4pgypIVaRxPch3AG3dWKRSy1AxPBrChhagVB8+jzXV6cDq+K3gPvQWHA&#10;fEb64mgCcslC0984u3oJahkxB0pqNOLwtDIJpshK3tGROtL3IK1it+xy/yb7bi1ttUVPve3FHhxf&#10;SJS9Ai23zEPdwIyJjTf41MqCCLtbUdJY//Vv+ykeooOXkhbTApK+rJkXAP3JQI4fhuNxGq9sjI8n&#10;Ixj+0LM89Ji1vrDo2BBvg+N5meKj2i9rb/UDBnueqsLFDEftvh074yL2U4yngYv5PIdhpByLV+bO&#10;8ZQ8MZcIv+8emHc7hUW06truJ+uVyvrYdNLY+TraWmYJJqZ7XiGmZGAcs6x2T0ea90M7Rz0/cLPf&#10;AAAA//8DAFBLAwQUAAYACAAAACEANQB5q98AAAALAQAADwAAAGRycy9kb3ducmV2LnhtbEyPy27C&#10;MBBF95X6D9ZU6q44D1FKiINQJbouKarKzsQmjrDHUWxC+PtOV2U5Z67unCnXk7Ns1EPoPApIZwkw&#10;jY1XHbYC9l/blzdgIUpU0nrUAm46wLp6fChlofwVd3qsY8uoBEMhBZgY+4Lz0BjtZJj5XiPtTn5w&#10;MtI4tFwN8krlzvIsSV65kx3SBSN7/W50c64vTsDmFj9HzG39sTv9bL+z/XQ49EaI56dpswIW9RT/&#10;w/CnT+pQkdPRX1AFZgUs0vmcogKyPE+BUWKxTIgciSyJ8Krk9z9UvwAAAP//AwBQSwECLQAUAAYA&#10;CAAAACEAtoM4kv4AAADhAQAAEwAAAAAAAAAAAAAAAAAAAAAAW0NvbnRlbnRfVHlwZXNdLnhtbFBL&#10;AQItABQABgAIAAAAIQA4/SH/1gAAAJQBAAALAAAAAAAAAAAAAAAAAC8BAABfcmVscy8ucmVsc1BL&#10;AQItABQABgAIAAAAIQAaniMHkwIAACgFAAAOAAAAAAAAAAAAAAAAAC4CAABkcnMvZTJvRG9jLnht&#10;bFBLAQItABQABgAIAAAAIQA1AHmr3wAAAAsBAAAPAAAAAAAAAAAAAAAAAO0EAABkcnMvZG93bnJl&#10;di54bWxQSwUGAAAAAAQABADzAAAA+QUAAAAA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4</w:t>
                  </w:r>
                </w:p>
              </w:txbxContent>
            </v:textbox>
          </v:oval>
        </w:pict>
      </w:r>
      <w:r>
        <w:rPr>
          <w:noProof/>
          <w:color w:val="000000" w:themeColor="text1"/>
        </w:rPr>
        <w:pict>
          <v:oval id="椭圆 83" o:spid="_x0000_s1034" style="position:absolute;left:0;text-align:left;margin-left:358.5pt;margin-top:84.3pt;width:36.75pt;height:30pt;z-index:2518128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anhkwIAACgFAAAOAAAAZHJzL2Uyb0RvYy54bWysVEtu2zAQ3RfoHQjuG9mO86kROTASuCgQ&#10;JAaSImuaoiwC/JWkLbsH6Cm67LbHas/RR0pOnKarol7IHM5whu/NG15cbrUiG+GDtKakw6MBJcJw&#10;W0mzKumnh/m7c0pCZKZiyhpR0p0I9HL69s1F6yZiZBurKuEJkpgwaV1JmxjdpCgCb4Rm4cg6YeCs&#10;rdcswvSrovKsRXatitFgcFq01lfOWy5CwO5156TTnL+uBY93dR1EJKqkuFvMX5+/y/QtphdssvLM&#10;NZL312D/cAvNpEHRp1TXLDKy9vJVKi25t8HW8YhbXdi6llxkDEAzHPyB5r5hTmQsICe4J5rC/0vL&#10;bzcLT2RV0vNjSgzT6NGv7z9+fvtKsAF2WhcmCLp3C99bAcsEdVt7nf4Bgmwzo7snRsU2Eo7N8enp&#10;2eiEEg7X8flwMMiMF8+HnQ/xg7CapEVJhVLShYSZTdjmJkTURPQ+Km0Hq2Q1l0plYxeulCcbhvZC&#10;FZVtKVEsRGyWdJ5/CQRSvDimDGmh1tEZ7kM4g+5qxSKW2oGJYFaUMLWCoHn0+S4vTodXRR+A96Aw&#10;YD4jfXE0AblmoelunF2dBLWMmAMlNRpxeFqZBFNkJfd0pI50PUiruF1uu/7tu7W01Q499bYTe3B8&#10;LlH2BrQsmIe6gRkTG+/wqZUFEbZfUdJY/+Vv+ykeooOXkhbTApI+r5kXAP3RQI7vh+NxGq9sjE/O&#10;RjD8oWd56DFrfWXRsSHeBsfzMsVHtV/W3upHDPYsVYWLGY7aXTt64yp2U4yngYvZLIdhpByLN+be&#10;8ZQ8MZcIf9g+Mu96hUW06tbuJ+uVyrrYdNLY2TraWmYJJqY7XiGmZGAcs6z6pyPN+6Gdo54fuOlv&#10;AAAA//8DAFBLAwQUAAYACAAAACEALX5uT98AAAALAQAADwAAAGRycy9kb3ducmV2LnhtbEyPwU7D&#10;MBBE70j8g7VI3KjTIJIS4lQVUjnTUCF6c+NtHBGvo9hN079nOcFxZ0azb8r17Hox4Rg6TwqWiwQE&#10;UuNNR62C/cf2YQUiRE1G955QwRUDrKvbm1IXxl9oh1MdW8ElFAqtwMY4FFKGxqLTYeEHJPZOfnQ6&#10;8jm20oz6wuWul2mSZNLpjviD1QO+Wmy+67NTsLnG94ke+/ptd/rafqb7+XAYrFL3d/PmBUTEOf6F&#10;4Ref0aFipqM/kwmiV5Avc94S2chWGQhO5M/JE4ijgjRlRVal/L+h+gEAAP//AwBQSwECLQAUAAYA&#10;CAAAACEAtoM4kv4AAADhAQAAEwAAAAAAAAAAAAAAAAAAAAAAW0NvbnRlbnRfVHlwZXNdLnhtbFBL&#10;AQItABQABgAIAAAAIQA4/SH/1gAAAJQBAAALAAAAAAAAAAAAAAAAAC8BAABfcmVscy8ucmVsc1BL&#10;AQItABQABgAIAAAAIQCteanhkwIAACgFAAAOAAAAAAAAAAAAAAAAAC4CAABkcnMvZTJvRG9jLnht&#10;bFBLAQItABQABgAIAAAAIQAtfm5P3wAAAAsBAAAPAAAAAAAAAAAAAAAAAO0EAABkcnMvZG93bnJl&#10;di54bWxQSwUGAAAAAAQABADzAAAA+QUAAAAA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3</w:t>
                  </w:r>
                </w:p>
              </w:txbxContent>
            </v:textbox>
          </v:oval>
        </w:pict>
      </w:r>
      <w:r>
        <w:rPr>
          <w:noProof/>
          <w:color w:val="000000" w:themeColor="text1"/>
        </w:rPr>
        <w:pict>
          <v:oval id="椭圆 84" o:spid="_x0000_s1035" style="position:absolute;left:0;text-align:left;margin-left:-18.75pt;margin-top:115.05pt;width:131.25pt;height:69pt;z-index:25179136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r6YkgIAACkFAAAOAAAAZHJzL2Uyb0RvYy54bWysVMtOGzEU3VfqP1jel0nSkIQRExSBUlVC&#10;gAQVa8fjSSz5VdvJTPoB/Youu+Wz2u/osRMgFFZVZ+G5L9/Huff69KzTimyED9KaivaPepQIw20t&#10;zbKiX+7mHyaUhMhMzZQ1oqJbEejZ9P2709aVYmBXVtXCEzgxoWxdRVcxurIoAl8JzcKRdcJA2Viv&#10;WQTrl0XtWQvvWhWDXm9UtNbXzlsuQoD0Yqek0+y/aQSP100TRCSqosgt5tPnc5HOYnrKyqVnbiX5&#10;Pg32D1loJg2CPrm6YJGRtZevXGnJvQ22iUfc6sI2jeQi14Bq+r2/qrldMSdyLQAnuCeYwv9zy682&#10;N57IuqKTISWGafTo98+HXz++EwiATutCCaNbd+P3XACZSu0ar9MfRZAuI7p9QlR0kXAI+6PRaDI+&#10;poRDNxmPPvYy5MXzbedD/CSsJomoqFBKupCKZiXbXIaIoLB+tEriYJWs51KpzGzDufJkw9BfjEVt&#10;W0oUCxHCis7zl6qAixfXlCEtshuMkQ/hDIPXKBZBagcogllSwtQSE82jz7m8uB1eBb1DwQeBe/l7&#10;K3Aq5IKF1S7j7DWZsVLLiEVQUgOnw9vKJK3Io7yHI7Vk14RExW7R5QaeJEdJsrD1Fk31djftwfG5&#10;RNhLwHLDPMYbNWNl4zWORlkAYfcUJSvrv70lT/aYOmgpabEuAOnrmnmBoj8bzONJfzhM+5WZ4fF4&#10;AMYfahaHGrPW5xYd6+NxcDyTyT6qR7LxVt9js2cpKlTMcMTetWPPnMfdGuNt4GI2y2bYKcfipbl1&#10;PDlPyCXA77p75t1+wiJadWUfV+vVlO1s001jZ+toG5lH8BlXDFNisI95rPZvR1r4Qz5bPb9w0z8A&#10;AAD//wMAUEsDBBQABgAIAAAAIQCilHKg4AAAAAsBAAAPAAAAZHJzL2Rvd25yZXYueG1sTI/BbsIw&#10;EETvlfgHa5F6AyeOoCiNg1Alei4pQuVmYpNEtddRbEL4+25P7XG1TzNviu3kLBvNEDqPEtJlAsxg&#10;7XWHjYTj536xARaiQq2sRyPhYQJsy9lToXLt73gwYxUbRiEYciWhjbHPOQ91a5wKS98bpN/VD05F&#10;OoeG60HdKdxZLpJkzZ3qkBpa1Zu31tTf1c1J2D3ix4iZrd4P16/9SRyn87lvpXyeT7tXYNFM8Q+G&#10;X31Sh5KcLv6GOjArYZG9rAiVILIkBUaEECtad5GQrTcp8LLg/zeUPwAAAP//AwBQSwECLQAUAAYA&#10;CAAAACEAtoM4kv4AAADhAQAAEwAAAAAAAAAAAAAAAAAAAAAAW0NvbnRlbnRfVHlwZXNdLnhtbFBL&#10;AQItABQABgAIAAAAIQA4/SH/1gAAAJQBAAALAAAAAAAAAAAAAAAAAC8BAABfcmVscy8ucmVsc1BL&#10;AQItABQABgAIAAAAIQDBYr6YkgIAACkFAAAOAAAAAAAAAAAAAAAAAC4CAABkcnMvZTJvRG9jLnht&#10;bFBLAQItABQABgAIAAAAIQCilHKg4AAAAAsBAAAPAAAAAAAAAAAAAAAAAOwEAABkcnMvZG93bnJl&#10;di54bWxQSwUGAAAAAAQABADzAAAA+QUAAAAA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  <w:t>Quality information acquisition</w:t>
                  </w:r>
                </w:p>
              </w:txbxContent>
            </v:textbox>
            <w10:wrap anchorx="margin"/>
          </v:oval>
        </w:pict>
      </w:r>
      <w:r>
        <w:rPr>
          <w:noProof/>
          <w:color w:val="000000" w:themeColor="text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88" o:spid="_x0000_s1085" type="#_x0000_t32" style="position:absolute;left:0;text-align:left;margin-left:113.2pt;margin-top:153pt;width:95.25pt;height:130.5pt;z-index:251809792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lQMCAIAAL0DAAAOAAAAZHJzL2Uyb0RvYy54bWysU82O0zAQviPxDpbvNG1Ru0vUdA8tywVB&#10;JZYHmHWcxJL/5DFN8xK8ABIn4ASc9s7TwPIYjN1QFrghcnBmMprP833zZXVxMJrtZUDlbMVnkyln&#10;0gpXK9tW/OXV5YNzzjCCrUE7Kys+SOQX6/v3Vr0v5dx1TtcyMAKxWPa+4l2MviwKFJ00gBPnpaVi&#10;44KBSGloizpAT+hGF/PpdFn0LtQ+OCER6ev2WOTrjN80UsTnTYMyMl1xmi3mM+TzOp3FegVlG8B3&#10;SoxjwD9MYUBZuvQEtYUI7FVQf0EZJYJD18SJcKZwTaOEzByIzWz6B5sXHXiZuZA46E8y4f+DFc/2&#10;u8BUXfFz2pQFQzu6fXPz7fX728+fvr67+f7lbYo/fmBUJ7F6jyX1bOwujBn6XUjMD00w6U2c2CEL&#10;PJwElofIBH2czaePlmcLzgTVZsvF2cNFXkHxq90HjE+kMywFFccYQLVd3DhraZkuzLLMsH+KkQag&#10;xp8N6W7rLpXWeafasr7iy3QBE0DOajRECo0nrmhbzkC3ZFkRQ0ZEp1WduhMODrjRge2BXENmq11/&#10;RRQ404CRCsQrP0kQmuC31jTOFrA7NufS0WRGRXK6VoakPnVDGUHpx7ZmcfAkfQwKbKvliKxtmkZm&#10;H4+E0wKOkqfo2tVD3kSRMvJIHmj0czLh3Zziu3/d+gcAAAD//wMAUEsDBBQABgAIAAAAIQCO0gl5&#10;4AAAAAsBAAAPAAAAZHJzL2Rvd25yZXYueG1sTI9BTsMwEEX3SNzBGiQ2iNpJS4AQp6qQWBUponAA&#10;Nx6cQDyOYrcNnJ5hBcvRPP3/frWe/SCOOMU+kIZsoUAgtcH25DS8vT5d34GIyZA1QyDU8IUR1vX5&#10;WWVKG070gsddcoJDKJZGQ5fSWEoZ2w69iYswIvHvPUzeJD4nJ+1kThzuB5krVUhveuKGzoz42GH7&#10;uTt4DXhlqMka9f3x3KRx6TaN226l1pcX8+YBRMI5/cHwq8/qULPTPhzIRjFoyPNixaiGpSp4FBOr&#10;rLgHsddwU9wqkHUl/2+ofwAAAP//AwBQSwECLQAUAAYACAAAACEAtoM4kv4AAADhAQAAEwAAAAAA&#10;AAAAAAAAAAAAAAAAW0NvbnRlbnRfVHlwZXNdLnhtbFBLAQItABQABgAIAAAAIQA4/SH/1gAAAJQB&#10;AAALAAAAAAAAAAAAAAAAAC8BAABfcmVscy8ucmVsc1BLAQItABQABgAIAAAAIQBeTlQMCAIAAL0D&#10;AAAOAAAAAAAAAAAAAAAAAC4CAABkcnMvZTJvRG9jLnhtbFBLAQItABQABgAIAAAAIQCO0gl54AAA&#10;AAsBAAAPAAAAAAAAAAAAAAAAAGIEAABkcnMvZG93bnJldi54bWxQSwUGAAAAAAQABADzAAAAbwUA&#10;AAAA&#10;" strokecolor="windowText" strokeweight=".5pt">
            <v:stroke endarrow="block" joinstyle="miter"/>
            <w10:wrap anchorx="margin"/>
          </v:shape>
        </w:pict>
      </w:r>
      <w:r>
        <w:rPr>
          <w:noProof/>
          <w:color w:val="000000" w:themeColor="text1"/>
        </w:rPr>
        <w:pict>
          <v:shape id="直接箭头连接符 89" o:spid="_x0000_s1084" type="#_x0000_t32" style="position:absolute;left:0;text-align:left;margin-left:113.25pt;margin-top:153pt;width:93.75pt;height:102.75pt;z-index:25180876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+YaCAIAAL0DAAAOAAAAZHJzL2Uyb0RvYy54bWysU82O0zAQviPxDpbvNMkuW22jpntoWS4I&#10;KrE8wKzjJJb8J49p2pfgBZA4ASfY0955Glgeg7FbygI3RA7OjKffZL5vvs4vtkazjQyonG14NSk5&#10;k1a4Vtm+4a+uLh+dc4YRbAvaWdnwnUR+sXj4YD76Wp64welWBkZNLNajb/gQo6+LAsUgDeDEeWmp&#10;2LlgIFIa+qINMFJ3o4uTspwWowutD05IRLpd7Yt8kft3nRTxRdehjEw3nGaL+Qz5vE5nsZhD3Qfw&#10;gxKHMeAfpjCgLH302GoFEdjroP5qZZQIDl0XJ8KZwnWdEjJzIDZV+QeblwN4mbmQOOiPMuH/ayue&#10;b9aBqbbh5zPOLBja0d3b229vPtzdfP76/vb7l3cp/vSRUZ3EGj3WhFnadThk6NchMd92waQ3cWLb&#10;LPDuKLDcRibosqpm5fTkjDNBteq0fDyjhPoUv+A+YHwqnWEpaDjGAKof4tJZS8t0ocoyw+YZxj3w&#10;JyB927pLpTXdQ60tGxs+PT2jrQsgZ3UaIoXGE1e0PWege7KsiCF3RKdVm9AJjDtc6sA2QK4hs7Vu&#10;vCIKnGnASAXilZ/D6L9B0zgrwGEPzqX0M6iNiuR0rQxJfURDHUHpJ7ZlcedJ+hgU2F7LQ2dtE1Jm&#10;Hx8IpwXsJU/RtWt3eRNFysgjWcuDn5MJ7+cU3//XLX4AAAD//wMAUEsDBBQABgAIAAAAIQCXeJsf&#10;4AAAAAsBAAAPAAAAZHJzL2Rvd25yZXYueG1sTI/BTsMwDIbvSLxDZCQuiCXp1gp1TacJidOQKgYP&#10;kLVeW2icqsm2wtNjTuxmy59+f3+xmd0gzjiF3pMBvVAgkGrf9NQa+Hh/eXwCEaKlxg6e0MA3BtiU&#10;tzeFzRt/oTc872MrOIRCbg10MY65lKHu0Nmw8CMS345+cjbyOrWymeyFw90gE6Uy6WxP/KGzIz53&#10;WH/tT84APliqdKV+Pl+rOC7bbdXudtKY+7t5uwYRcY7/MPzpszqU7HTwJ2qCGAwkSZYyamCpMi7F&#10;xEqveDgYSLVOQZaFvO5Q/gIAAP//AwBQSwECLQAUAAYACAAAACEAtoM4kv4AAADhAQAAEwAAAAAA&#10;AAAAAAAAAAAAAAAAW0NvbnRlbnRfVHlwZXNdLnhtbFBLAQItABQABgAIAAAAIQA4/SH/1gAAAJQB&#10;AAALAAAAAAAAAAAAAAAAAC8BAABfcmVscy8ucmVsc1BLAQItABQABgAIAAAAIQBFY+YaCAIAAL0D&#10;AAAOAAAAAAAAAAAAAAAAAC4CAABkcnMvZTJvRG9jLnhtbFBLAQItABQABgAIAAAAIQCXeJsf4AAA&#10;AAsBAAAPAAAAAAAAAAAAAAAAAGIEAABkcnMvZG93bnJldi54bWxQSwUGAAAAAAQABADzAAAAbwUA&#10;AAAA&#10;" strokecolor="windowText" strokeweight=".5pt">
            <v:stroke endarrow="block" joinstyle="miter"/>
          </v:shape>
        </w:pict>
      </w:r>
      <w:r>
        <w:rPr>
          <w:noProof/>
          <w:color w:val="000000" w:themeColor="text1"/>
        </w:rPr>
        <w:pict>
          <v:rect id="矩形 96" o:spid="_x0000_s1036" style="position:absolute;left:0;text-align:left;margin-left:210pt;margin-top:280.5pt;width:63.75pt;height:25.5pt;z-index:25180057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e/VkgIAACYFAAAOAAAAZHJzL2Uyb0RvYy54bWysVEtu2zAQ3RfoHQjuG8nOX4gcGAlcFAjS&#10;AEmRNU1RlgD+StKW3MsU6K6H6HGKXqOPlJI4n1VRLagZznCG8+YNz857JclGON8aXdLJXk6J0NxU&#10;rV6V9Mvd4sMJJT4wXTFptCjpVnh6Pnv/7qyzhZiaxshKOIIg2hedLWkTgi2yzPNGKOb3jBUaxto4&#10;xQJUt8oqxzpEVzKb5vlR1hlXWWe48B67l4ORzlL8uhY8fK5rLwKRJcXdQlpdWpdxzWZnrFg5ZpuW&#10;j9dg/3ALxVqNpI+hLllgZO3aV6FUy53xpg573KjM1HXLRaoB1UzyF9XcNsyKVAvA8fYRJv//wvLr&#10;zY0jbVXS0yNKNFPo0Z/vP3//+kGwAXQ66ws43dobN2oeYiy1r52KfxRB+oTo9hFR0QfCsXmSnx5N&#10;DynhMO1P908OE+LZ02HrfPgojCJRKKlDwxKObHPlAxLC9cEl5vJGttWilTIpW38hHdkw9BaUqExH&#10;iWQ+YLOki/TFChDi2TGpSQeqTo9zEIIzkK6WLEBUFjB4vaKEyRXYzINLd3l22r9KeodidxLn6Xsr&#10;cSzkkvlmuHGKGt1YodqAIZCtioDFbzwtdbSKROMRjtiOoQFRCv2yT82bpCNxa2mqLTrqzEB1b/mi&#10;Rd4r4HLDHLiNojGv4TOWWhogYUaJksa4b2/tR39QDlZKOswKUPq6Zk6g6k8aZDydHBzE4UrKweHx&#10;FIrbtSx3LXqtLgxaNsHLYHkSo3+QD2LtjLrHWM9jVpiY5sg99GNULsIww3gYuJjPkxsGyrJwpW8t&#10;j8EjdBHxu/6eOTvyK6BX1+ZhrljxgmaDbzypzXwdTN0mDj7hCjZFBcOYeDU+HHHad/Xk9fS8zf4C&#10;AAD//wMAUEsDBBQABgAIAAAAIQCFqNj53wAAAAsBAAAPAAAAZHJzL2Rvd25yZXYueG1sTI/BSsQw&#10;EIbvgu8QRvDmJl221a1NFxEEETxYdc/ZJjZlm0lp0m7cp3c86W2G+fnm+6tdcgNbzBR6jxKylQBm&#10;sPW6x07Cx/vTzR2wEBVqNXg0Er5NgF19eVGpUvsTvpmliR0jCIZSSbAxjiXnobXGqbDyo0G6ffnJ&#10;qUjr1HE9qRPB3cDXQhTcqR7pg1WjebSmPTazk/ASzvPS6vCabLLP28+9ODd4lPL6Kj3cA4smxb8w&#10;/OqTOtTkdPAz6sAGCRvCU1RCXmQ0UCLf3ObADhKKbC2A1xX/36H+AQAA//8DAFBLAQItABQABgAI&#10;AAAAIQC2gziS/gAAAOEBAAATAAAAAAAAAAAAAAAAAAAAAABbQ29udGVudF9UeXBlc10ueG1sUEsB&#10;Ai0AFAAGAAgAAAAhADj9If/WAAAAlAEAAAsAAAAAAAAAAAAAAAAALwEAAF9yZWxzLy5yZWxzUEsB&#10;Ai0AFAAGAAgAAAAhAAzd79WSAgAAJgUAAA4AAAAAAAAAAAAAAAAALgIAAGRycy9lMm9Eb2MueG1s&#10;UEsBAi0AFAAGAAgAAAAhAIWo2PnfAAAACwEAAA8AAAAAAAAAAAAAAAAA7AQAAGRycy9kb3ducmV2&#10;LnhtbFBLBQYAAAAABAAEAPMAAAD4BQAAAAA=&#10;" fillcolor="window" strokecolor="windowText" strokeweight="1pt">
            <v:textbox>
              <w:txbxContent>
                <w:p w:rsidR="002A752B" w:rsidRPr="00CE2F96" w:rsidRDefault="00CE2F96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2A752B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9</w:t>
                  </w: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rect id="矩形 97" o:spid="_x0000_s1037" style="position:absolute;left:0;text-align:left;margin-left:209.25pt;margin-top:245.25pt;width:63.75pt;height:26.25pt;z-index:2517995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yVNkQIAACYFAAAOAAAAZHJzL2Uyb0RvYy54bWysVEtu2zAQ3RfoHQjuG8luEidG5MBI4KJA&#10;kBhIiqxpirIE8FeStuRepkB3PUSPU/QafaSUxPmsimpBzXCGM5w3b3h23ilJtsL5xuiCjg5ySoTm&#10;pmz0uqBf7hYfTijxgemSSaNFQXfC0/PZ+3dnrZ2KsamNLIUjCKL9tLUFrUOw0yzzvBaK+QNjhYax&#10;Mk6xANWts9KxFtGVzMZ5fpy1xpXWGS68x+5lb6SzFL+qBA83VeVFILKguFtIq0vrKq7Z7IxN147Z&#10;uuHDNdg/3EKxRiPpY6hLFhjZuOZVKNVwZ7ypwgE3KjNV1XCRakA1o/xFNbc1syLVAnC8fYTJ/7+w&#10;/Hq7dKQpC3o6oUQzhR79+f7z968fBBtAp7V+Cqdbu3SD5iHGUrvKqfhHEaRLiO4eERVdIBybJ/np&#10;8fiIEg7TR3yToxgzezpsnQ+fhFEkCgV1aFjCkW2vfOhdH1xiLm9kUy4aKZOy8xfSkS1Db0GJ0rSU&#10;SOYDNgu6SN+Q7dkxqUkLqo4nOQjBGUhXSRYgKgsYvF5TwuQabObBpbs8O+1fJb1DsXuJ8/S9lTgW&#10;csl83d84RY1ubKqagCGQjYqAxW84LXW0ikTjAY7Yjr4BUQrdqkvNG43ikbi1MuUOHXWmp7q3fNEg&#10;7xVwWTIHbqNozGu4wVJJAyTMIFFSG/ftrf3oD8rBSkmLWQFKXzfMCVT9WYOMp6PDwzhcSTk8moyh&#10;uH3Lat+iN+rCoGUjvAyWJzH6B/kgVs6oe4z1PGaFiWmO3H0/BuUi9DOMh4GL+Ty5YaAsC1f61vIY&#10;PEIXEb/r7pmzA78CenVtHuaKTV/QrPeNJ7WZb4KpmsTBJ1zB3ahgGBOLh4cjTvu+nryenrfZXwAA&#10;AP//AwBQSwMEFAAGAAgAAAAhACu1nUveAAAACwEAAA8AAABkcnMvZG93bnJldi54bWxMj8FOwzAQ&#10;RO9I/IO1SNyoXWirNo1TISQkhMSBAD278RJHjddR7KShX8/2BLcZ7Wj2Tb6bfCtG7GMTSMN8pkAg&#10;VcE2VGv4/Hi+W4OIyZA1bSDU8IMRdsX1VW4yG070jmOZasElFDOjwaXUZVLGyqE3cRY6JL59h96b&#10;xLavpe3Nict9K++VWklvGuIPznT45LA6loPX8BrPw1jZ+Da5yb1svvbqXNJR69ub6XELIuGU/sJw&#10;wWd0KJjpEAayUbQaFvP1kqMsNooFJ5aLFa87XMSDAlnk8v+G4hcAAP//AwBQSwECLQAUAAYACAAA&#10;ACEAtoM4kv4AAADhAQAAEwAAAAAAAAAAAAAAAAAAAAAAW0NvbnRlbnRfVHlwZXNdLnhtbFBLAQIt&#10;ABQABgAIAAAAIQA4/SH/1gAAAJQBAAALAAAAAAAAAAAAAAAAAC8BAABfcmVscy8ucmVsc1BLAQIt&#10;ABQABgAIAAAAIQAC/yVNkQIAACYFAAAOAAAAAAAAAAAAAAAAAC4CAABkcnMvZTJvRG9jLnhtbFBL&#10;AQItABQABgAIAAAAIQArtZ1L3gAAAAsBAAAPAAAAAAAAAAAAAAAAAOsEAABkcnMvZG93bnJldi54&#10;bWxQSwUGAAAAAAQABADzAAAA9gUAAAAA&#10;" fillcolor="window" strokecolor="windowText" strokeweight="1pt">
            <v:textbox>
              <w:txbxContent>
                <w:p w:rsidR="002A752B" w:rsidRPr="00CE2F96" w:rsidRDefault="00CE2F96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2A752B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8</w:t>
                  </w: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rect id="矩形 98" o:spid="_x0000_s1038" style="position:absolute;left:0;text-align:left;margin-left:208.5pt;margin-top:211.5pt;width:63pt;height:25.5pt;z-index:25179852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ei8kQIAACYFAAAOAAAAZHJzL2Uyb0RvYy54bWysVEtu2zAQ3RfoHQjuG9lO0iRG5MBI4KJA&#10;kARIiqxpirII8FeStuRepkB3PUSPU/QafaSUxPmsimpBcTjD+bx5w9OzTiuyET5Ia0o63htRIgy3&#10;lTSrkn65W3w4piREZiqmrBEl3YpAz2bv3522biomtrGqEp7AiQnT1pW0idFNiyLwRmgW9qwTBsra&#10;es0iRL8qKs9aeNeqmIxGH4vW+sp5y0UIOL3olXSW/de14PG6roOIRJUUucW8+rwu01rMTtl05Zlr&#10;JB/SYP+QhWbSIOijqwsWGVl7+cqVltzbYOu4x60ubF1LLnINqGY8elHNbcOcyLUAnOAeYQr/zy2/&#10;2tx4IquSnqBThmn06M/3n79//SA4ADqtC1MY3bobP0gB21RqV3ud/iiCdBnR7SOioouE4/B4hKqA&#10;O4dqf7J/fJgRL54uOx/iJ2E1SZuSejQs48g2lyEiIEwfTFKsYJWsFlKpLGzDufJkw9BbUKKyLSWK&#10;hYjDki7ylyqAi2fXlCEtqDo5yokxkK5WLCJH7QBDMCtKmFqBzTz6nMuz2+FV0DsUuxN4lL+3AqdC&#10;Llho+oyz12TGplpGDIGSOgOG+8NtZZJWZBoPcKR29A1Iu9gtu9y88SRdSUdLW23RUW97qgfHFxJx&#10;L4HLDfPgNrqBeY3XWGplgYQddpQ01n976zzZg3LQUtJiVoDS1zXzAlV/NiDjyfjgIA1XFg4OjyYQ&#10;/K5muasxa31u0bIxXgbH8zbZR/Wwrb3V9xjreYoKFTMcsft+DMJ57GcYDwMX83k2w0A5Fi/NrePJ&#10;eYIuIX7X3TPvBn5F9OrKPswVm76gWW+bbho7X0dby8zBJ1zBpiRgGDOvhocjTfuunK2enrfZXwAA&#10;AP//AwBQSwMEFAAGAAgAAAAhAJfWJ/jfAAAACwEAAA8AAABkcnMvZG93bnJldi54bWxMj81OwzAQ&#10;hO9IvIO1SNyo3RIohDgVQkJCSBwafs5uvMRR43UUO2no07M9wW12dzT7TbGZfScmHGIbSMNyoUAg&#10;1cG21Gj4eH++ugMRkyFrukCo4QcjbMrzs8LkNhxoi1OVGsEhFHOjwaXU51LG2qE3cRF6JL59h8Gb&#10;xOPQSDuYA4f7Tq6UupXetMQfnOnxyWG9r0av4TUex6m28W12s3u5//xSx4r2Wl9ezI8PIBLO6c8M&#10;J3xGh5KZdmEkG0WnIVuuuUtisbpmwY6b7CR2vFlnCmRZyP8dyl8AAAD//wMAUEsBAi0AFAAGAAgA&#10;AAAhALaDOJL+AAAA4QEAABMAAAAAAAAAAAAAAAAAAAAAAFtDb250ZW50X1R5cGVzXS54bWxQSwEC&#10;LQAUAAYACAAAACEAOP0h/9YAAACUAQAACwAAAAAAAAAAAAAAAAAvAQAAX3JlbHMvLnJlbHNQSwEC&#10;LQAUAAYACAAAACEAO8novJECAAAmBQAADgAAAAAAAAAAAAAAAAAuAgAAZHJzL2Uyb0RvYy54bWxQ&#10;SwECLQAUAAYACAAAACEAl9Yn+N8AAAALAQAADwAAAAAAAAAAAAAAAADrBAAAZHJzL2Rvd25yZXYu&#10;eG1sUEsFBgAAAAAEAAQA8wAAAPcFAAAAAA==&#10;" fillcolor="window" strokecolor="windowText" strokeweight="1pt">
            <v:textbox>
              <w:txbxContent>
                <w:p w:rsidR="002A752B" w:rsidRPr="00CE2F96" w:rsidRDefault="00CE2F96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2A752B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7</w:t>
                  </w: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rect id="矩形 99" o:spid="_x0000_s1039" style="position:absolute;left:0;text-align:left;margin-left:205.5pt;margin-top:146.25pt;width:66pt;height:27pt;z-index:2517964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1WEjgIAACYFAAAOAAAAZHJzL2Uyb0RvYy54bWysVEtu2zAQ3RfoHQjuG9mO28RC5MBI4KJA&#10;kARIiqxpirIE8FeStuRepkB3PUSOU/QafaSUxPmsimpBcTjD+bx5w5PTTkmyFc43Rhd0fDCiRGhu&#10;ykavC/r1dvnhmBIfmC6ZNFoUdCc8PZ2/f3fS2lxMTG1kKRyBE+3z1ha0DsHmWeZ5LRTzB8YKDWVl&#10;nGIBoltnpWMtvCuZTUajT1lrXGmd4cJ7nJ73SjpP/qtK8HBVVV4EIguK3EJaXVpXcc3mJyxfO2br&#10;hg9psH/IQrFGI+ijq3MWGNm45pUr1XBnvKnCATcqM1XVcJFqQDXj0YtqbmpmRaoF4Hj7CJP/f275&#10;5fbakaYs6GxGiWYKPfrz49fv+58EB0CntT6H0Y29doPksY2ldpVT8Y8iSJcQ3T0iKrpAOA6PD4/R&#10;JUo4VIfTyQx7eMmeLlvnw2dhFImbgjo0LOHIthc+9KYPJjGWN7Ipl42USdj5M+nIlqG3oERpWkok&#10;8wGHBV2mb4j27JrUpAVVJ0cpMQbSVZIF5KgsYPB6TQmTa7CZB5dyeXbbvwp6i2L3Ao/S91bgWMg5&#10;83WfcfIazViumoAhkI0CYPu3pY5akWg8wBHb0Tcg7kK36lLzxofRUzxamXKHjjrTU91bvmwQ9wK4&#10;XDMHbqMbmNdwhaWSBkiYYUdJbdz3t86jPSgHLSUtZgUofdswJ1D1Fw0yzsbTaRyuJEw/Hk0guH3N&#10;al+jN+rMoGVjvAyWp220D/JhWzmj7jDWixgVKqY5Yvf9GISz0M8wHgYuFotkhoGyLFzoG8uj8whd&#10;RPy2u2PODvwK6NWleZgrlr+gWW8bb2qz2ARTNYmDT7iCu1HAMCYWDw9HnPZ9OVk9PW/zvwAAAP//&#10;AwBQSwMEFAAGAAgAAAAhAD860ULhAAAACwEAAA8AAABkcnMvZG93bnJldi54bWxMj8FOwzAQRO9I&#10;/IO1SNyokzSp2hCnQkhICIkDAXp24yWOGq+j2ElNvx5zguPsjGbfVPtgBrbg5HpLAtJVAgyptaqn&#10;TsDH+9PdFpjzkpQcLKGAb3Swr6+vKlkqe6Y3XBrfsVhCrpQCtPdjyblrNRrpVnZEit6XnYz0UU4d&#10;V5M8x3Iz8CxJNtzInuIHLUd81NiemtkIeHGXeWmVew066Ofd5yG5NHQS4vYmPNwD8xj8Xxh+8SM6&#10;1JHpaGdSjg0C8jSNW7yAbJcVwGKiyNfxchSwzjcF8Lri/zfUPwAAAP//AwBQSwECLQAUAAYACAAA&#10;ACEAtoM4kv4AAADhAQAAEwAAAAAAAAAAAAAAAAAAAAAAW0NvbnRlbnRfVHlwZXNdLnhtbFBLAQIt&#10;ABQABgAIAAAAIQA4/SH/1gAAAJQBAAALAAAAAAAAAAAAAAAAAC8BAABfcmVscy8ucmVsc1BLAQIt&#10;ABQABgAIAAAAIQAoa1WEjgIAACYFAAAOAAAAAAAAAAAAAAAAAC4CAABkcnMvZTJvRG9jLnhtbFBL&#10;AQItABQABgAIAAAAIQA/OtFC4QAAAAsBAAAPAAAAAAAAAAAAAAAAAOgEAABkcnMvZG93bnJldi54&#10;bWxQSwUGAAAAAAQABADzAAAA9gUAAAAA&#10;" fillcolor="window" strokecolor="windowText" strokeweight="1pt">
            <v:textbox>
              <w:txbxContent>
                <w:p w:rsidR="002A752B" w:rsidRPr="00CE2F96" w:rsidRDefault="00CE2F96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2A752B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5</w:t>
                  </w: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rect id="矩形 100" o:spid="_x0000_s1040" style="position:absolute;left:0;text-align:left;margin-left:207pt;margin-top:180.75pt;width:65.25pt;height:24.75pt;z-index:25179750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vuwjwIAACgFAAAOAAAAZHJzL2Uyb0RvYy54bWysVEtu2zAQ3RfoHQjuG9mO86kQOTASuCgQ&#10;JAaSImuaoiwB/JWkLbmXKdBdD9HjFL1GHyklcT6rolpQM5zhDOfNG56dd0qSrXC+Mbqg44MRJUJz&#10;UzZ6XdAvd4sPp5T4wHTJpNGioDvh6fns/buz1uZiYmojS+EIgmift7agdQg2zzLPa6GYPzBWaBgr&#10;4xQLUN06Kx1rEV3JbDIaHWetcaV1hgvvsXvZG+ksxa8qwcNNVXkRiCwo7hbS6tK6ims2O2P52jFb&#10;N3y4BvuHWyjWaCR9DHXJAiMb17wKpRrujDdVOOBGZaaqGi5SDahmPHpRzW3NrEi1ABxvH2Hy/y8s&#10;v94uHWlK9G4EfDRTaNKf7z9///pB4g7waa3P4XZrl27QPMRYbFc5Ff8og3QJ090jpqILhGPzdHJ6&#10;fHJECYfpcDw9nBzFmNnTYet8+CSMIlEoqEPLEpJse+VD7/rgEnN5I5ty0UiZlJ2/kI5sGboLUpSm&#10;pUQyH7BZ0EX6hmzPjklNWhQ8OYklcwbaVZIFiMoCCK/XlDC5Bp95cOkuz077V0nvUOxe4lH63koc&#10;C7lkvu5vnKJGN5arJmAMZKMA2P5pqaNVJCIPcMR29A2IUuhWXd++aYwUt1am3KGnzvRk95YvGuS9&#10;Ai5L5sBuFI2JDTdYKmmAhBkkSmrjvr21H/1BOlgpaTEtQOnrhjmBqj9r0PHjeDqN45WU6dHJBIrb&#10;t6z2LXqjLgxaNsbbYHkSo3+QD2LljLrHYM9jVpiY5sjd92NQLkI/xXgauJjPkxtGyrJwpW8tj8Ej&#10;dBHxu+6eOTvwK6BX1+Zhslj+gma9bzypzXwTTNUkDj7hCu5GBeOYWDw8HXHe9/Xk9fTAzf4CAAD/&#10;/wMAUEsDBBQABgAIAAAAIQCiebRe3wAAAAsBAAAPAAAAZHJzL2Rvd25yZXYueG1sTI9PS8QwEMXv&#10;gt8hjODNTardRWvTRQRBBA/WP+dsMzZlm0lp0m7dT+/sSW/zeI83v1duF9+LGcfYBdKQrRQIpCbY&#10;jloNH+9PV7cgYjJkTR8INfxghG11flaawoYDveFcp1ZwCcXCaHApDYWUsXHoTVyFAYm97zB6k1iO&#10;rbSjOXC57+W1UhvpTUf8wZkBHx02+3ryGl7icZobG18Xt7jnu88vdaxpr/XlxfJwDyLhkv7CcMJn&#10;dKiYaRcmslH0GvIs5y1Jw80mW4PgxDrP+didrEyBrEr5f0P1CwAA//8DAFBLAQItABQABgAIAAAA&#10;IQC2gziS/gAAAOEBAAATAAAAAAAAAAAAAAAAAAAAAABbQ29udGVudF9UeXBlc10ueG1sUEsBAi0A&#10;FAAGAAgAAAAhADj9If/WAAAAlAEAAAsAAAAAAAAAAAAAAAAALwEAAF9yZWxzLy5yZWxzUEsBAi0A&#10;FAAGAAgAAAAhAIEm+7CPAgAAKAUAAA4AAAAAAAAAAAAAAAAALgIAAGRycy9lMm9Eb2MueG1sUEsB&#10;Ai0AFAAGAAgAAAAhAKJ5tF7fAAAACwEAAA8AAAAAAAAAAAAAAAAA6QQAAGRycy9kb3ducmV2Lnht&#10;bFBLBQYAAAAABAAEAPMAAAD1BQAAAAA=&#10;" fillcolor="window" strokecolor="windowText" strokeweight="1pt">
            <v:textbox>
              <w:txbxContent>
                <w:p w:rsidR="002A752B" w:rsidRPr="00CE2F96" w:rsidRDefault="00CE2F96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2A752B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6</w:t>
                  </w: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rect id="矩形 101" o:spid="_x0000_s1041" style="position:absolute;left:0;text-align:left;margin-left:205.5pt;margin-top:85.5pt;width:64.5pt;height:25.5pt;z-index:2517944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bcSjQIAACgFAAAOAAAAZHJzL2Uyb0RvYy54bWysVEtu2zAQ3RfoHQjuG8lO0iRC5MBI4KJA&#10;kARIiqxpirIE8FeStuRepkB3PUSPU/QafaSUxPmsinpBz3CG83nzRqdnvZJkI5xvjS7pZC+nRGhu&#10;qlavSvrlbvHhmBIfmK6YNFqUdCs8PZu9f3fa2UJMTWNkJRxBEO2Lzpa0CcEWWeZ5IxTze8YKDWNt&#10;nGIBqltllWMdoiuZTfP8Y9YZV1lnuPAetxeDkc5S/LoWPFzXtReByJKitpBOl85lPLPZKStWjtmm&#10;5WMZ7B+qUKzVSPoY6oIFRtaufRVKtdwZb+qwx43KTF23XKQe0M0kf9HNbcOsSL0AHG8fYfL/Lyy/&#10;2tw40laYXT6hRDOFIf35/vP3rx8k3gCfzvoCbrf2xo2ahxib7Wun4j/aIH3CdPuIqegD4bg8npxM&#10;DoE8h2l/un8MGVGyp8fW+fBJGEWiUFKHkSUk2ebSh8H1wSXm8ka21aKVMilbfy4d2TBMF6SoTEeJ&#10;ZD7gsqSL9BuzPXsmNenQ8PQoj4Ux0K6WLEBUFkB4vaKEyRX4zINLtTx77V8lvUOzO4nz9HsrcWzk&#10;gvlmqDhFjW6sUG3AGshWAbDd11JHq0hEHuGI4xgGEKXQL/thfIcxUrxammqLmTozkN1bvmiR9xK4&#10;3DAHdqNpbGy4xlFLAyTMKFHSGPftrfvoD9LBSkmHbQFKX9fMCXT9WYOOJ5ODg7heSTk4PJpCcbuW&#10;5a5Fr9W5wchAOFSXxOgf5INYO6PusdjzmBUmpjlyD/MYlfMwbDE+DVzM58kNK2VZuNS3lsfgEbqI&#10;+F1/z5wd+RUwqyvzsFmseEGzwTe+1Ga+DqZuEwefcAV3o4J1TCwePx1x33f15PX0gZv9BQAA//8D&#10;AFBLAwQUAAYACAAAACEAxc/Amt4AAAALAQAADwAAAGRycy9kb3ducmV2LnhtbEyPS0/DMBCE70j8&#10;B2uRuFE7UXmFOBVCQkJIHAiPsxsvcdR4HcVOGvrr2Z7obVYzmv2m3Cy+FzOOsQukIVspEEhNsB21&#10;Gj4/nq/uQMRkyJo+EGr4xQib6vysNIUNe3rHuU6t4BKKhdHgUhoKKWPj0Ju4CgMSez9h9CbxObbS&#10;jmbP5b6XuVI30puO+IMzAz45bHb15DW8xsM0Nza+LW5xL/df3+pQ007ry4vl8QFEwiX9h+GIz+hQ&#10;MdM2TGSj6DWss4y3JDZuj4IT12vFYqshz3MFsirl6YbqDwAA//8DAFBLAQItABQABgAIAAAAIQC2&#10;gziS/gAAAOEBAAATAAAAAAAAAAAAAAAAAAAAAABbQ29udGVudF9UeXBlc10ueG1sUEsBAi0AFAAG&#10;AAgAAAAhADj9If/WAAAAlAEAAAsAAAAAAAAAAAAAAAAALwEAAF9yZWxzLy5yZWxzUEsBAi0AFAAG&#10;AAgAAAAhAISxtxKNAgAAKAUAAA4AAAAAAAAAAAAAAAAALgIAAGRycy9lMm9Eb2MueG1sUEsBAi0A&#10;FAAGAAgAAAAhAMXPwJreAAAACwEAAA8AAAAAAAAAAAAAAAAA5wQAAGRycy9kb3ducmV2LnhtbFBL&#10;BQYAAAAABAAEAPMAAADyBQAAAAA=&#10;" fillcolor="window" strokecolor="windowText" strokeweight="1pt">
            <v:textbox>
              <w:txbxContent>
                <w:p w:rsidR="002A752B" w:rsidRPr="00CE2F96" w:rsidRDefault="00CE2F96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2A752B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3</w:t>
                  </w: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rect id="矩形 102" o:spid="_x0000_s1042" style="position:absolute;left:0;text-align:left;margin-left:206.25pt;margin-top:116.25pt;width:64.5pt;height:24pt;z-index:251795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SLRkQIAACgFAAAOAAAAZHJzL2Uyb0RvYy54bWysVEtu2zAQ3RfoHQjuG8mu8zMiB0YCFwWC&#10;xEBSZE1TlCWAv5K0JfcyBbrrIXqcotfoI6UkzmdVVAtqhjOc4bx5w7PzTkmyFc43Rhd0dJBTIjQ3&#10;ZaPXBf1yt/hwQokPTJdMGi0KuhOens/evztr7VSMTW1kKRxBEO2nrS1oHYKdZpnntVDMHxgrNIyV&#10;cYoFqG6dlY61iK5kNs7zo6w1rrTOcOE9di97I52l+FUleLipKi8CkQXF3UJaXVpXcc1mZ2y6dszW&#10;DR+uwf7hFoo1GkkfQ12ywMjGNa9CqYY7400VDrhRmamqhotUA6oZ5S+qua2ZFakWgOPtI0z+/4Xl&#10;19ulI02J3uVjSjRTaNKf7z9///pB4g7waa2fwu3WLt2geYix2K5yKv5RBukSprtHTEUXCMfmyeh0&#10;dAjkOUwf88lJnjDPng5b58MnYRSJQkEdWpaQZNsrH5AQrg8uMZc3sikXjZRJ2fkL6ciWobsgRWla&#10;SiTzAZsFXaQvVoAQz45JTVoUPD7GZQhnoF0lWYCoLIDwek0Jk2vwmQeX7vLstH+V9A7F7iXO0/dW&#10;4ljIJfN1f+MUNbqxqWoCxkA2CoDtn5Y6WkUi8gBHbEffgCiFbtX17TuKkeLWypQ79NSZnuze8kWD&#10;vFfAZckc2I2iMbHhBkslDZAwg0RJbdy3t/ajP0gHKyUtpgUofd0wJ1D1Zw06no4mkzheSZkcHo+h&#10;uH3Lat+iN+rCoGUjvA2WJzH6B/kgVs6oewz2PGaFiWmO3H0/BuUi9FOMp4GL+Ty5YaQsC1f61vIY&#10;PEIXEb/r7pmzA78CenVtHiaLTV/QrPeNJ7WZb4KpmsTBJ1zBpqhgHBOvhqcjzvu+nryeHrjZXwAA&#10;AP//AwBQSwMEFAAGAAgAAAAhAC7bYEPfAAAACwEAAA8AAABkcnMvZG93bnJldi54bWxMj81OwzAQ&#10;hO9IvIO1SNyondCgEuJUCAkJIXEg/Jzd2MRR43UUO6np07M90dvszmj222qb3MAWM4Xeo4RsJYAZ&#10;bL3usZPw+fF8swEWokKtBo9Gwq8JsK0vLypVan/Ad7M0sWNUgqFUEmyMY8l5aK1xKqz8aJC8Hz85&#10;FWmcOq4ndaByN/BciDvuVI90warRPFnT7pvZSXgNx3lpdXhLNtmX+69vcWxwL+X1VXp8ABZNiv9h&#10;OOETOtTEtPMz6sAGCessLygqIb89CUoU64zEjjYbUQCvK37+Q/0HAAD//wMAUEsBAi0AFAAGAAgA&#10;AAAhALaDOJL+AAAA4QEAABMAAAAAAAAAAAAAAAAAAAAAAFtDb250ZW50X1R5cGVzXS54bWxQSwEC&#10;LQAUAAYACAAAACEAOP0h/9YAAACUAQAACwAAAAAAAAAAAAAAAAAvAQAAX3JlbHMvLnJlbHNQSwEC&#10;LQAUAAYACAAAACEAdoki0ZECAAAoBQAADgAAAAAAAAAAAAAAAAAuAgAAZHJzL2Uyb0RvYy54bWxQ&#10;SwECLQAUAAYACAAAACEALttgQ98AAAALAQAADwAAAAAAAAAAAAAAAADrBAAAZHJzL2Rvd25yZXYu&#10;eG1sUEsFBgAAAAAEAAQA8wAAAPcFAAAAAA==&#10;" fillcolor="window" strokecolor="windowText" strokeweight="1pt">
            <v:textbox>
              <w:txbxContent>
                <w:p w:rsidR="002A752B" w:rsidRPr="00CE2F96" w:rsidRDefault="00CE2F96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2A752B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4</w:t>
                  </w: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shape id="直接箭头连接符 105" o:spid="_x0000_s1077" type="#_x0000_t32" style="position:absolute;left:0;text-align:left;margin-left:114.75pt;margin-top:34.45pt;width:90.75pt;height:111.75pt;flip:y;z-index:251801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VYMDgIAAMkDAAAOAAAAZHJzL2Uyb0RvYy54bWysU82O0zAQviPxDpbvNE2hqyVquoeW5YJg&#10;JRbus46TWPKfPKZpX4IXQOIEnFhOe+dpYHkMxk6oFrghWsma8eT7Mt/Ml9XZ3mi2kwGVszUvZ3PO&#10;pBWuUbar+avL8wennGEE24B2Vtb8IJGfre/fWw2+kgvXO93IwIjEYjX4mvcx+qooUPTSAM6cl5aK&#10;rQsGIqWhK5oAA7EbXSzm85NicKHxwQmJSLfbscjXmb9tpYgv2hZlZLrm1FvMZ8jnVTqL9QqqLoDv&#10;lZjagH/owoCy9NIj1RYisDdB/UVllAgOXRtnwpnCta0SMmsgNeX8DzUve/Aya6HhoD+OCf8frXi+&#10;uwhMNbS7+ZIzC4aWdPvu5vvbj7dfrr99uPnx9X2KP39i6QEa1+CxItTGXoQpQ38RkvZ9GwxrtfKv&#10;iS1Pg/SxfR724ThsuY9M0GVZLhf050xQrXxUPl5QQozFSJQIfcD4VDrDUlBzjAFU18eNs5YW68L4&#10;Etg9wzgCfwES2LpzpTXdQ6UtG2p+8nBJDhBALms1RAqNJ91oO85Ad2RfEUNuG51WTUInMB5wowPb&#10;ATmIjNe44ZIkcKYBIxVIV/5Nrf8GTe1sAfsRnEvpMaiMiuR6rUzNT49oqCIo/cQ2LB48bSEGBbbT&#10;cmLWNiFl9vQkOK1iHH6KrlxzyDspUkZ+ybOcvJ0MeTen+O4XuP4JAAD//wMAUEsDBBQABgAIAAAA&#10;IQD+7e143gAAAAoBAAAPAAAAZHJzL2Rvd25yZXYueG1sTI9BTsMwEEX3SNzBmkrsqJOoaZs0ToVA&#10;PQClApZuPCRR4nFku224PcMKlqP/9Of9aj/bUVzRh96RgnSZgEBqnOmpVXB6OzxuQYSoyejRESr4&#10;xgD7+v6u0qVxN3rF6zG2gksolFpBF+NUShmaDq0OSzchcfblvNWRT99K4/WNy+0osyRZS6t74g+d&#10;nvC5w2Y4XqyCQzts0j5vihefDOH94zPfDDgp9bCYn3YgIs7xD4ZffVaHmp3O7kImiFFBlhU5owrW&#10;2wIEA6s05XFnTopsBbKu5P8J9Q8AAAD//wMAUEsBAi0AFAAGAAgAAAAhALaDOJL+AAAA4QEAABMA&#10;AAAAAAAAAAAAAAAAAAAAAFtDb250ZW50X1R5cGVzXS54bWxQSwECLQAUAAYACAAAACEAOP0h/9YA&#10;AACUAQAACwAAAAAAAAAAAAAAAAAvAQAAX3JlbHMvLnJlbHNQSwECLQAUAAYACAAAACEASlVWDA4C&#10;AADJAwAADgAAAAAAAAAAAAAAAAAuAgAAZHJzL2Uyb0RvYy54bWxQSwECLQAUAAYACAAAACEA/u3t&#10;eN4AAAAKAQAADwAAAAAAAAAAAAAAAABoBAAAZHJzL2Rvd25yZXYueG1sUEsFBgAAAAAEAAQA8wAA&#10;AHMFAAAAAA==&#10;" strokecolor="windowText" strokeweight=".5pt">
            <v:stroke endarrow="block" joinstyle="miter"/>
          </v:shape>
        </w:pict>
      </w:r>
      <w:r>
        <w:rPr>
          <w:noProof/>
          <w:color w:val="000000" w:themeColor="text1"/>
        </w:rPr>
        <w:pict>
          <v:shape id="直接箭头连接符 106" o:spid="_x0000_s1076" type="#_x0000_t32" style="position:absolute;left:0;text-align:left;margin-left:113.25pt;margin-top:153pt;width:94.5pt;height:71.25pt;z-index:2518077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jbYBwIAAL4DAAAOAAAAZHJzL2Uyb0RvYy54bWysU82O0zAQviPxDpbvNOnClhI13UPLckFQ&#10;id0HmHWcxJL/5DFN+xK8ABIn4ASc9s7TwO5jMHZDWeCGyMGxPflm5vvmy+JsZzTbyoDK2ZpPJyVn&#10;0grXKNvV/PLi/MGcM4xgG9DOyprvJfKz5f17i8FX8sT1TjcyMEpisRp8zfsYfVUUKHppACfOS0vB&#10;1gUDkY6hK5oAA2U3ujgpy1kxuND44IREpNv1IciXOX/bShFfti3KyHTNqbeY15DXq7QWywVUXQDf&#10;KzG2Af/QhQFlqegx1RoisNdB/ZXKKBEcujZOhDOFa1slZOZAbKblH2xe9eBl5kLioD/KhP8vrXix&#10;3QSmGppdOePMgqEh3by9/v7mw82Xz9/eX99+fZf2nz6y9AHJNXisCLWymzCe0G9C4r5rg0lvYsV2&#10;WeL9UWK5i0zQ5ZSGNj2lSQiKPSkfzR+fpqTFL7QPGJ9JZ1ja1BxjANX1ceWspWm6MM06w/Y5xgPw&#10;JyCVtu5caU33UGnLhprPHuZiQNZqNUSqazyRRdtxBrojz4oYckZ0WjUJncC4x5UObAtkG3Jb44YL&#10;YsCZBowUIFr5GVv/DZraWQP2B3AOpc+gMiqS1bUyNZ8f0VBFUPqpbVjce5I+BgW203LMrG1Cymzk&#10;kXDS/6B42l25Zp8HUaQTmSRrORo6ufDumfZ3f7vlDwAAAP//AwBQSwMEFAAGAAgAAAAhAMumSRng&#10;AAAACwEAAA8AAABkcnMvZG93bnJldi54bWxMj8FOwzAQRO9I/IO1SFwQtZM2UZXGqSokTkWKKHyA&#10;G2+TQLyOYrcNfD3LCW67O6PZN+V2doO44BR6TxqShQKB1HjbU6vh/e35cQ0iREPWDJ5QwxcG2Fa3&#10;N6UprL/SK14OsRUcQqEwGroYx0LK0HToTFj4EYm1k5+cibxOrbSTuXK4G2SqVC6d6Yk/dGbEpw6b&#10;z8PZacAHQ3VSq++PlzqOy3ZXt/u91Pr+bt5tQESc458ZfvEZHSpmOvoz2SAGDWmaZ2zVsFQ5l2LH&#10;Ksn4cuRhtc5AVqX836H6AQAA//8DAFBLAQItABQABgAIAAAAIQC2gziS/gAAAOEBAAATAAAAAAAA&#10;AAAAAAAAAAAAAABbQ29udGVudF9UeXBlc10ueG1sUEsBAi0AFAAGAAgAAAAhADj9If/WAAAAlAEA&#10;AAsAAAAAAAAAAAAAAAAALwEAAF9yZWxzLy5yZWxzUEsBAi0AFAAGAAgAAAAhAKfaNtgHAgAAvgMA&#10;AA4AAAAAAAAAAAAAAAAALgIAAGRycy9lMm9Eb2MueG1sUEsBAi0AFAAGAAgAAAAhAMumSRngAAAA&#10;CwEAAA8AAAAAAAAAAAAAAAAAYQQAAGRycy9kb3ducmV2LnhtbFBLBQYAAAAABAAEAPMAAABuBQAA&#10;AAA=&#10;" strokecolor="windowText" strokeweight=".5pt">
            <v:stroke endarrow="block" joinstyle="miter"/>
          </v:shape>
        </w:pict>
      </w:r>
      <w:r>
        <w:rPr>
          <w:noProof/>
          <w:color w:val="000000" w:themeColor="text1"/>
        </w:rPr>
        <w:pict>
          <v:shape id="直接箭头连接符 107" o:spid="_x0000_s1075" type="#_x0000_t32" style="position:absolute;left:0;text-align:left;margin-left:112.5pt;margin-top:150.75pt;width:92.25pt;height:38.25pt;z-index:2518067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8icCAIAAL4DAAAOAAAAZHJzL2Uyb0RvYy54bWysU82O0zAQviPxDpbvNM1Ct1XUdA8tywVB&#10;JZYHmHWcxJL/5DFN+xK8ABIn4ASc9s7TwPIYjN1QFrghcnDGHn+T+b75srzYG812MqBytublZMqZ&#10;tMI1ynY1f3l1+WDBGUawDWhnZc0PEvnF6v695eAreeZ6pxsZGBWxWA2+5n2MvioKFL00gBPnpaVk&#10;64KBSNvQFU2AgaobXZxNp+fF4ELjgxMSkU43xyRf5fptK0V83rYoI9M1p95iXkNer9NarJZQdQF8&#10;r8TYBvxDFwaUpY+eSm0gAnsV1F+ljBLBoWvjRDhTuLZVQmYOxKac/sHmRQ9eZi4kDvqTTPj/yopn&#10;u21gqqHZTeecWTA0pNs3N99ev7/9/Onru5vvX96m+OMHli6QXIPHilBruw3jDv02JO77Npj0JlZs&#10;nyU+nCSW+8gEHZblvJzNZ5wJyj1azOYUU5niF9oHjE+kMywFNccYQHV9XDtraZoulFln2D3FeAT+&#10;BKRPW3eptKZzqLRlQ83PH85o7ALIWq2GSKHxRBZtxxnojjwrYsgV0WnVJHQC4wHXOrAdkG3IbY0b&#10;rogBZxowUoJo5Wds/TdoamcD2B/BOZWuQWVUJKtrZWq+OKGhiqD0Y9uwePAkfQwKbKflWFnbhJTZ&#10;yCPhpP9R8RRdu+aQB1GkHZkkazkaOrnw7p7iu7/d6gcAAAD//wMAUEsDBBQABgAIAAAAIQAUgTjk&#10;4AAAAAsBAAAPAAAAZHJzL2Rvd25yZXYueG1sTI/BTsMwEETvSPyDtUhcUGsnpaWEOFWFxKlIEYUP&#10;cOPFCcTrKHbbwNeznOC2uzOafVNuJt+LE46xC6QhmysQSE2wHTkNb69PszWImAxZ0wdCDV8YYVNd&#10;XpSmsOFML3jaJyc4hGJhNLQpDYWUsWnRmzgPAxJr72H0JvE6OmlHc+Zw38tcqZX0piP+0JoBH1ts&#10;PvdHrwFvDNVZrb4/nus0LNy2drud1Pr6ato+gEg4pT8z/OIzOlTMdAhHslH0GvJ8yV2ShoXKliDY&#10;cavueTjw5W6tQFal/N+h+gEAAP//AwBQSwECLQAUAAYACAAAACEAtoM4kv4AAADhAQAAEwAAAAAA&#10;AAAAAAAAAAAAAAAAW0NvbnRlbnRfVHlwZXNdLnhtbFBLAQItABQABgAIAAAAIQA4/SH/1gAAAJQB&#10;AAALAAAAAAAAAAAAAAAAAC8BAABfcmVscy8ucmVsc1BLAQItABQABgAIAAAAIQAOU8icCAIAAL4D&#10;AAAOAAAAAAAAAAAAAAAAAC4CAABkcnMvZTJvRG9jLnhtbFBLAQItABQABgAIAAAAIQAUgTjk4AAA&#10;AAsBAAAPAAAAAAAAAAAAAAAAAGIEAABkcnMvZG93bnJldi54bWxQSwUGAAAAAAQABADzAAAAbwUA&#10;AAAA&#10;" strokecolor="windowText" strokeweight=".5pt">
            <v:stroke endarrow="block" joinstyle="miter"/>
          </v:shape>
        </w:pict>
      </w:r>
      <w:r>
        <w:rPr>
          <w:noProof/>
          <w:color w:val="000000" w:themeColor="text1"/>
        </w:rPr>
        <w:pict>
          <v:shape id="直接箭头连接符 108" o:spid="_x0000_s1074" type="#_x0000_t32" style="position:absolute;left:0;text-align:left;margin-left:111.75pt;margin-top:148.5pt;width:92.25pt;height:5.25pt;z-index:2518056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nnRBwIAAL0DAAAOAAAAZHJzL2Uyb0RvYy54bWysU82O0zAQviPxDpbvNM2idldR0z20LBcE&#10;lVgeYNZxEkv+k8c07UvwAkicgBNw2vs+DSyPsWM3Wxa4IXJwxp584/m++bI43xnNtjKgcrbm5WTK&#10;mbTCNcp2NX9zefHkjDOMYBvQzsqa7yXy8+XjR4vBV/LE9U43MjAqYrEafM37GH1VFCh6aQAnzktL&#10;ydYFA5G2oSuaAANVN7o4mU7nxeBC44MTEpFO14ckX+b6bStFfNW2KCPTNafeYl5DXq/SWiwXUHUB&#10;fK/E2Ab8QxcGlKVLj6XWEIG9DeqvUkaJ4NC1cSKcKVzbKiEzB2JTTv9g87oHLzMXEgf9USb8f2XF&#10;y+0mMNXQ7KY0KguGhnT7/vrHu0+3375+/3j98+ZDir98ZukDkmvwWBFqZTdh3KHfhMR91waT3sSK&#10;7bLE+6PEcheZoMOyPC1npzPOBOXm8zmFVKX4BfYB43PpDEtBzTEGUF0fV85aGqYLZZYZti8wHoD3&#10;gHSzdRdKazqHSls20A1PZzR1AeSsVkOk0HjiirbjDHRHlhUx5IrotGoSOoFxjysd2BbINWS2xg2X&#10;RIAzDRgpQazyM7b+GzS1swbsD+CcSp9BZVQkp2tlan52REMVQelntmFx70n5GBTYTsuxsrYJKbOP&#10;R8JJ/oPgKbpyzT7PoUg78kjWcvRzMuHDPcUP/7rlHQAAAP//AwBQSwMEFAAGAAgAAAAhABBrM9Hg&#10;AAAACwEAAA8AAABkcnMvZG93bnJldi54bWxMj8FOwzAQRO9I/IO1SFwQtZtQWkKcqkLiVKSIwge4&#10;8eIE4nUUu23g61lO5TajfZqdKdeT78URx9gF0jCfKRBITbAdOQ3vb8+3KxAxGbKmD4QavjHCurq8&#10;KE1hw4le8bhLTnAIxcJoaFMaCilj06I3cRYGJL59hNGbxHZ00o7mxOG+l5lS99KbjvhDawZ8arH5&#10;2h28BrwxVM9r9fP5Uqchd5vabbdS6+urafMIIuGUzjD81efqUHGnfTiQjaLXkGX5glEWD0sexcSd&#10;WrHYa8jVcgGyKuX/DdUvAAAA//8DAFBLAQItABQABgAIAAAAIQC2gziS/gAAAOEBAAATAAAAAAAA&#10;AAAAAAAAAAAAAABbQ29udGVudF9UeXBlc10ueG1sUEsBAi0AFAAGAAgAAAAhADj9If/WAAAAlAEA&#10;AAsAAAAAAAAAAAAAAAAALwEAAF9yZWxzLy5yZWxzUEsBAi0AFAAGAAgAAAAhAHDWedEHAgAAvQMA&#10;AA4AAAAAAAAAAAAAAAAALgIAAGRycy9lMm9Eb2MueG1sUEsBAi0AFAAGAAgAAAAhABBrM9HgAAAA&#10;CwEAAA8AAAAAAAAAAAAAAAAAYQQAAGRycy9kb3ducmV2LnhtbFBLBQYAAAAABAAEAPMAAABuBQAA&#10;AAA=&#10;" strokecolor="windowText" strokeweight=".5pt">
            <v:stroke endarrow="block" joinstyle="miter"/>
          </v:shape>
        </w:pict>
      </w:r>
      <w:r>
        <w:rPr>
          <w:noProof/>
          <w:color w:val="000000" w:themeColor="text1"/>
        </w:rPr>
        <w:pict>
          <v:shape id="直接箭头连接符 109" o:spid="_x0000_s1073" type="#_x0000_t32" style="position:absolute;left:0;text-align:left;margin-left:111.75pt;margin-top:99.75pt;width:92.25pt;height:47.25pt;flip:y;z-index:251803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vdtDQIAAMgDAAAOAAAAZHJzL2Uyb0RvYy54bWysU82O0zAQviPxDpbvNOmi7i5R0z20LBcE&#10;lVi4zzpOYsl/8pimfQleAIkTcAJOe+dpYHkMxk6oFrghcrDGHn+f55v5srzYG812MqBytubzWcmZ&#10;tMI1ynY1f3l1+eCcM4xgG9DOypofJPKL1f17y8FX8sT1TjcyMCKxWA2+5n2MvioKFL00gDPnpaVk&#10;64KBSNvQFU2AgdiNLk7K8rQYXGh8cEIi0ulmTPJV5m9bKeLztkUZma451RbzGvJ6ndZitYSqC+B7&#10;JaYy4B+qMKAsPXqk2kAE9jqov6iMEsGha+NMOFO4tlVCZg2kZl7+oeZFD15mLdQc9Mc24f+jFc92&#10;28BUQ7MrH3FmwdCQbt/efH/z4fbL52/vb358fZfiTx9ZukDtGjxWhFrbbZh26Lchad+3wbBWK/+K&#10;2HI3SB/b52Yfjs2W+8gEHc7nZ/PF2YIzQbnTsiwpJsJi5El8PmB8Ip1hKag5xgCq6+PaWUtzdWF8&#10;A3ZPMY7AX4AEtu5SaU3nUGnLBnri4YIMIIBM1mqIFBpPstF2nIHuyL0ihlw1Oq2ahE5gPOBaB7YD&#10;MhD5rnHDFSngTANGSpCs/E2l/wZN5WwA+xGcU+kaVEZFMr1WpubnRzRUEZR+bBsWD56GEIMC22k5&#10;MWubkDJbehKcJjH2PkXXrjnkkRRpR3bJvZysnfx4d0/x3R9w9RMAAP//AwBQSwMEFAAGAAgAAAAh&#10;AHGz7JfdAAAACwEAAA8AAABkcnMvZG93bnJldi54bWxMj8FOwzAQRO9I/IO1SNyo3dDQJsSpEKgf&#10;QIuAoxsvSZR4HdluG/6e5QS3Hc1o9k21nd0ozhhi70nDcqFAIDXe9tRqeDvs7jYgYjJkzegJNXxj&#10;hG19fVWZ0voLveJ5n1rBJRRLo6FLaSqljE2HzsSFn5DY+/LBmcQytNIGc+FyN8pMqQfpTE/8oTMT&#10;PnfYDPuT07Brh/Wyz5viJaghvn985usBJ61vb+anRxAJ5/QXhl98RoeamY7+RDaKUUOW3eccZaMo&#10;+ODESm143ZGtYqVA1pX8v6H+AQAA//8DAFBLAQItABQABgAIAAAAIQC2gziS/gAAAOEBAAATAAAA&#10;AAAAAAAAAAAAAAAAAABbQ29udGVudF9UeXBlc10ueG1sUEsBAi0AFAAGAAgAAAAhADj9If/WAAAA&#10;lAEAAAsAAAAAAAAAAAAAAAAALwEAAF9yZWxzLy5yZWxzUEsBAi0AFAAGAAgAAAAhAOsW920NAgAA&#10;yAMAAA4AAAAAAAAAAAAAAAAALgIAAGRycy9lMm9Eb2MueG1sUEsBAi0AFAAGAAgAAAAhAHGz7Jfd&#10;AAAACwEAAA8AAAAAAAAAAAAAAAAAZwQAAGRycy9kb3ducmV2LnhtbFBLBQYAAAAABAAEAPMAAABx&#10;BQAAAAA=&#10;" strokecolor="windowText" strokeweight=".5pt">
            <v:stroke endarrow="block" joinstyle="miter"/>
          </v:shape>
        </w:pict>
      </w:r>
      <w:r>
        <w:rPr>
          <w:noProof/>
          <w:color w:val="000000" w:themeColor="text1"/>
        </w:rPr>
        <w:pict>
          <v:shape id="直接箭头连接符 110" o:spid="_x0000_s1072" type="#_x0000_t32" style="position:absolute;left:0;text-align:left;margin-left:111.75pt;margin-top:129pt;width:93.75pt;height:20.25pt;flip:y;z-index:251804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hZCDgIAAMgDAAAOAAAAZHJzL2Uyb0RvYy54bWysU82O0zAQviPxDpbvNE1Ru0vUdA8tywVB&#10;JRbus46TWPKfPKZpX4IXQOIEnIDT3nkaWB6DsRuqBW6IHKyxx9/n+b6ZLC/2RrOdDKicrXk5mXIm&#10;rXCNsl3NX15dPjjnDCPYBrSzsuYHifxidf/ecvCVnLne6UYGRiQWq8HXvI/RV0WBopcGcOK8tJRs&#10;XTAQaRu6ogkwELvRxWw6XRSDC40PTkhEOt0ck3yV+dtWivi8bVFGpmtOtcW8hrxep7VYLaHqAvhe&#10;ibEM+IcqDChLj56oNhCBvQ7qLyqjRHDo2jgRzhSubZWQWQOpKad/qHnRg5dZC5mD/mQT/j9a8Wy3&#10;DUw11LuS/LFgqEm3b2++v/lw++Xzt/c3P76+S/GnjyxdILsGjxWh1nYbxh36bUja920wrNXKvyK2&#10;7AbpY/ts9uFkttxHJuiwLB9NF7M5Z4Jys/lZeTZP9MWRJ/H5gPGJdIaloOYYA6iuj2tnLfXVheMb&#10;sHuK8Qj8BUhg6y6V1nQOlbZsqPni4ZwECqAhazVECo0n2Wg7zkB3NL0ihlw1Oq2ahE5gPOBaB7YD&#10;GiCau8YNV6SAMw0YKUGy8jeW/hs0lbMB7I/gnErXoDIq0tBrZWp+fkJDFUHpx7Zh8eCpCTEosJ2W&#10;I7O2CSnzSI+CUyeO3qfo2jWH3JIi7WhcspfjaKd5vLun+O4PuPoJAAD//wMAUEsDBBQABgAIAAAA&#10;IQAKj/I63QAAAAsBAAAPAAAAZHJzL2Rvd25yZXYueG1sTI/BTsMwEETvSPyDtUjcqJOAaRriVAjU&#10;D6Ag4OjGSxIlXke224a/ZznBbXZ3NPum3i5uEicMcfCkIV9lIJBabwfqNLy97m5KEDEZsmbyhBq+&#10;McK2ubyoTWX9mV7wtE+d4BCKldHQpzRXUsa2R2fiys9IfPvywZnEY+ikDebM4W6SRZbdS2cG4g+9&#10;mfGpx3bcH52GXTeu80G1m+eQjfH941OtR5y1vr5aHh9AJFzSnxl+8RkdGmY6+CPZKCYNRXGr2MpC&#10;lVyKHXd5zuLAm02pQDa1/N+h+QEAAP//AwBQSwECLQAUAAYACAAAACEAtoM4kv4AAADhAQAAEwAA&#10;AAAAAAAAAAAAAAAAAAAAW0NvbnRlbnRfVHlwZXNdLnhtbFBLAQItABQABgAIAAAAIQA4/SH/1gAA&#10;AJQBAAALAAAAAAAAAAAAAAAAAC8BAABfcmVscy8ucmVsc1BLAQItABQABgAIAAAAIQAOihZCDgIA&#10;AMgDAAAOAAAAAAAAAAAAAAAAAC4CAABkcnMvZTJvRG9jLnhtbFBLAQItABQABgAIAAAAIQAKj/I6&#10;3QAAAAsBAAAPAAAAAAAAAAAAAAAAAGgEAABkcnMvZG93bnJldi54bWxQSwUGAAAAAAQABADzAAAA&#10;cgUAAAAA&#10;" strokecolor="windowText" strokeweight=".5pt">
            <v:stroke endarrow="block" joinstyle="miter"/>
          </v:shape>
        </w:pict>
      </w:r>
      <w:r>
        <w:rPr>
          <w:noProof/>
          <w:color w:val="000000" w:themeColor="text1"/>
        </w:rPr>
        <w:pict>
          <v:shape id="直接箭头连接符 111" o:spid="_x0000_s1071" type="#_x0000_t32" style="position:absolute;left:0;text-align:left;margin-left:111pt;margin-top:70.5pt;width:93pt;height:77.25pt;flip:y;z-index:251802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gODDQIAAMgDAAAOAAAAZHJzL2Uyb0RvYy54bWysU82O0zAQviPxDpbvNMmiXUrUdA8tywVB&#10;JRbus46TWPKfPKZpX4IXQOIEnFhOe+dpYHkMxm6oFrghcrDGHn+f55v5sjjfGc22MqBytuHVrORM&#10;WuFaZfuGv7q8eDDnDCPYFrSzsuF7ifx8ef/eYvS1PHGD060MjEgs1qNv+BCjr4sCxSAN4Mx5aSnZ&#10;uWAg0jb0RRtgJHaji5OyPCtGF1ofnJCIdLo+JPky83edFPFF16GMTDecaot5DXm9SmuxXEDdB/CD&#10;ElMZ8A9VGFCWHj1SrSECexPUX1RGieDQdXEmnClc1ykhswZSU5V/qHk5gJdZCzUH/bFN+P9oxfPt&#10;JjDV0uyqijMLhoZ0++7m+9uPt1+uv324+fH1fYo/f2LpArVr9FgTamU3Ydqh34SkfdcFwzqt/Gti&#10;y90gfWyXm70/NlvuIhN0WFXzqippJoJyj+dV+eg00RcHnsTnA8an0hmWgoZjDKD6Ia6ctTRXFw5v&#10;wPYZxgPwFyCBrbtQWtM51NqyseFnD0/TY0Am6zRECo0n2Wh7zkD35F4RQ64anVZtQicw7nGlA9sC&#10;GYh817rxkhRwpgEjJUhW/qbSf4OmctaAwwGcU+ka1EZFMr1WpuHzIxrqCEo/sS2Le09DiEGB7bWc&#10;mLVNSJktPQlOkzj0PkVXrt3nkRRpR3bJvZysnfx4d0/x3R9w+RMAAP//AwBQSwMEFAAGAAgAAAAh&#10;AIcyIxHdAAAACwEAAA8AAABkcnMvZG93bnJldi54bWxMj8FOwzAQRO9I/IO1SNyonaihbYhTIVA/&#10;gIKAoxsvSZR4Hdlum/59lxPcZvVGszPVdnajOGGIvScN2UKBQGq87anV8PG+e1iDiMmQNaMn1HDB&#10;CNv69qYypfVnesPTPrWCQyiWRkOX0lRKGZsOnYkLPyEx+/HBmcRnaKUN5szhbpS5Uo/SmZ74Q2cm&#10;fOmwGfZHp2HXDqusL5rNa1BD/Pz6LlYDTlrf383PTyASzunPDL/1uTrU3Ongj2SjGDXkec5bEoNl&#10;xoIdS7VmcWC0KQqQdSX/b6ivAAAA//8DAFBLAQItABQABgAIAAAAIQC2gziS/gAAAOEBAAATAAAA&#10;AAAAAAAAAAAAAAAAAABbQ29udGVudF9UeXBlc10ueG1sUEsBAi0AFAAGAAgAAAAhADj9If/WAAAA&#10;lAEAAAsAAAAAAAAAAAAAAAAALwEAAF9yZWxzLy5yZWxzUEsBAi0AFAAGAAgAAAAhAEV+A4MNAgAA&#10;yAMAAA4AAAAAAAAAAAAAAAAALgIAAGRycy9lMm9Eb2MueG1sUEsBAi0AFAAGAAgAAAAhAIcyIxHd&#10;AAAACwEAAA8AAAAAAAAAAAAAAAAAZwQAAGRycy9kb3ducmV2LnhtbFBLBQYAAAAABAAEAPMAAABx&#10;BQAAAAA=&#10;" strokecolor="windowText" strokeweight=".5pt">
            <v:stroke endarrow="block" joinstyle="miter"/>
          </v:shape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rect id="矩形 104" o:spid="_x0000_s1044" style="position:absolute;left:0;text-align:left;margin-left:205.5pt;margin-top:.15pt;width:63.75pt;height:27.75pt;z-index:2517923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aXjkAIAACgFAAAOAAAAZHJzL2Uyb0RvYy54bWysVEtu2zAQ3RfoHQjuG8mu8xMiB0YCFwWC&#10;xEBSZE1TlC2Av5K0JfcyBbrrIXqcotfoI6UkzmdVVAtqhjOc4bx5w7PzTkmyFc43Rpd0dJBTIjQ3&#10;VaNXJf1yN/9wQokPTFdMGi1KuhOenk/fvztrbSHGZm1kJRxBEO2L1pZ0HYItsszztVDMHxgrNIy1&#10;cYoFqG6VVY61iK5kNs7zo6w1rrLOcOE9di97I52m+HUteLipay8CkSXF3UJaXVqXcc2mZ6xYOWbX&#10;DR+uwf7hFoo1GkkfQ12ywMjGNa9CqYY7400dDrhRmanrhotUA6oZ5S+quV0zK1ItAMfbR5j8/wvL&#10;r7cLR5oKvcsnlGim0KQ/33/+/vWDxB3g01pfwO3WLtygeYix2K52Kv5RBukSprtHTEUXCMfmSX56&#10;ND6khMP08XA8gYwo2dNh63z4JIwiUSipQ8sSkmx75UPv+uASc3kjm2reSJmUnb+QjmwZugtSVKal&#10;RDIfsFnSefqGbM+OSU1aFDw+zkEJzkC7WrIAUVkA4fWKEiZX4DMPLt3l2Wn/Kukdit1LnKfvrcSx&#10;kEvm1/2NU9ToxgrVBIyBbFQELH7DaamjVSQiD3DEdvQNiFLoll3fvpN4JG4tTbVDT53pye4tnzfI&#10;ewVcFsyB3SgaExtusNTSAAkzSJSsjfv21n70B+lgpaTFtAClrxvmBKr+rEHH09FkEscrKZPD4zEU&#10;t29Z7lv0Rl0YtGyEt8HyJEb/IB/E2hl1j8GexawwMc2Ru+/HoFyEforxNHAxmyU3jJRl4UrfWh6D&#10;R+gi4nfdPXN24FdAr67Nw2Sx4gXNet94UpvZJpi6SRx8whXcjQrGMbF4eDrivO/ryevpgZv+BQAA&#10;//8DAFBLAwQUAAYACAAAACEAH7DDdd4AAAAJAQAADwAAAGRycy9kb3ducmV2LnhtbEyPTUvEMBCG&#10;74L/IYzgzU3W/bR2uoggiODB6nrONrEp20xKk3br/nrHk56GYR7eed58N/lWjLaPTSCE+UyBsFQF&#10;01CN8PH+dLMFEZMmo9tAFuHbRtgVlxe5zkw40Zsdy1QLDqGYaQSXUpdJGStnvY6z0Fni21fovU68&#10;9rU0vT5xuG/lrVJr6XVD/MHpzj46Wx3LwSO8xPMwVia+Tm5yz3f7T3Uu6Yh4fTU93INIdkp/MPzq&#10;szoU7HQIA5koWoSlWq8YRVjMeTKwWiy53AFhu1Egi1z+b1D8AAAA//8DAFBLAQItABQABgAIAAAA&#10;IQC2gziS/gAAAOEBAAATAAAAAAAAAAAAAAAAAAAAAABbQ29udGVudF9UeXBlc10ueG1sUEsBAi0A&#10;FAAGAAgAAAAhADj9If/WAAAAlAEAAAsAAAAAAAAAAAAAAAAALwEAAF9yZWxzLy5yZWxzUEsBAi0A&#10;FAAGAAgAAAAhAL3VpeOQAgAAKAUAAA4AAAAAAAAAAAAAAAAALgIAAGRycy9lMm9Eb2MueG1sUEsB&#10;Ai0AFAAGAAgAAAAhAB+ww3XeAAAACQEAAA8AAAAAAAAAAAAAAAAA6gQAAGRycy9kb3ducmV2Lnht&#10;bFBLBQYAAAAABAAEAPMAAAD1BQAAAAA=&#10;" fillcolor="window" strokecolor="windowText" strokeweight="1pt">
            <v:textbox>
              <w:txbxContent>
                <w:p w:rsidR="002A752B" w:rsidRPr="00CE2F96" w:rsidRDefault="00CE2F96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2A752B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1</w:t>
                  </w: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shape id="_x0000_s1093" type="#_x0000_t32" style="position:absolute;left:0;text-align:left;margin-left:267.75pt;margin-top:13.65pt;width:87pt;height:0;flip:x;z-index:251829248" o:connectortype="straight">
            <v:stroke endarrow="block"/>
          </v:shape>
        </w:pict>
      </w:r>
    </w:p>
    <w:p w:rsidR="002A752B" w:rsidRPr="00CE2F96" w:rsidRDefault="002A752B">
      <w:pPr>
        <w:rPr>
          <w:color w:val="000000" w:themeColor="text1"/>
        </w:rPr>
      </w:pP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rect id="矩形 103" o:spid="_x0000_s1043" style="position:absolute;left:0;text-align:left;margin-left:205.5pt;margin-top:6.45pt;width:64.5pt;height:25.5pt;z-index:251793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oPXjwIAACgFAAAOAAAAZHJzL2Uyb0RvYy54bWysVM1O3DAQvlfqO1i+l2QXKBCRRSvQVpUQ&#10;IEHF2es4m0j+q+3dZPsylXrrQ/Rxqr5GPzsBlp9T1RycGc94xvPNNz4965UkG+F8a3RJJ3s5JUJz&#10;U7V6VdIvd4sPx5T4wHTFpNGipFvh6dns/bvTzhZiahojK+EIgmhfdLakTQi2yDLPG6GY3zNWaBhr&#10;4xQLUN0qqxzrEF3JbJrnH7POuMo6w4X32L0YjHSW4te14OG6rr0IRJYUdwtpdWldxjWbnbJi5Zht&#10;Wj5eg/3DLRRrNZI+hrpggZG1a1+FUi13xps67HGjMlPXLRepBlQzyV9Uc9swK1ItAMfbR5j8/wvL&#10;rzY3jrQVepfvU6KZQpP+fP/5+9cPEneAT2d9Abdbe+NGzUOMxfa1U/GPMkifMN0+Yir6QDg2jycn&#10;k0Mgz2Han+4fQ0aU7OmwdT58EkaRKJTUoWUJSba59GFwfXCJubyRbbVopUzK1p9LRzYM3QUpKtNR&#10;IpkP2CzpIn1jtmfHpCYdCp4e5fFiDLSrJQsQlQUQXq8oYXIFPvPg0l2enfavkt6h2J3EefreShwL&#10;uWC+GW6cokY3Vqg2YAxkqwDY7mmpo1UkIo9wxHYMDYhS6Jf90L6jGCluLU21RU+dGcjuLV+0yHsJ&#10;XG6YA7tRNCY2XGOppQESZpQoaYz79tZ+9AfpYKWkw7QApa9r5gSq/qxBx5PJwUEcr6QcHB5Nobhd&#10;y3LXotfq3KBlE7wNlicx+gf5INbOqHsM9jxmhYlpjtxDP0blPAxTjKeBi/k8uWGkLAuX+tbyGDxC&#10;FxG/6++ZsyO/Anp1ZR4mixUvaDb4xpPazNfB1G3i4BOu4G5UMI6JxePTEed9V09eTw/c7C8AAAD/&#10;/wMAUEsDBBQABgAIAAAAIQB8Icz73wAAAAsBAAAPAAAAZHJzL2Rvd25yZXYueG1sTI/NTsMwEITv&#10;SLyDtUjcqM1P2hLiVAgJCSFxINCe3XiJo8brKHbS0KdnOcFxZ0az3xSb2XdiwiG2gTRcLxQIpDrY&#10;lhoNnx/PV2sQMRmypguEGr4xwqY8PytMbsOR3nGqUiO4hGJuNLiU+lzKWDv0Ji5Cj8TeVxi8SXwO&#10;jbSDOXK57+SNUkvpTUv8wZkenxzWh2r0Gl7jaZxqG99mN7uX++1OnSo6aH15MT8+gEg4p78w/OIz&#10;OpTMtA8j2Sg6DXdqzVsSG2qZgeBEdrtiZc9KtspAloX8v6H8AQAA//8DAFBLAQItABQABgAIAAAA&#10;IQC2gziS/gAAAOEBAAATAAAAAAAAAAAAAAAAAAAAAABbQ29udGVudF9UeXBlc10ueG1sUEsBAi0A&#10;FAAGAAgAAAAhADj9If/WAAAAlAEAAAsAAAAAAAAAAAAAAAAALwEAAF9yZWxzLy5yZWxzUEsBAi0A&#10;FAAGAAgAAAAhAEYSg9ePAgAAKAUAAA4AAAAAAAAAAAAAAAAALgIAAGRycy9lMm9Eb2MueG1sUEsB&#10;Ai0AFAAGAAgAAAAhAHwhzPvfAAAACwEAAA8AAAAAAAAAAAAAAAAA6QQAAGRycy9kb3ducmV2Lnht&#10;bFBLBQYAAAAABAAEAPMAAAD1BQAAAAA=&#10;" fillcolor="window" strokecolor="windowText" strokeweight="1pt">
            <v:textbox>
              <w:txbxContent>
                <w:p w:rsidR="002A752B" w:rsidRPr="00CE2F96" w:rsidRDefault="00CE2F96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2A752B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2</w:t>
                  </w:r>
                </w:p>
                <w:p w:rsidR="002A752B" w:rsidRDefault="002A752B" w:rsidP="002A752B">
                  <w:pPr>
                    <w:jc w:val="center"/>
                  </w:pP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oval id="椭圆 77" o:spid="_x0000_s1028" style="position:absolute;left:0;text-align:left;margin-left:357.75pt;margin-top:1.5pt;width:36pt;height:30pt;z-index:25181184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qcpiwIAACgFAAAOAAAAZHJzL2Uyb0RvYy54bWysVEtuEzEY3iNxB8t7OkkopESdVFGrIKSq&#10;rdSirh2PJ2PJL2wnM+EAnIIl2x4LzsFnz7RJKStEFpP//fx+n551WpGt8EFaU9Lx0YgSYbitpFmX&#10;9PPd8s0JJSEyUzFljSjpTgR6Nn/96rR1MzGxjVWV8ARBTJi1rqRNjG5WFIE3QrNwZJ0wUNbWaxbB&#10;+nVRedYiulbFZDR6X7TWV85bLkKA9KJX0nmOX9eCx+u6DiISVVLUFvPX5+8qfYv5KZutPXON5EMZ&#10;7B+q0EwaJH0KdcEiIxsvX4TSknsbbB2PuNWFrWvJRe4B3YxHf3Rz2zAnci8YTnBPYwr/Lyy/2t54&#10;IquSTqeUGKaxo18/Hn5+/0YgwHRaF2YwunU3fuACyNRqV3ud/tEE6fJEd08TFV0kHMLjd1NsiRIO&#10;1duT8Qg0ohR7Z+dD/CisJokoqVBKupB6ZjO2vQyxt360SuJglayWUqnM7MK58mTLsF6gorItJYqF&#10;CGFJl/k3JHzmpgxpgdbJNNfGgLtasYgytcMkgllTwtQagObR51qeeYcXSe/Q70FitLnv9JlrauSC&#10;haavOKtSfWymZcQdKKlLenLorUzSiozkYRxpI/0OEhW7VZf3N0mBkmRlqx126m0P9uD4UiLtJcZy&#10;wzzQjX3gYuM1PrWyGIQdKEoa67/+TZ7sATpoKWlxLRjSlw3zAk1/MoDjh/HxcTqvzOSlU+IPNatD&#10;jdnoc4uNjfE2OJ5JOPuoHsnaW32Pw16krFAxw5G7X8fAnMf+ivE0cLFYZDOclGPx0tw6noKnyaWB&#10;33X3zLsBYRGrurKPl/UCZb1t8jR2sYm2lhmC+7kCvYnBOWYcD09HuvdDPlvtH7j5bwAAAP//AwBQ&#10;SwMEFAAGAAgAAAAhAIlIL4PeAAAACgEAAA8AAABkcnMvZG93bnJldi54bWxMj01PwkAQhu8m/ofN&#10;mHiTbSEWrN0SYoJnqcTIbekO3cbubNNdSvn3jic5zjtP3o9iPblOjDiE1pOCdJaAQKq9aalRsP/c&#10;Pq1AhKjJ6M4TKrhigHV5f1fo3PgL7XCsYiPYhEKuFdgY+1zKUFt0Osx8j8S/kx+cjnwOjTSDvrC5&#10;6+Q8STLpdEucYHWPbxbrn+rsFGyu8WOkRVe9707f26/5fjoceqvU48O0eQURcYr/MPzV5+pQcqej&#10;P5MJolOwTFPeEhW8ZBkIBparBQtHJp9ZkWUhbyeUvwAAAP//AwBQSwECLQAUAAYACAAAACEAtoM4&#10;kv4AAADhAQAAEwAAAAAAAAAAAAAAAAAAAAAAW0NvbnRlbnRfVHlwZXNdLnhtbFBLAQItABQABgAI&#10;AAAAIQA4/SH/1gAAAJQBAAALAAAAAAAAAAAAAAAAAC8BAABfcmVscy8ucmVsc1BLAQItABQABgAI&#10;AAAAIQDw9qcpiwIAACgFAAAOAAAAAAAAAAAAAAAAAC4CAABkcnMvZTJvRG9jLnhtbFBLAQItABQA&#10;BgAIAAAAIQCJSC+D3gAAAAoBAAAPAAAAAAAAAAAAAAAAAOUEAABkcnMvZG93bnJldi54bWxQSwUG&#10;AAAAAAQABADzAAAA8AUAAAAA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2</w:t>
                  </w:r>
                </w:p>
              </w:txbxContent>
            </v:textbox>
          </v:oval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094" type="#_x0000_t32" style="position:absolute;left:0;text-align:left;margin-left:267pt;margin-top:2.1pt;width:87pt;height:0;flip:x;z-index:251830272" o:connectortype="straight">
            <v:stroke endarrow="block"/>
          </v:shape>
        </w:pict>
      </w:r>
    </w:p>
    <w:p w:rsidR="002A752B" w:rsidRPr="00CE2F96" w:rsidRDefault="002A752B">
      <w:pPr>
        <w:rPr>
          <w:color w:val="000000" w:themeColor="text1"/>
        </w:rPr>
      </w:pP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095" type="#_x0000_t32" style="position:absolute;left:0;text-align:left;margin-left:270.75pt;margin-top:6.15pt;width:87pt;height:0;flip:x;z-index:251831296" o:connectortype="straight">
            <v:stroke endarrow="block"/>
          </v:shape>
        </w:pict>
      </w:r>
    </w:p>
    <w:p w:rsidR="002A752B" w:rsidRPr="00CE2F96" w:rsidRDefault="002A752B">
      <w:pPr>
        <w:rPr>
          <w:color w:val="000000" w:themeColor="text1"/>
        </w:rPr>
      </w:pP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096" type="#_x0000_t32" style="position:absolute;left:0;text-align:left;margin-left:270pt;margin-top:4.2pt;width:87pt;height:0;flip:x;z-index:251832320" o:connectortype="straight">
            <v:stroke endarrow="block"/>
          </v:shape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127" style="position:absolute;left:0;text-align:left;margin-left:-61.75pt;margin-top:10.35pt;width:44.5pt;height:279.4pt;z-index:251850752" coordsize="890,5558" path="m860,c430,887,,1774,5,2700v5,926,738,2382,885,2858e" filled="f">
            <v:stroke startarrow="block" endarrow="block"/>
            <v:path arrowok="t"/>
          </v:shape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097" type="#_x0000_t32" style="position:absolute;left:0;text-align:left;margin-left:271.5pt;margin-top:4.5pt;width:87pt;height:0;flip:x;z-index:251833344" o:connectortype="straight">
            <v:stroke endarrow="block"/>
          </v:shape>
        </w:pict>
      </w:r>
    </w:p>
    <w:p w:rsidR="002A752B" w:rsidRPr="00CE2F96" w:rsidRDefault="002A752B">
      <w:pPr>
        <w:rPr>
          <w:color w:val="000000" w:themeColor="text1"/>
        </w:rPr>
      </w:pP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098" type="#_x0000_t32" style="position:absolute;left:0;text-align:left;margin-left:272.25pt;margin-top:7.8pt;width:87pt;height:0;flip:x;z-index:251834368" o:connectortype="straight">
            <v:stroke endarrow="block"/>
          </v:shape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oval id="椭圆 75" o:spid="_x0000_s1089" style="position:absolute;left:0;text-align:left;margin-left:5in;margin-top:12pt;width:38.25pt;height:30pt;z-index:25181696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3uS/jwIAACEFAAAOAAAAZHJzL2Uyb0RvYy54bWysVM1uEzEQviPxDpbvdJOQkhB1U0WtgpCq&#10;NlKLena83sSS/7Cd7IYH4Ck4cuWx4Dn47N22KeWEyGHj8Yxn/H3zjc/OW63IXvggrSnp8GRAiTDc&#10;VtJsSvrpbvlmSkmIzFRMWSNKehCBns9fvzpr3EyM7NaqSniCJCbMGlfSbYxuVhSBb4Vm4cQ6YeCs&#10;rdcswvSbovKsQXatitFg8K5orK+ct1yEgN3LzknnOX9dCx5v6jqISFRJcbeYvz5/1+lbzM/YbOOZ&#10;20reX4P9wy00kwZFH1NdssjIzssXqbTk3gZbxxNudWHrWnKRMQDNcPAHmtstcyJjATnBPdIU/l9a&#10;fr1feSKrkk5OKTFMo0e/vv/4+e0rwQbYaVyYIejWrXxvBSwT1Lb2Ov0DBGkzo4dHRkUbCcfmeHo6&#10;SYk5XG+nw8EgM148HXY+xA/CapIWJRVKSRcSZjZj+6sQURPRD1FpO1glq6VUKhuHcKE82TO0F6qo&#10;bEOJYiFis6TL/EsgkOLZMWVIA7WOJrgP4Qy6qxWLWGoHJoLZUMLUBoLm0ee7PDsdXhS9A96jwoD5&#10;hPTZ0QTkkoVtd+Ps6iSoZcQcKKlLOj0+rUyCKbKSezpSR7oepFVs123fmLWtDmimt53Kg+NLiXpX&#10;4GPFPGQNsBjVeINPrSwYsP2Kkq31X/62n+KhNngpaTAmYOfzjnkBtB8NdPh+OB6nucrG+HQyguGP&#10;Petjj9npC4tWDfEoOJ6XKT6qh2Xtrb7HRC9SVbiY4ajd9aE3LmI3vngTuFgschhmybF4ZW4dT8kT&#10;ZYnpu/aeeddLK6JH1/ZhpF7Iq4tNJ41d7KKtZdZeorjjFSpKBuYw66l/M9KgH9s56ullm/8GAAD/&#10;/wMAUEsDBBQABgAIAAAAIQAbyUrl3wAAAAsBAAAPAAAAZHJzL2Rvd25yZXYueG1sTI/BTsMwEETv&#10;SPyDtUjcqIOBNErjVBVSOdNQIXpzYzeOsNdR7Kbp37Oc4Lizo5k31Xr2jk1mjH1ACY+LDJjBNuge&#10;Own7j+1DASwmhVq5gEbC1URY17c3lSp1uODOTE3qGIVgLJUEm9JQch5ba7yKizAYpN8pjF4lOseO&#10;61FdKNw7LrIs5171SA1WDebVmva7OXsJm2t6n/DJNW+709f2U+znw2GwUt7fzZsVsGTm9GeGX3xC&#10;h5qYjuGMOjInYSly2pIkPIs8B0aOIhMvwI6kFKTwuuL/N9Q/AAAA//8DAFBLAQItABQABgAIAAAA&#10;IQC2gziS/gAAAOEBAAATAAAAAAAAAAAAAAAAAAAAAABbQ29udGVudF9UeXBlc10ueG1sUEsBAi0A&#10;FAAGAAgAAAAhADj9If/WAAAAlAEAAAsAAAAAAAAAAAAAAAAALwEAAF9yZWxzLy5yZWxzUEsBAi0A&#10;FAAGAAgAAAAhAL7e5L+PAgAAIQUAAA4AAAAAAAAAAAAAAAAALgIAAGRycy9lMm9Eb2MueG1sUEsB&#10;Ai0AFAAGAAgAAAAhABvJSuXfAAAACwEAAA8AAAAAAAAAAAAAAAAA6QQAAGRycy9kb3ducmV2Lnht&#10;bFBLBQYAAAAABAAEAPMAAAD1BQAAAAA=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7</w:t>
                  </w:r>
                </w:p>
              </w:txbxContent>
            </v:textbox>
            <w10:wrap anchorx="margin"/>
          </v:oval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099" type="#_x0000_t32" style="position:absolute;left:0;text-align:left;margin-left:272.25pt;margin-top:5.85pt;width:87pt;height:0;flip:x;z-index:251835392" o:connectortype="straight">
            <v:stroke endarrow="block"/>
          </v:shape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oval id="椭圆 80" o:spid="_x0000_s1031" style="position:absolute;left:0;text-align:left;margin-left:361.5pt;margin-top:14.55pt;width:38.8pt;height:30pt;z-index:2518179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1AskgIAACgFAAAOAAAAZHJzL2Uyb0RvYy54bWysVEtu2zAQ3RfoHQjuG9mu8zMiB0YCFwWC&#10;xEBSZE1TlEWAv5K0JfcAPUWX3fZY7Tn6SNmJ03RV1AuZwxnO8L15w4vLTiuyET5Ia0o6PBpQIgy3&#10;lTSrkn56mL87oyREZiqmrBEl3YpAL6dv31y0biJGtrGqEp4giQmT1pW0idFNiiLwRmgWjqwTBs7a&#10;es0iTL8qKs9aZNeqGA0GJ0VrfeW85SIE7F73TjrN+eta8HhX10FEokqKu8X89fm7TN9iesEmK89c&#10;I/nuGuwfbqGZNCj6lOqaRUbWXr5KpSX3Ntg6HnGrC1vXkouMAWiGgz/Q3DfMiYwF5AT3RFP4f2n5&#10;7WbhiaxKegZ6DNPo0a/vP35++0qwAXZaFyYIuncLv7MClglqV3ud/gGCdJnR7ROjoouEY3N8Pjo9&#10;QWIO1/uz4WCQcxbPh50P8YOwmqRFSYVS0oWEmU3Y5iZE1ET0PiptB6tkNZdKZWMbrpQnG4b2QhWV&#10;bSlRLERslnSefwkEUrw4pgxpodbRKe5DOIPuasUiltqBiWBWlDC1gqB59PkuL06HV0UfgPegMGA+&#10;I31xNAG5ZqHpb5xdvQS1jJgDJXVqxMFpZRJMkZW8oyN1pO9BWsVu2eX+He+7tbTVFj31thd7cHwu&#10;UfYGtCyYh7qBGRMb7/CplQURdreipLH+y9/2UzxEBy8lLaYFJH1eMy8A+qOBHM+H4zHSxmyMj09H&#10;MPyhZ3noMWt9ZdGxId4Gx/MyxUe1X9be6kcM9ixVhYsZjtp9O3bGVeynGE8DF7NZDsNIORZvzL3j&#10;KXliLhH+0D0y73YKi2jVrd1P1iuV9bHppLGzdbS1zBJMTPe8QkzJwDhmWe2ejjTvh3aOen7gpr8B&#10;AAD//wMAUEsDBBQABgAIAAAAIQBDBdWJ4AAAAAsBAAAPAAAAZHJzL2Rvd25yZXYueG1sTI/BbsIw&#10;EETvlfoP1lbqrTikkEKIg1Alei4pqsrNxCaOsNdRbEL4+25P5Tg7o9k3xXp0lg26D61HAdNJAkxj&#10;7VWLjYD91/ZlASxEiUpaj1rATQdYl48PhcyVv+JOD1VsGJVgyKUAE2OXcx5qo50ME99pJO/keycj&#10;yb7hqpdXKneWp0mScSdbpA9Gdvrd6PpcXZyAzS1+Dvhqq4/d6Wf7ne7Hw6EzQjw/jZsVsKjH+B+G&#10;P3xCh5KYjv6CKjAr4C1d0pYoYLacTYFRYpFkGbCjgPmcLrws+P2G8hcAAP//AwBQSwECLQAUAAYA&#10;CAAAACEAtoM4kv4AAADhAQAAEwAAAAAAAAAAAAAAAAAAAAAAW0NvbnRlbnRfVHlwZXNdLnhtbFBL&#10;AQItABQABgAIAAAAIQA4/SH/1gAAAJQBAAALAAAAAAAAAAAAAAAAAC8BAABfcmVscy8ucmVsc1BL&#10;AQItABQABgAIAAAAIQDA01AskgIAACgFAAAOAAAAAAAAAAAAAAAAAC4CAABkcnMvZTJvRG9jLnht&#10;bFBLAQItABQABgAIAAAAIQBDBdWJ4AAAAAsBAAAPAAAAAAAAAAAAAAAAAOwEAABkcnMvZG93bnJl&#10;di54bWxQSwUGAAAAAAQABADzAAAA+QUAAAAA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8</w:t>
                  </w:r>
                </w:p>
              </w:txbxContent>
            </v:textbox>
          </v:oval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100" type="#_x0000_t32" style="position:absolute;left:0;text-align:left;margin-left:273pt;margin-top:14.1pt;width:87pt;height:0;flip:x;z-index:251836416" o:connectortype="straight">
            <v:stroke endarrow="block"/>
          </v:shape>
        </w:pict>
      </w:r>
    </w:p>
    <w:p w:rsidR="002A752B" w:rsidRPr="00CE2F96" w:rsidRDefault="002A752B">
      <w:pPr>
        <w:rPr>
          <w:color w:val="000000" w:themeColor="text1"/>
        </w:rPr>
      </w:pP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oval id="椭圆 79" o:spid="_x0000_s1030" style="position:absolute;left:0;text-align:left;margin-left:362.25pt;margin-top:1.5pt;width:38.25pt;height:30pt;z-index:2518190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BAglAIAACgFAAAOAAAAZHJzL2Uyb0RvYy54bWysVM1uEzEQviPxDpbvdJOQkjTqpopaBSFV&#10;pVKLena83qwl/2E72YQH4Ck4cuWx4Dn47N20KeWEyGHj8Yxn/H3zjc8vdlqRrfBBWlPS4cmAEmG4&#10;raRZl/TT/fLNlJIQmamYskaUdC8CvZi/fnXeupkY2caqSniCJCbMWlfSJkY3K4rAG6FZOLFOGDhr&#10;6zWLMP26qDxrkV2rYjQYvCta6yvnLRchYPeqc9J5zl/XgsePdR1EJKqkuFvMX5+/q/Qt5udstvbM&#10;NZL312D/cAvNpEHRx1RXLDKy8fJFKi25t8HW8YRbXdi6llxkDEAzHPyB5q5hTmQsICe4R5rC/0vL&#10;b7a3nsiqpJMzSgzT6NGv7z9+fvtKsAF2WhdmCLpzt763ApYJ6q72Ov0DBNllRvePjIpdJByb4+np&#10;ZHJKCYfr7XQ4GGTGi6fDzof4XlhN0qKkQinpQsLMZmx7HSJqIvoQlbaDVbJaSqWysQ+XypMtQ3uh&#10;isq2lCgWIjZLusy/BAIpnh1ThrRQ62iC+xDOoLtasYildmAimDUlTK0haB59vsuz0+FF0XvgPSoM&#10;mE9Inx1NQK5YaLobZ1cnQS0j5kBJXdLp8WllEkyRldzTkTrS9SCt4m61y/0bH7q1stUePfW2E3tw&#10;fClR9hq03DIPdQMzJjZ+xKdWFkTYfkVJY/2Xv+2neIgOXkpaTAtI+rxhXgD0BwM5ng3H4zRe2Rif&#10;TkYw/LFndewxG31p0bEh3gbH8zLFR3VY1t7qBwz2IlWFixmO2l07euMydlOMp4GLxSKHYaQci9fm&#10;zvGUPDGXCL/fPTDveoVFtOrGHibrhcq62HTS2MUm2lpmCSamO14hpmRgHLOs+qcjzfuxnaOeHrj5&#10;bwAAAP//AwBQSwMEFAAGAAgAAAAhALrh6BvgAAAACwEAAA8AAABkcnMvZG93bnJldi54bWxMj8tO&#10;wzAQRfdI/IM1ldhR56GGKsSpKqSypqFCdOfGbhzVHkexm6Z/z7CC5cwc3Tm32szOskmPofcoIF0m&#10;wDS2XvXYCTh87p7XwEKUqKT1qAXcdYBN/fhQyVL5G+711MSOUQiGUgowMQ4l56E12smw9INGup39&#10;6GSkcey4GuWNwp3lWZIU3Mke6YORg34zur00Vydge48fE+a2ed+fv3df2WE+HgcjxNNi3r4Ci3qO&#10;fzD86pM61OR08ldUgVkBL3mxIlTAqkhSYESs05zanQQUGW14XfH/HeofAAAA//8DAFBLAQItABQA&#10;BgAIAAAAIQC2gziS/gAAAOEBAAATAAAAAAAAAAAAAAAAAAAAAABbQ29udGVudF9UeXBlc10ueG1s&#10;UEsBAi0AFAAGAAgAAAAhADj9If/WAAAAlAEAAAsAAAAAAAAAAAAAAAAALwEAAF9yZWxzLy5yZWxz&#10;UEsBAi0AFAAGAAgAAAAhAOL0ECCUAgAAKAUAAA4AAAAAAAAAAAAAAAAALgIAAGRycy9lMm9Eb2Mu&#10;eG1sUEsBAi0AFAAGAAgAAAAhALrh6BvgAAAACwEAAA8AAAAAAAAAAAAAAAAA7gQAAGRycy9kb3du&#10;cmV2LnhtbFBLBQYAAAAABAAEAPMAAAD7BQAAAAA=&#10;" fillcolor="window" strokecolor="windowText" strokeweight="1pt">
            <v:stroke joinstyle="miter"/>
            <v:textbox>
              <w:txbxContent>
                <w:p w:rsidR="002A752B" w:rsidRPr="00CE2F96" w:rsidRDefault="002A752B" w:rsidP="002A752B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9</w:t>
                  </w:r>
                </w:p>
              </w:txbxContent>
            </v:textbox>
          </v:oval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101" type="#_x0000_t32" style="position:absolute;left:0;text-align:left;margin-left:273.75pt;margin-top:-.45pt;width:87pt;height:0;flip:x;z-index:251837440" o:connectortype="straight">
            <v:stroke endarrow="block"/>
          </v:shape>
        </w:pict>
      </w:r>
    </w:p>
    <w:p w:rsidR="002A752B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rect id="矩形 23" o:spid="_x0000_s1046" style="position:absolute;left:0;text-align:left;margin-left:210pt;margin-top:15.25pt;width:63.75pt;height:27.75pt;z-index:2517391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4cVjwIAACYFAAAOAAAAZHJzL2Uyb0RvYy54bWysVEtu2zAQ3RfoHQjuG8mK8xMiB0YCFwWC&#10;JEBSZE1TlC2Av5K0ZfcyBbrrIXKcotfoI6UkzmdVVAtqhjOc4bx5w9OzjZJkLZxvja7oaC+nRGhu&#10;6lYvKvr1bvbpmBIfmK6ZNFpUdCs8PZt8/HDa2VIUZmlkLRxBEO3LzlZ0GYIts8zzpVDM7xkrNIyN&#10;cYoFqG6R1Y51iK5kVuT5YdYZV1tnuPAeuxe9kU5S/KYRPFw3jReByIribiGtLq3zuGaTU1YuHLPL&#10;lg/XYP9wC8VajaRPoS5YYGTl2jehVMud8aYJe9yozDRNy0WqAdWM8lfV3C6ZFakWgOPtE0z+/4Xl&#10;V+sbR9q6osU+JZop9OjPj1+/H34SbACdzvoSTrf2xg2ahxhL3TROxT+KIJuE6PYJUbEJhGPzOD85&#10;LA4o4TDtHxRjyIiSPR+2zofPwigShYo6NCzhyNaXPvSujy4xlzeyrWetlEnZ+nPpyJqht6BEbTpK&#10;JPMBmxWdpW/I9uKY1KQDVYujHITgDKRrJAsQlQUMXi8oYXIBNvPg0l1enPZvkt6h2J3EefreSxwL&#10;uWB+2d84RY1urFRtwBDIVkXA4jecljpaRaLxAEdsR9+AKIXNfNM3Lx2JW3NTb9FRZ3qqe8tnLfJe&#10;Apcb5sBtFI15DddYGmmAhBkkSpbGfX9vP/qDcrBS0mFWgNK3FXMCVX/RIOPJaDyOw5WU8cFRAcXt&#10;Wua7Fr1S5wYtG+FlsDyJ0T/IR7FxRt1jrKcxK0xMc+Tu+zEo56GfYTwMXEynyQ0DZVm41LeWx+AR&#10;uoj43eaeOTvwK6BXV+Zxrlj5ima9bzypzXQVTNMmDj7jCu5GBcOYWDw8HHHad/Xk9fy8Tf4CAAD/&#10;/wMAUEsDBBQABgAIAAAAIQCDnXop3gAAAAgBAAAPAAAAZHJzL2Rvd25yZXYueG1sTI/NTsMwEITv&#10;SLyDtUjcWhtISwlxKoSEhJA4NPyc3XiJo8brKHbS0KdnOcFtRzOa/abYzr4TEw6xDaThaqlAINXB&#10;ttRoeH97WmxAxGTImi4QavjGCNvy/KwwuQ1H2uFUpUZwCcXcaHAp9bmUsXboTVyGHom9rzB4k1gO&#10;jbSDOXK57+S1UmvpTUv8wZkeHx3Wh2r0Gl7iaZxqG19nN7vnu49PdarooPXlxfxwDyLhnP7C8IvP&#10;6FAy0z6MZKPoNGRqveKohsUtCPZXNxlv2/ORbUCWhfw/oPwBAAD//wMAUEsBAi0AFAAGAAgAAAAh&#10;ALaDOJL+AAAA4QEAABMAAAAAAAAAAAAAAAAAAAAAAFtDb250ZW50X1R5cGVzXS54bWxQSwECLQAU&#10;AAYACAAAACEAOP0h/9YAAACUAQAACwAAAAAAAAAAAAAAAAAvAQAAX3JlbHMvLnJlbHNQSwECLQAU&#10;AAYACAAAACEAI9eHFY8CAAAmBQAADgAAAAAAAAAAAAAAAAAuAgAAZHJzL2Uyb0RvYy54bWxQSwEC&#10;LQAUAAYACAAAACEAg516Kd4AAAAIAQAADwAAAAAAAAAAAAAAAADpBAAAZHJzL2Rvd25yZXYueG1s&#10;UEsFBgAAAAAEAAQA8wAAAPQFAAAAAA==&#10;" fillcolor="window" strokecolor="windowText" strokeweight="1pt">
            <v:textbox>
              <w:txbxContent>
                <w:p w:rsidR="00164DEC" w:rsidRPr="00CE2F96" w:rsidRDefault="00CE2F96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I</w:t>
                  </w:r>
                  <w:r w:rsidR="00164DEC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tem</w:t>
                  </w:r>
                  <w:r w:rsidR="00164DEC" w:rsidRPr="00CE2F96"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1</w:t>
                  </w:r>
                  <w:r w:rsidR="00164DEC"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0</w:t>
                  </w:r>
                </w:p>
              </w:txbxContent>
            </v:textbox>
          </v:rect>
        </w:pict>
      </w: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oval id="椭圆 50" o:spid="_x0000_s1045" style="position:absolute;left:0;text-align:left;margin-left:360.75pt;margin-top:0;width:37.5pt;height:30pt;z-index:25175142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XgZlAIAACkFAAAOAAAAZHJzL2Uyb0RvYy54bWysVM1OGzEQvlfqO1i+l03SpEDEBkWgVJUQ&#10;IEHF2fF6s5b8V9vJbvoAfYoee+Wx2ufoZ28CofRUNYeNxzOe8ffNNz4777QiG+GDtKakw6MBJcJw&#10;W0mzKunn+8W7E0pCZKZiyhpR0q0I9Hz29s1Z66ZiZBurKuEJkpgwbV1JmxjdtCgCb4Rm4cg6YeCs&#10;rdcswvSrovKsRXatitFg8KFora+ct1yEgN3L3klnOX9dCx5v6jqISFRJcbeYvz5/l+lbzM7YdOWZ&#10;ayTfXYP9wy00kwZFn1JdssjI2stXqbTk3gZbxyNudWHrWnKRMQDNcPAHmruGOZGxgJzgnmgK/y8t&#10;v97ceiKrkk5Aj2EaPfr14/Hn928EG2CndWGKoDt363dWwDJB7Wqv0z9AkC4zun1iVHSRcGxOxqPT&#10;0YQSDtf7k+FgkHMWz4edD/GjsJqkRUmFUtKFhJlN2eYqRNRE9D4qbQerZLWQSmVjGy6UJxuG9kIV&#10;lW0pUSxEbJZ0kX8JBFK8OKYMaaHW0THuQziD7mrFIpbagYlgVpQwtYKgefT5Li9Oh1dF74H3oDBg&#10;PiN9cTQBuWSh6W+cXb0EtYyYAyV1SU8OTyuTYIqs5B0dqSN9D9Iqdssu9294um/X0lZbNNXbXu3B&#10;8YVE3Svwcss85A3QGNl4g0+tLJiwuxUljfVf/7af4qE6eClpMS5g6cuaeQHUnwz0eDocj9N8ZWM8&#10;OR7B8Iee5aHHrPWFRcuGeBwcz8sUH9V+WXurHzDZ81QVLmY4avf92BkXsR9jvA1czOc5DDPlWLwy&#10;d46n5Im6xPh998C820ksolfXdj9ar2TWx6aTxs7X0dYyazBR3fMKNSUD85h1tXs70sAf2jnq+YWb&#10;/QYAAP//AwBQSwMEFAAGAAgAAAAhACviNljdAAAABwEAAA8AAABkcnMvZG93bnJldi54bWxMj0FP&#10;wzAMhe9I/IfISNxYwoCxdU2nCWmcWZnQdstar6lInKrJuu7fY05wsfT8rPc+56vROzFgH9tAGh4n&#10;CgRSFeqWGg27z83DHERMhmrjAqGGK0ZYFbc3ucnqcKEtDmVqBIdQzIwGm1KXSRkri97ESeiQ2DuF&#10;3pvEsm9k3ZsLh3snp0rNpDctcYM1Hb5ZrL7Ls9ewvqaPgZ5c+b497Tdf0914OHRW6/u7cb0EkXBM&#10;f8fwi8/oUDDTMZypjsJpmC0W/EvSwJPt1/nzC4gj75UCWeTyP3/xAwAA//8DAFBLAQItABQABgAI&#10;AAAAIQC2gziS/gAAAOEBAAATAAAAAAAAAAAAAAAAAAAAAABbQ29udGVudF9UeXBlc10ueG1sUEsB&#10;Ai0AFAAGAAgAAAAhADj9If/WAAAAlAEAAAsAAAAAAAAAAAAAAAAALwEAAF9yZWxzLy5yZWxzUEsB&#10;Ai0AFAAGAAgAAAAhABjVeBmUAgAAKQUAAA4AAAAAAAAAAAAAAAAALgIAAGRycy9lMm9Eb2MueG1s&#10;UEsBAi0AFAAGAAgAAAAhACviNljdAAAABwEAAA8AAAAAAAAAAAAAAAAA7gQAAGRycy9kb3ducmV2&#10;LnhtbFBLBQYAAAAABAAEAPMAAAD4BQAAAAA=&#10;" fillcolor="window" strokecolor="windowText" strokeweight="1pt">
            <v:stroke joinstyle="miter"/>
            <v:textbox style="mso-next-textbox:#椭圆 50"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10</w:t>
                  </w:r>
                </w:p>
              </w:txbxContent>
            </v:textbox>
          </v:oval>
        </w:pict>
      </w: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102" type="#_x0000_t32" style="position:absolute;left:0;text-align:left;margin-left:273.75pt;margin-top:.3pt;width:87pt;height:0;flip:x;z-index:251838464" o:connectortype="straight">
            <v:stroke endarrow="block"/>
          </v:shape>
        </w:pict>
      </w:r>
      <w:r>
        <w:rPr>
          <w:noProof/>
          <w:color w:val="000000" w:themeColor="text1"/>
        </w:rPr>
        <w:pict>
          <v:shape id="_x0000_s1103" type="#_x0000_t32" style="position:absolute;left:0;text-align:left;margin-left:112.5pt;margin-top:.3pt;width:97.5pt;height:94.35pt;flip:y;z-index:251839488" o:connectortype="straight">
            <v:stroke endarrow="block"/>
          </v:shape>
        </w:pict>
      </w: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oval id="椭圆 51" o:spid="_x0000_s1047" style="position:absolute;left:0;text-align:left;margin-left:5in;margin-top:7.05pt;width:40.3pt;height:30pt;z-index:25175347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oVakwIAACkFAAAOAAAAZHJzL2Uyb0RvYy54bWysVEtu2zAQ3RfoHQjuG9lunI8ROTASuCgQ&#10;JAaSImuaoiwC/JWkLbkH6Cm67LbHas/RR8pxnKarol7QHM5whu/NG11cdlqRjfBBWlPS4dGAEmG4&#10;raRZlfTTw/zdGSUhMlMxZY0o6VYEejl9++aidRMxso1VlfAESUyYtK6kTYxuUhSBN0KzcGSdMHDW&#10;1msWYfpVUXnWIrtWxWgwOCla6yvnLRch4PS6d9Jpzl/Xgse7ug4iElVSvC3m1ed1mdZiesEmK89c&#10;I/nuGewfXqGZNCi6T3XNIiNrL1+l0pJ7G2wdj7jVha1ryUXGADTDwR9o7hvmRMYCcoLb0xT+X1p+&#10;u1l4IquSjoeUGKbRo1/ff/z89pXgAOy0LkwQdO8WfmcFbBPUrvY6/QME6TKj2z2joouE43B8Mjw/&#10;HVPC4Xp/NhwMMuPF82XnQ/wgrCZpU1KhlHQhYWYTtrkJETUR/RSVjoNVsppLpbKxDVfKkw1De6GK&#10;yraUKBYiDks6z78EAileXFOGtFDr6BTvIZxBd7ViEVvtwEQwK0qYWkHQPPr8lhe3w6uiD8B7UBgw&#10;n5G+uJqAXLPQ9C/Orl6CWkbMgZK6pGeHt5VJMEVW8o6O1JG+B2kXu2WX+zfat2tpqy2a6m2v9uD4&#10;XKLuDXhZMA95AzRGNt5hqZUFE3a3o6Sx/svfzlM8VAcvJS3GBSx9XjMvgPqjgR7Ph8fHab6ycTw+&#10;HcHwh57loces9ZVFyyA5vC5vU3xUT9vaW/2IyZ6lqnAxw1G778fOuIr9GOPbwMVslsMwU47FG3Pv&#10;eEqeqEuMP3SPzLudxCJ6dWufRuuVzPrYdNPY2TraWmYNJqp7XqGmZGAes65234408Id2jnr+wk1/&#10;AwAA//8DAFBLAwQUAAYACAAAACEA8hoO1d0AAAAIAQAADwAAAGRycy9kb3ducmV2LnhtbEyPwW7C&#10;MBBE75X6D9ZW6q04UDVAGgehSvRcUlSVm4mXOCJeR7EJ4e+7nMptRzOafZOvRteKAfvQeFIwnSQg&#10;kCpvGqoV7L43LwsQIWoyuvWECq4YYFU8PuQ6M/5CWxzKWAsuoZBpBTbGLpMyVBadDhPfIbF39L3T&#10;kWVfS9PrC5e7Vs6SJJVON8QfrO7ww2J1Ks9OwfoavwZ6bcvP7fF38zPbjft9Z5V6fhrX7yAijvE/&#10;DDd8RoeCmQ7+TCaIVkG6XPKWyEcKgv35Yv4G4nDTKcgil/cDij8AAAD//wMAUEsBAi0AFAAGAAgA&#10;AAAhALaDOJL+AAAA4QEAABMAAAAAAAAAAAAAAAAAAAAAAFtDb250ZW50X1R5cGVzXS54bWxQSwEC&#10;LQAUAAYACAAAACEAOP0h/9YAAACUAQAACwAAAAAAAAAAAAAAAAAvAQAAX3JlbHMvLnJlbHNQSwEC&#10;LQAUAAYACAAAACEAFoqFWpMCAAApBQAADgAAAAAAAAAAAAAAAAAuAgAAZHJzL2Uyb0RvYy54bWxQ&#10;SwECLQAUAAYACAAAACEA8hoO1d0AAAAIAQAADwAAAAAAAAAAAAAAAADtBAAAZHJzL2Rvd25yZXYu&#10;eG1sUEsFBgAAAAAEAAQA8wAAAPcFAAAAAA==&#10;" fillcolor="window" strokecolor="windowText" strokeweight="1pt">
            <v:stroke joinstyle="miter"/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11</w:t>
                  </w:r>
                </w:p>
              </w:txbxContent>
            </v:textbox>
          </v:oval>
        </w:pict>
      </w:r>
      <w:r>
        <w:rPr>
          <w:noProof/>
          <w:color w:val="000000" w:themeColor="text1"/>
        </w:rPr>
        <w:pict>
          <v:rect id="矩形 24" o:spid="_x0000_s1048" style="position:absolute;left:0;text-align:left;margin-left:210.75pt;margin-top:6.55pt;width:64.5pt;height:25.5pt;z-index:2517411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O7cjgIAACYFAAAOAAAAZHJzL2Uyb0RvYy54bWysVEtu2zAQ3RfoHQjuG9mK0yRG5MBI4KJA&#10;kBhIiqxpirIE8FeStuRepkB3PUSPU/QafaSUxPmsimpBzXCGM5w3b3h23ilJtsL5xuiCjg9GlAjN&#10;TdnodUG/3C0+nFDiA9Mlk0aLgu6Ep+ez9+/OWjsVuamNLIUjCKL9tLUFrUOw0yzzvBaK+QNjhYax&#10;Mk6xANWts9KxFtGVzPLR6GPWGldaZ7jwHruXvZHOUvyqEjzcVJUXgciC4m4hrS6tq7hmszM2XTtm&#10;64YP12D/cAvFGo2kj6EuWWBk45pXoVTDnfGmCgfcqMxUVcNFqgHVjEcvqrmtmRWpFoDj7SNM/v+F&#10;5dfbpSNNWdB8QolmCj368/3n718/CDaATmv9FE63dukGzUOMpXaVU/GPIkiXEN09Iiq6QDg2T8an&#10;4yPgzmE6zA9PICNK9nTYOh8+CaNIFArq0LCEI9te+dC7PrjEXN7Iplw0UiZl5y+kI1uG3oISpWkp&#10;kcwHbBZ0kb4h27NjUpMWVM2PR/FiDKSrJAsQlQUMXq8pYXINNvPg0l2enfavkt6h2L3Eo/S9lTgW&#10;csl83d84RY1ubKqagCGQjQJg+6eljlaRaDzAEdvRNyBKoVt1ffPyGClurUy5Q0ed6anuLV80yHsF&#10;XJbMgdsoGvMabrBU0gAJM0iU1MZ9e2s/+oNysFLSYlaA0tcNcwJVf9Yg4+l4MonDlZTJ0XEOxe1b&#10;VvsWvVEXBi0b42WwPInRP8gHsXJG3WOs5zErTExz5O77MSgXoZ9hPAxczOfJDQNlWbjSt5bH4BG6&#10;iPhdd8+cHfgV0Ktr8zBXbPqCZr1vPKnNfBNM1SQOPuEK7kYFw5hYPDwccdr39eT19LzN/gIAAP//&#10;AwBQSwMEFAAGAAgAAAAhAC9bpUHeAAAACQEAAA8AAABkcnMvZG93bnJldi54bWxMj81OwzAQhO9I&#10;vIO1SNyoHZpWEOJUCAkJIXEg/JzdeImjxusodtLQp2c5wXFnRrPflLvF92LGMXaBNGQrBQKpCbaj&#10;VsP72+PVDYiYDFnTB0IN3xhhV52flaaw4UivONepFVxCsTAaXEpDIWVsHHoTV2FAYu8rjN4kPsdW&#10;2tEcudz38lqprfSmI/7gzIAPDptDPXkNz/E0zY2NL4tb3NPtx6c61XTQ+vJiub8DkXBJf2H4xWd0&#10;qJhpHyayUfQacrXhLYmNdQaCA5t1zsJewzbPQFal/L+g+gEAAP//AwBQSwECLQAUAAYACAAAACEA&#10;toM4kv4AAADhAQAAEwAAAAAAAAAAAAAAAAAAAAAAW0NvbnRlbnRfVHlwZXNdLnhtbFBLAQItABQA&#10;BgAIAAAAIQA4/SH/1gAAAJQBAAALAAAAAAAAAAAAAAAAAC8BAABfcmVscy8ucmVsc1BLAQItABQA&#10;BgAIAAAAIQAjdO7cjgIAACYFAAAOAAAAAAAAAAAAAAAAAC4CAABkcnMvZTJvRG9jLnhtbFBLAQIt&#10;ABQABgAIAAAAIQAvW6VB3gAAAAkBAAAPAAAAAAAAAAAAAAAAAOgEAABkcnMvZG93bnJldi54bWxQ&#10;SwUGAAAAAAQABADzAAAA8wUAAAAA&#10;" fillcolor="window" strokecolor="windowText" strokeweight="1pt"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Item11</w:t>
                  </w:r>
                </w:p>
                <w:p w:rsidR="00164DEC" w:rsidRDefault="00164DEC" w:rsidP="00164DEC">
                  <w:pPr>
                    <w:jc w:val="center"/>
                  </w:pPr>
                </w:p>
              </w:txbxContent>
            </v:textbox>
          </v:rect>
        </w:pict>
      </w: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109" type="#_x0000_t32" style="position:absolute;left:0;text-align:left;margin-left:273pt;margin-top:5.5pt;width:87pt;height:0;flip:x;z-index:251845632" o:connectortype="straight">
            <v:stroke endarrow="block"/>
          </v:shape>
        </w:pict>
      </w:r>
      <w:r>
        <w:rPr>
          <w:noProof/>
          <w:color w:val="000000" w:themeColor="text1"/>
        </w:rPr>
        <w:pict>
          <v:shape id="_x0000_s1104" type="#_x0000_t32" style="position:absolute;left:0;text-align:left;margin-left:112.5pt;margin-top:7pt;width:96pt;height:58.05pt;flip:y;z-index:251840512" o:connectortype="straight">
            <v:stroke endarrow="block"/>
          </v:shape>
        </w:pict>
      </w: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oval id="椭圆 52" o:spid="_x0000_s1050" style="position:absolute;left:0;text-align:left;margin-left:363pt;margin-top:11.85pt;width:39pt;height:30pt;z-index:25175552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YmZlQIAACkFAAAOAAAAZHJzL2Uyb0RvYy54bWysVM1uEzEQviPxDpbvdJNtQkPUTRW1CkKq&#10;SqUW9ex4vYkl/2E72YQH4Ck4cuWx4Dn47N20KeWEyGHj8Yxn/H3zjc8vdlqRrfBBWlPR4cmAEmG4&#10;raVZVfTT/eLNhJIQmamZskZUdC8CvZi9fnXeuqko7dqqWniCJCZMW1fRdYxuWhSBr4Vm4cQ6YeBs&#10;rNcswvSrovasRXatinIweFu01tfOWy5CwO5V56SznL9pBI8fmyaISFRFcbeYvz5/l+lbzM7ZdOWZ&#10;W0veX4P9wy00kwZFH1NdscjIxssXqbTk3gbbxBNudWGbRnKRMQDNcPAHmrs1cyJjATnBPdIU/l9a&#10;frO99UTWFR2XlBim0aNf33/8/PaVYAPstC5MEXTnbn1vBSwT1F3jdfoHCLLLjO4fGRW7SDg2x+Xp&#10;5GxMCYfrdDIcDDLjxdNh50N8L6wmaVFRoZR0IWFmU7a9DhE1EX2IStvBKlkvpFLZ2IdL5cmWob1Q&#10;RW1bShQLEZsVXeRfAoEUz44pQ1qotTzDfQhn0F2jWMRSOzARzIoSplYQNI8+3+XZ6fCi6D3wHhUG&#10;zCekz44mIFcsrLsbZ1cnQS0j5kBJXdHJ8WllEkyRldzTkTrS9SCt4m65y/0rR4d2LW29R1O97dQe&#10;HF9I1L0GL7fMQ94AjZGNH/FplAUTtl9Rsrb+y9/2UzxUBy8lLcYFLH3eMC+A+oOBHt8NR6M0X9kY&#10;jc9KGP7Yszz2mI2+tGjZEI+D43mZ4qM6LBtv9QMme56qwsUMR+2uH71xGbsxxtvAxXyewzBTjsVr&#10;c+d4Sp6oS4zf7x6Yd73EInp1Yw+j9UJmXWw6aex8E20jswYT1R2vUFMyMI9ZV/3bkQb+2M5RTy/c&#10;7DcAAAD//wMAUEsDBBQABgAIAAAAIQDxCyQz3QAAAAkBAAAPAAAAZHJzL2Rvd25yZXYueG1sTI9B&#10;T8MwDIXvSPyHyEjcWMpgdCpNpwlpnFk3IXbLGq+pSJyqybru32NOcLP9np6/V64m78SIQ+wCKXic&#10;ZSCQmmA6ahXsd5uHJYiYNBntAqGCK0ZYVbc3pS5MuNAWxzq1gkMoFlqBTakvpIyNRa/jLPRIrJ3C&#10;4HXidWilGfSFw72T8yx7kV53xB+s7vHNYvNdn72C9TV9jPTk6vft6WvzOd9Ph0Nvlbq/m9avIBJO&#10;6c8Mv/iMDhUzHcOZTBROQZ4tuEti4TkHwYZ8mS9AHHngg6xK+b9B9QMAAP//AwBQSwECLQAUAAYA&#10;CAAAACEAtoM4kv4AAADhAQAAEwAAAAAAAAAAAAAAAAAAAAAAW0NvbnRlbnRfVHlwZXNdLnhtbFBL&#10;AQItABQABgAIAAAAIQA4/SH/1gAAAJQBAAALAAAAAAAAAAAAAAAAAC8BAABfcmVscy8ucmVsc1BL&#10;AQItABQABgAIAAAAIQASNYmZlQIAACkFAAAOAAAAAAAAAAAAAAAAAC4CAABkcnMvZTJvRG9jLnht&#10;bFBLAQItABQABgAIAAAAIQDxCyQz3QAAAAkBAAAPAAAAAAAAAAAAAAAAAO8EAABkcnMvZG93bnJl&#10;di54bWxQSwUGAAAAAAQABADzAAAA+QUAAAAA&#10;" fillcolor="window" strokecolor="windowText" strokeweight="1pt">
            <v:stroke joinstyle="miter"/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12</w:t>
                  </w:r>
                </w:p>
              </w:txbxContent>
            </v:textbox>
          </v:oval>
        </w:pict>
      </w:r>
      <w:r>
        <w:rPr>
          <w:noProof/>
          <w:color w:val="000000" w:themeColor="text1"/>
        </w:rPr>
        <w:pict>
          <v:rect id="矩形 43" o:spid="_x0000_s1051" style="position:absolute;left:0;text-align:left;margin-left:210.75pt;margin-top:10.9pt;width:64.5pt;height:25.5pt;z-index:2517432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IkYjwIAACYFAAAOAAAAZHJzL2Uyb0RvYy54bWysVEtu2zAQ3RfoHQjuG9mO0yRC5MBI4KJA&#10;kBhIiqxpirIE8FeStuRepkB3PUSPU/QafaSUxPmsimpBzXCGM5w3b3h23ilJtsL5xuiCjg9GlAjN&#10;TdnodUG/3C0+nFDiA9Mlk0aLgu6Ep+ez9+/OWpuLiamNLIUjCKJ93tqC1iHYPMs8r4Vi/sBYoWGs&#10;jFMsQHXrrHSsRXQls8lo9DFrjSutM1x4j93L3khnKX5VCR5uqsqLQGRBcbeQVpfWVVyz2RnL147Z&#10;uuHDNdg/3EKxRiPpY6hLFhjZuOZVKNVwZ7ypwgE3KjNV1XCRakA149GLam5rZkWqBeB4+wiT/39h&#10;+fV26UhTFnR6SIlmCj368/3n718/CDaATmt9Dqdbu3SD5iHGUrvKqfhHEaRLiO4eERVdIBybJ+PT&#10;8RFw5zAdTg5PICNK9nTYOh8+CaNIFArq0LCEI9te+dC7PrjEXN7Iplw0UiZl5y+kI1uG3oISpWkp&#10;kcwHbBZ0kb4h27NjUpMWVJ0cj+LFGEhXSRYgKgsYvF5TwuQabObBpbs8O+1fJb1DsXuJR+l7K3Es&#10;5JL5ur9xihrdWK6agCGQjQJg+6eljlaRaDzAEdvRNyBKoVt1qXmToxgpbq1MuUNHnemp7i1fNMh7&#10;BVyWzIHbKBrzGm6wVNIACTNIlNTGfXtrP/qDcrBS0mJWgNLXDXMCVX/WIOPpeDqNw5WU6dHxBIrb&#10;t6z2LXqjLgxaNsbLYHkSo3+QD2LljLrHWM9jVpiY5sjd92NQLkI/w3gYuJjPkxsGyrJwpW8tj8Ej&#10;dBHxu+6eOTvwK6BX1+Zhrlj+gma9bzypzXwTTNUkDj7hCu5GBcOYWDw8HHHa9/Xk9fS8zf4CAAD/&#10;/wMAUEsDBBQABgAIAAAAIQB8v41F3wAAAAkBAAAPAAAAZHJzL2Rvd25yZXYueG1sTI/BTsMwDIbv&#10;SLxDZCRuLFmhY5SmE0JCQkgcVtjOWROaao1TNWkX9vSYExxtf/r9/eUmuZ7NZgydRwnLhQBmsPG6&#10;w1bC58fLzRpYiAq16j0aCd8mwKa6vChVof0Jt2auY8soBEOhJNgYh4Lz0FjjVFj4wSDdvvzoVKRx&#10;bLke1YnCXc8zIVbcqQ7pg1WDebamOdaTk/AWztPc6PCebLKvD7u9ONd4lPL6Kj09AosmxT8YfvVJ&#10;HSpyOvgJdWC9hDuxygmVkC2pAgH5bU6Lg4T7bA28Kvn/BtUPAAAA//8DAFBLAQItABQABgAIAAAA&#10;IQC2gziS/gAAAOEBAAATAAAAAAAAAAAAAAAAAAAAAABbQ29udGVudF9UeXBlc10ueG1sUEsBAi0A&#10;FAAGAAgAAAAhADj9If/WAAAAlAEAAAsAAAAAAAAAAAAAAAAALwEAAF9yZWxzLy5yZWxzUEsBAi0A&#10;FAAGAAgAAAAhAHyEiRiPAgAAJgUAAA4AAAAAAAAAAAAAAAAALgIAAGRycy9lMm9Eb2MueG1sUEsB&#10;Ai0AFAAGAAgAAAAhAHy/jUXfAAAACQEAAA8AAAAAAAAAAAAAAAAA6QQAAGRycy9kb3ducmV2Lnht&#10;bFBLBQYAAAAABAAEAPMAAAD1BQAAAAA=&#10;" fillcolor="window" strokecolor="windowText" strokeweight="1pt"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Item12</w:t>
                  </w:r>
                </w:p>
                <w:p w:rsidR="00164DEC" w:rsidRDefault="00164DEC" w:rsidP="00164DEC">
                  <w:pPr>
                    <w:jc w:val="center"/>
                  </w:pPr>
                </w:p>
              </w:txbxContent>
            </v:textbox>
          </v:rect>
        </w:pict>
      </w:r>
      <w:r>
        <w:rPr>
          <w:noProof/>
          <w:color w:val="000000" w:themeColor="text1"/>
        </w:rPr>
        <w:pict>
          <v:oval id="椭圆 22" o:spid="_x0000_s1049" style="position:absolute;left:0;text-align:left;margin-left:-17.25pt;margin-top:14.85pt;width:131.25pt;height:70.5pt;z-index:25173708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BZckwIAACoFAAAOAAAAZHJzL2Uyb0RvYy54bWysVM1OGzEQvlfqO1i+l00CCbBigyJQqkoI&#10;kKDi7Hi9iSX/1Xaymz5An6LHXvtY7XP0szdAKJyq7sHr+fGM55tvfHbeaUU2wgdpTUWHBwNKhOG2&#10;lmZZ0c/38w8nlITITM2UNaKiWxHo+fT9u7PWlWJkV1bVwhMEMaFsXUVXMbqyKAJfCc3CgXXCwNhY&#10;r1mE6JdF7VmL6FoVo8FgUrTW185bLkKA9rI30mmO3zSCx5umCSISVVHcLebV53WR1mJ6xsqlZ24l&#10;+e4a7B9uoZk0SPoU6pJFRtZevgqlJfc22CYecKsL2zSSi1wDqhkO/qrmbsWcyLUAnOCeYAr/Lyy/&#10;3tx6IuuKjkaUGKbRo98/fv76/o1AAXRaF0o43blbv5MCtqnUrvE6/VEE6TKi2ydERRcJh3I4mUxO&#10;jseUcNhOTseH4wx58Xza+RA/CqtJ2lRUKCVdSEWzkm2uQkRSeD96JXWwStZzqVQWtuFCebJh6C9o&#10;UduWEsVChLKi8/ylKhDixTFlSIvbjY4HIAVnIF6jWMRWO0ARzJISppZgNI8+3+XF6fAq6T0K3ks8&#10;yN9biVMhlyys+hvnqMmNlVpGDIKSGjjtn1YmWUWm8g6O1JK+CWkXu0XXN/AwRUqqha236Kq3Pd2D&#10;43OJvFfA5ZZ58BtFY2bjDZZGWSBhdztKVtZ/fUuf/EE7WClpMS9A6cuaeYGqPxkQ8nR4dJQGLAtH&#10;4+MRBL9vWexbzFpfWLRsiNfB8bxN/lE9bhtv9QNGe5aywsQMR+6+HzvhIvZzjMeBi9ksu2GoHItX&#10;5s7xFDxBlxC/7x6YdzuKRfTq2j7O1iua9b7ppLGzdbSNzBx8xhVsSgIGMvNq93ikid+Xs9fzEzf9&#10;AwAA//8DAFBLAwQUAAYACAAAACEAVizoSN8AAAAKAQAADwAAAGRycy9kb3ducmV2LnhtbEyPwU7D&#10;MBBE70j8g7VI3FoHF0gJcaoKqZxpqBC9ubEbR9jrKHbT9O9ZTvS42qeZN+Vq8o6NZohdQAkP8wyY&#10;wSboDlsJu8/NbAksJoVauYBGwsVEWFW3N6UqdDjj1ox1ahmFYCyUBJtSX3AeG2u8ivPQG6TfMQxe&#10;JTqHlutBnSncOy6y7Jl71SE1WNWbN2uan/rkJawv6WPEhavft8fvzZfYTft9b6W8v5vWr8CSmdI/&#10;DH/6pA4VOR3CCXVkTsJs8fhEqATxkgMjQIgljTsQmWc58Krk1xOqXwAAAP//AwBQSwECLQAUAAYA&#10;CAAAACEAtoM4kv4AAADhAQAAEwAAAAAAAAAAAAAAAAAAAAAAW0NvbnRlbnRfVHlwZXNdLnhtbFBL&#10;AQItABQABgAIAAAAIQA4/SH/1gAAAJQBAAALAAAAAAAAAAAAAAAAAC8BAABfcmVscy8ucmVsc1BL&#10;AQItABQABgAIAAAAIQC2bBZckwIAACoFAAAOAAAAAAAAAAAAAAAAAC4CAABkcnMvZTJvRG9jLnht&#10;bFBLAQItABQABgAIAAAAIQBWLOhI3wAAAAoBAAAPAAAAAAAAAAAAAAAAAO0EAABkcnMvZG93bnJl&#10;di54bWxQSwUGAAAAAAQABADzAAAA+QUAAAAA&#10;" fillcolor="window" strokecolor="windowText" strokeweight="1pt">
            <v:stroke joinstyle="miter"/>
            <v:textbox>
              <w:txbxContent>
                <w:p w:rsidR="00164DEC" w:rsidRPr="008C1878" w:rsidRDefault="00164DEC" w:rsidP="00164DEC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8C1878"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  <w:t>Supportive interpersonal care</w:t>
                  </w:r>
                </w:p>
                <w:p w:rsidR="00164DEC" w:rsidRPr="008C1878" w:rsidRDefault="00164DEC" w:rsidP="00164DEC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proofErr w:type="gramStart"/>
                  <w:r w:rsidRPr="008C1878"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  <w:t>assimilation</w:t>
                  </w:r>
                  <w:proofErr w:type="gramEnd"/>
                </w:p>
              </w:txbxContent>
            </v:textbox>
            <w10:wrap anchorx="margin"/>
          </v:oval>
        </w:pict>
      </w: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type id="_x0000_t38" coordsize="21600,21600" o:spt="38" o:oned="t" path="m,c@0,0@1,5400@1,10800@1,16200@2,21600,21600,21600e" filled="f">
            <v:formulas>
              <v:f eqn="mid #0 0"/>
              <v:f eqn="val #0"/>
              <v:f eqn="mid #0 2160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曲线连接符 68" o:spid="_x0000_s1066" type="#_x0000_t38" style="position:absolute;left:0;text-align:left;margin-left:402pt;margin-top:7.9pt;width:.75pt;height:44.25pt;z-index:251785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UHLCQIAADgEAAAOAAAAZHJzL2Uyb0RvYy54bWysU0uOEzEQ3SNxB8t70t0ZJTBROrPIABsE&#10;EZ8DeOxy2uCfbE8+l+ACSOxgxYolm7nNDMeg7O5kEIwQQmzcbVe953qvyvOzndFkAyEqZ1vajGpK&#10;wHInlF239M3rJw8eURITs4JpZ6Gle4j0bHH/3nzrZzB2ndMCAkESG2db39IuJT+rqsg7MCyOnAeL&#10;QemCYQm3YV2JwLbIbnQ1rutptXVB+OA4xIin532QLgq/lMDTCykjJKJbirWlsoayXuS1WszZbB2Y&#10;7xQfymD/UIVhyuKlR6pzlhi5DOo3KqN4cNHJNOLOVE5KxaFoQDVN/YuaVx3zULSgOdEfbYr/j5Y/&#10;36wCUaKlU+yUZQZ7dP3h6823q+9XH6/ff7r58plgBG3a+jjD7KVdhWEX/SpkzTsZTP6iGrIr1u6P&#10;1sIuEY6Hp5PxhBKOgcm0OX04yYzVLdSHmJ6CMyT/tJRfhg2IpbMWG+jCSbGWbZ7FVDwWQ6FMvG0o&#10;kUZjyzZMk5NmUtf1gXvIx1sO7BmsbV47YOKxFSTtPQpOQTG71tBPQ2JK3x1DqgyvshW9+PKX9hp6&#10;6pcg0UuU25SKyxTDUgeC1bVUvGsG2dpiZoZIpfURVP8ZNORmGJTJ/lvgMbvc6Gw6Ao2yLtx1a9od&#10;SpV9/kF1rzXLvnBiX0ah2IHjWRo6PKU8/z/vC/z2wS9+AAAA//8DAFBLAwQUAAYACAAAACEAW+0C&#10;nd8AAAAIAQAADwAAAGRycy9kb3ducmV2LnhtbEyPT0vDQBDF74LfYRnBm91VaZPGbIqoRQsiWAWv&#10;2+zkj83Ohuymjd/e6UlPw+PNvPm9fDW5ThxwCK0nDdczBQKp9LalWsPnx/oqBRGiIWs6T6jhBwOs&#10;ivOz3GTWH+kdD9tYCw6hkBkNTYx9JmUoG3QmzHyPxF7lB2ciy6GWdjBHDnedvFFqIZ1piT80pseH&#10;Bsv9dnSM8fS2r76q9fMmVa/jbffyuFDjt9aXF9P9HYiIU/xbhhM+30DBTDs/kg2i05CkS+4SNZwG&#10;+8lSzUHsWCdzkEUu/xcofgEAAP//AwBQSwECLQAUAAYACAAAACEAtoM4kv4AAADhAQAAEwAAAAAA&#10;AAAAAAAAAAAAAAAAW0NvbnRlbnRfVHlwZXNdLnhtbFBLAQItABQABgAIAAAAIQA4/SH/1gAAAJQB&#10;AAALAAAAAAAAAAAAAAAAAC8BAABfcmVscy8ucmVsc1BLAQItABQABgAIAAAAIQALmUHLCQIAADgE&#10;AAAOAAAAAAAAAAAAAAAAAC4CAABkcnMvZTJvRG9jLnhtbFBLAQItABQABgAIAAAAIQBb7QKd3wAA&#10;AAgBAAAPAAAAAAAAAAAAAAAAAGMEAABkcnMvZG93bnJldi54bWxQSwUGAAAAAAQABADzAAAAbwUA&#10;AAAA&#10;" adj="680401" strokecolor="black [3200]" strokeweight=".5pt">
            <v:stroke startarrow="block" endarrow="block" joinstyle="miter"/>
          </v:shape>
        </w:pict>
      </w:r>
      <w:r>
        <w:rPr>
          <w:noProof/>
          <w:color w:val="000000" w:themeColor="text1"/>
        </w:rPr>
        <w:pict>
          <v:shape id="_x0000_s1110" type="#_x0000_t32" style="position:absolute;left:0;text-align:left;margin-left:275.25pt;margin-top:7.9pt;width:87pt;height:0;flip:x;z-index:251846656" o:connectortype="straight">
            <v:stroke endarrow="block"/>
          </v:shape>
        </w:pict>
      </w:r>
      <w:r>
        <w:rPr>
          <w:noProof/>
          <w:color w:val="000000" w:themeColor="text1"/>
        </w:rPr>
        <w:pict>
          <v:shape id="_x0000_s1105" type="#_x0000_t32" style="position:absolute;left:0;text-align:left;margin-left:112.5pt;margin-top:7.9pt;width:96.75pt;height:25.95pt;flip:y;z-index:251841536" o:connectortype="straight">
            <v:stroke endarrow="block"/>
          </v:shape>
        </w:pict>
      </w:r>
    </w:p>
    <w:p w:rsidR="00164DEC" w:rsidRPr="00CE2F96" w:rsidRDefault="00164DEC">
      <w:pPr>
        <w:rPr>
          <w:color w:val="000000" w:themeColor="text1"/>
        </w:rPr>
      </w:pPr>
    </w:p>
    <w:p w:rsidR="00164DEC" w:rsidRPr="00CE2F96" w:rsidRDefault="008C1878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111" type="#_x0000_t32" style="position:absolute;left:0;text-align:left;margin-left:277.5pt;margin-top:13pt;width:87pt;height:0;flip:x;z-index:251847680" o:connectortype="straight">
            <v:stroke endarrow="block"/>
          </v:shape>
        </w:pict>
      </w:r>
      <w:r w:rsidR="00E6495F">
        <w:rPr>
          <w:noProof/>
          <w:color w:val="000000" w:themeColor="text1"/>
        </w:rPr>
        <w:pict>
          <v:oval id="椭圆 53" o:spid="_x0000_s1052" style="position:absolute;left:0;text-align:left;margin-left:364.5pt;margin-top:1.05pt;width:38.25pt;height:30pt;z-index:25175756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vnslQIAACkFAAAOAAAAZHJzL2Uyb0RvYy54bWysVM1OGzEQvlfqO1i+l00CgTRigyJQqkoI&#10;kKDi7Hi9WUv+q+1kN32APkWPvfax2ufoZ28CofRUNYeNxzOe8ffNNz6/6LQiG+GDtKakw6MBJcJw&#10;W0mzKumnh8W7CSUhMlMxZY0o6VYEejF7++a8dVMxso1VlfAESUyYtq6kTYxuWhSBN0KzcGSdMHDW&#10;1msWYfpVUXnWIrtWxWgwOC1a6yvnLRchYPeqd9JZzl/Xgsfbug4iElVS3C3mr8/fZfoWs3M2XXnm&#10;Gsl312D/cAvNpEHRp1RXLDKy9vJVKi25t8HW8YhbXdi6llxkDEAzHPyB5r5hTmQsICe4J5rC/0vL&#10;bzZ3nsiqpONjSgzT6NGv7z9+fvtKsAF2WhemCLp3d35nBSwT1K72Ov0DBOkyo9snRkUXCcfmeHQ8&#10;ORtTwuE6ngwHg8x48XzY+RA/CKtJWpRUKCVdSJjZlG2uQ0RNRO+j0nawSlYLqVQ2tuFSebJhaC9U&#10;UdmWEsVCxGZJF/mXQCDFi2PKkBZqHZ3hPoQz6K5WLGKpHZgIZkUJUysImkef7/LidHhV9AF4DwoD&#10;5jPSF0cTkCsWmv7G2dVLUMuIOVBSl3RyeFqZBFNkJe/oSB3pe5BWsVt2uX+j0327lrbaoqne9moP&#10;ji8k6l6DlzvmIW+AxsjGW3xqZcGE3a0oaaz/8rf9FA/VwUtJi3EBS5/XzAug/migx/fDk5M0X9k4&#10;GZ+NYPhDz/LQY9b60qJlQzwOjudlio9qv6y91Y+Y7HmqChczHLX7fuyMy9iPMd4GLubzHIaZcixe&#10;m3vHU/JEXWL8oXtk3u0kFtGrG7sfrVcy62PTSWPn62hrmTWYqO55hZqSgXnMutq9HWngD+0c9fzC&#10;zX4DAAD//wMAUEsDBBQABgAIAAAAIQBb/6Fu3QAAAAgBAAAPAAAAZHJzL2Rvd25yZXYueG1sTI/B&#10;TsMwEETvSPyDtUjcqN0g2hKyqSqkcqahQvTmJts4wl5HsZumf485wXF2VjNvivXkrBhpCJ1nhPlM&#10;gSCufdNxi7D/2D6sQISoudHWMyFcKcC6vL0pdN74C+9orGIrUgiHXCOYGPtcylAbcjrMfE+cvJMf&#10;nI5JDq1sBn1J4c7KTKmFdLrj1GB0T6+G6u/q7BA21/g+8qOt3nanr+1ntp8Oh94g3t9NmxcQkab4&#10;9wy/+AkdysR09GdugrAIS7VKWyJCNgeR/OWzegJxRFikgywL+X9A+QMAAP//AwBQSwECLQAUAAYA&#10;CAAAACEAtoM4kv4AAADhAQAAEwAAAAAAAAAAAAAAAAAAAAAAW0NvbnRlbnRfVHlwZXNdLnhtbFBL&#10;AQItABQABgAIAAAAIQA4/SH/1gAAAJQBAAALAAAAAAAAAAAAAAAAAC8BAABfcmVscy8ucmVsc1BL&#10;AQItABQABgAIAAAAIQBM4vnslQIAACkFAAAOAAAAAAAAAAAAAAAAAC4CAABkcnMvZTJvRG9jLnht&#10;bFBLAQItABQABgAIAAAAIQBb/6Fu3QAAAAgBAAAPAAAAAAAAAAAAAAAAAO8EAABkcnMvZG93bnJl&#10;di54bWxQSwUGAAAAAAQABADzAAAA+QUAAAAA&#10;" fillcolor="window" strokecolor="windowText" strokeweight="1pt">
            <v:stroke joinstyle="miter"/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13</w:t>
                  </w:r>
                </w:p>
              </w:txbxContent>
            </v:textbox>
          </v:oval>
        </w:pict>
      </w:r>
      <w:r w:rsidR="00E6495F">
        <w:rPr>
          <w:noProof/>
          <w:color w:val="000000" w:themeColor="text1"/>
        </w:rPr>
        <w:pict>
          <v:shape id="_x0000_s1108" type="#_x0000_t32" style="position:absolute;left:0;text-align:left;margin-left:112.5pt;margin-top:2.65pt;width:100.5pt;height:82.95pt;z-index:251844608" o:connectortype="straight">
            <v:stroke endarrow="block"/>
          </v:shape>
        </w:pict>
      </w:r>
      <w:r w:rsidR="00E6495F">
        <w:rPr>
          <w:noProof/>
          <w:color w:val="000000" w:themeColor="text1"/>
        </w:rPr>
        <w:pict>
          <v:shape id="_x0000_s1107" type="#_x0000_t32" style="position:absolute;left:0;text-align:left;margin-left:111.75pt;margin-top:2.65pt;width:99pt;height:46.35pt;z-index:251843584" o:connectortype="straight">
            <v:stroke endarrow="block"/>
          </v:shape>
        </w:pict>
      </w:r>
      <w:r w:rsidR="00E6495F">
        <w:rPr>
          <w:noProof/>
          <w:color w:val="000000" w:themeColor="text1"/>
        </w:rPr>
        <w:pict>
          <v:shape id="_x0000_s1106" type="#_x0000_t32" style="position:absolute;left:0;text-align:left;margin-left:111.75pt;margin-top:2.65pt;width:101.25pt;height:12.45pt;z-index:251842560" o:connectortype="straight">
            <v:stroke endarrow="block"/>
          </v:shape>
        </w:pict>
      </w:r>
      <w:r w:rsidR="00E6495F">
        <w:rPr>
          <w:noProof/>
          <w:color w:val="000000" w:themeColor="text1"/>
        </w:rPr>
        <w:pict>
          <v:rect id="矩形 47" o:spid="_x0000_s1053" style="position:absolute;left:0;text-align:left;margin-left:213pt;margin-top:2.65pt;width:64.5pt;height:25.5pt;z-index:2517452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zLVjwIAACYFAAAOAAAAZHJzL2Uyb0RvYy54bWysVEtu2zAQ3RfoHQjuG9mO0yRC5MBI4KJA&#10;kARIiqxpirIE8FeStuRepkB3PUSPU/QafaQUx/msimpBzXCGM5w3b3h23ilJNsL5xuiCjg9GlAjN&#10;TdnoVUG/3C8+nFDiA9Mlk0aLgm6Fp+ez9+/OWpuLiamNLIUjCKJ93tqC1iHYPMs8r4Vi/sBYoWGs&#10;jFMsQHWrrHSsRXQls8lo9DFrjSutM1x4j93L3khnKX5VCR5uqsqLQGRBcbeQVpfWZVyz2RnLV47Z&#10;uuHDNdg/3EKxRiPpLtQlC4ysXfMqlGq4M95U4YAblZmqarhINaCa8ehFNXc1syLVAnC83cHk/19Y&#10;fr25daQpCzo9pkQzhR79+f7z968fBBtAp7U+h9OdvXWD5iHGUrvKqfhHEaRLiG53iIouEI7Nk/Hp&#10;+Ai4c5gOJ4cnkBElezpsnQ+fhFEkCgV1aFjCkW2ufOhdH11iLm9kUy4aKZOy9RfSkQ1Db0GJ0rSU&#10;SOYDNgu6SN+Q7dkxqUkLqk6OR/FiDKSrJAsQlQUMXq8oYXIFNvPg0l2enfavkt6j2L3Eo/S9lTgW&#10;csl83d84RY1uLFdNwBDIRgGw/dNSR6tINB7giO3oGxCl0C271LzJrldLU27RUWd6qnvLFw3yXgGX&#10;W+bAbRSNeQ03WCppgIQZJEpq4769tR/9QTlYKWkxK0Dp65o5gao/a5DxdDydxuFKyvToeALF7VuW&#10;+xa9VhcGLRvjZbA8idE/yEexckY9YKznMStMTHPk7vsxKBehn2E8DFzM58kNA2VZuNJ3lsfgEbqI&#10;+H33wJwd+BXQq2vzOFcsf0Gz3jee1Ga+DqZqEgcj1D2u4G5UMIyJxcPDEad9X09eT8/b7C8AAAD/&#10;/wMAUEsDBBQABgAIAAAAIQAbobo73QAAAAgBAAAPAAAAZHJzL2Rvd25yZXYueG1sTI9PS8QwEMXv&#10;gt8hjODNTbTuH2vTRQRBBA9W13O2GZuyzaQ0abfup3c86W0e7/Hm94rt7Dsx4RDbQBquFwoEUh1s&#10;S42Gj/enqw2ImAxZ0wVCDd8YYVuenxUmt+FIbzhVqRFcQjE3GlxKfS5lrB16ExehR2LvKwzeJJZD&#10;I+1gjlzuO3mj1Ep60xJ/cKbHR4f1oRq9hpd4GqfaxtfZze75bvepThUdtL68mB/uQSSc018YfvEZ&#10;HUpm2oeRbBSdhlu14S1JwzIDwf4yW7Pe87HKQJaF/D+g/AEAAP//AwBQSwECLQAUAAYACAAAACEA&#10;toM4kv4AAADhAQAAEwAAAAAAAAAAAAAAAAAAAAAAW0NvbnRlbnRfVHlwZXNdLnhtbFBLAQItABQA&#10;BgAIAAAAIQA4/SH/1gAAAJQBAAALAAAAAAAAAAAAAAAAAC8BAABfcmVscy8ucmVsc1BLAQItABQA&#10;BgAIAAAAIQDi7zLVjwIAACYFAAAOAAAAAAAAAAAAAAAAAC4CAABkcnMvZTJvRG9jLnhtbFBLAQIt&#10;ABQABgAIAAAAIQAbobo73QAAAAgBAAAPAAAAAAAAAAAAAAAAAOkEAABkcnMvZG93bnJldi54bWxQ&#10;SwUGAAAAAAQABADzAAAA8wUAAAAA&#10;" fillcolor="window" strokecolor="windowText" strokeweight="1pt"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Item13</w:t>
                  </w:r>
                </w:p>
                <w:p w:rsidR="00164DEC" w:rsidRDefault="00164DEC" w:rsidP="00164DEC">
                  <w:pPr>
                    <w:jc w:val="center"/>
                  </w:pPr>
                </w:p>
              </w:txbxContent>
            </v:textbox>
          </v:rect>
        </w:pict>
      </w:r>
    </w:p>
    <w:p w:rsidR="00164DEC" w:rsidRPr="00CE2F96" w:rsidRDefault="00164DEC">
      <w:pPr>
        <w:rPr>
          <w:color w:val="000000" w:themeColor="text1"/>
        </w:rPr>
      </w:pP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oval id="椭圆 54" o:spid="_x0000_s1054" style="position:absolute;left:0;text-align:left;margin-left:365.25pt;margin-top:5.85pt;width:37.5pt;height:30pt;z-index:25175961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kkfkAIAACkFAAAOAAAAZHJzL2Uyb0RvYy54bWysVMtuEzEU3SPxD5b3dJI0pWHUSRW1CkKq&#10;2kot6trxeBJLfmE7mYQP4CtYsu1nwXdw7Jk2KWWFyGLi+/B9nHuuz863WpGN8EFaU9Hh0YASYbit&#10;pVlW9PP9/N2EkhCZqZmyRlR0JwI9n759c9a6UozsyqpaeIIgJpStq+gqRlcWReAroVk4sk4YGBvr&#10;NYsQ/bKoPWsRXatiNBi8L1rra+ctFyFAe9kZ6TTHbxrB403TBBGJqihqi/nr83eRvsX0jJVLz9xK&#10;8r4M9g9VaCYNkj6HumSRkbWXr0Jpyb0NtolH3OrCNo3kIveAboaDP7q5WzEnci8AJ7hnmML/C8uv&#10;N7eeyLqiJ2NKDNOY0a8fjz+/fyNQAJ3WhRJOd+7W91LAMbW6bbxO/2iCbDOiu2dExTYSDuXJ8fF4&#10;ANw5TMeT4QBnRCn2l50P8aOwmqRDRYVS0oXUMyvZ5irEzvvJK6mDVbKeS6WysAsXypMNw3jBitq2&#10;lCgWIpQVnedfn/DFNWVIC7aOTnNtDLxrFIsoUzsgEcySEqaWIDSPPtfy4nZ4lfQe/R4kRpv7Tl9c&#10;TY1csrDqKs6mVB8rtYzYAyV1RSeHt5VJVpGZ3MORJtLNIJ3idrHN8xtNUqSkWth6h6F627E9OD6X&#10;yHsFXG6ZB70xEKxsvMGnURZI2P5Eycr6r3/TJ3+wDlZKWqwLUPqyZl6g608GfPwwHI/TfmVhfHI6&#10;guAPLYtDi1nrC4uRDfE4OJ6PyT+qp2PjrX7AZs9SVpiY4cjdzaMXLmK3xngbuJjNsht2yrF4Ze4c&#10;T8ETdAnx++0D866nWMSsru3Tar2iWeebbho7W0fbyMzBPa6gbxKwj5nI/duRFv5Qzl77F276GwAA&#10;//8DAFBLAwQUAAYACAAAACEAaCn+tdwAAAAJAQAADwAAAGRycy9kb3ducmV2LnhtbEyPwU7DMAyG&#10;70i8Q2QkbixtESuUptOENM6sTIjdssZrKhqnarKue3u8Exzt79fvz+Vqdr2YcAydJwXpIgGB1HjT&#10;Uatg97l5eAYRoiaje0+o4IIBVtXtTakL48+0xamOreASCoVWYGMcCilDY9HpsPADErOjH52OPI6t&#10;NKM+c7nrZZYkS+l0R3zB6gHfLDY/9ckpWF/ix0SPff2+PX5vvrLdvN8PVqn7u3n9CiLiHP/CcNVn&#10;dajY6eBPZILoFeRp9sRRBmkOggP5y5IXhyvJQVal/P9B9QsAAP//AwBQSwECLQAUAAYACAAAACEA&#10;toM4kv4AAADhAQAAEwAAAAAAAAAAAAAAAAAAAAAAW0NvbnRlbnRfVHlwZXNdLnhtbFBLAQItABQA&#10;BgAIAAAAIQA4/SH/1gAAAJQBAAALAAAAAAAAAAAAAAAAAC8BAABfcmVscy8ucmVsc1BLAQItABQA&#10;BgAIAAAAIQADvkkfkAIAACkFAAAOAAAAAAAAAAAAAAAAAC4CAABkcnMvZTJvRG9jLnhtbFBLAQIt&#10;ABQABgAIAAAAIQBoKf613AAAAAkBAAAPAAAAAAAAAAAAAAAAAOoEAABkcnMvZG93bnJldi54bWxQ&#10;SwUGAAAAAAQABADzAAAA8wUAAAAA&#10;" fillcolor="window" strokecolor="windowText" strokeweight="1pt">
            <v:stroke joinstyle="miter"/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14</w:t>
                  </w:r>
                </w:p>
              </w:txbxContent>
            </v:textbox>
          </v:oval>
        </w:pict>
      </w:r>
      <w:r>
        <w:rPr>
          <w:noProof/>
          <w:color w:val="000000" w:themeColor="text1"/>
        </w:rPr>
        <w:pict>
          <v:rect id="矩形 48" o:spid="_x0000_s1055" style="position:absolute;left:0;text-align:left;margin-left:213.75pt;margin-top:6.4pt;width:64.5pt;height:25.5pt;z-index:25174732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cyejwIAACYFAAAOAAAAZHJzL2Uyb0RvYy54bWysVEtu2zAQ3RfoHQjuG9mO0yRC5MBI4KJA&#10;kBhIiqxpirIE8FeStuRepkB3PUSPU/QafaSUxPmsimpBzXCGM5w3b3h23ilJtsL5xuiCjg9GlAjN&#10;TdnodUG/3C0+nFDiA9Mlk0aLgu6Ep+ez9+/OWpuLiamNLIUjCKJ93tqC1iHYPMs8r4Vi/sBYoWGs&#10;jFMsQHXrrHSsRXQls8lo9DFrjSutM1x4j93L3khnKX5VCR5uqsqLQGRBcbeQVpfWVVyz2RnL147Z&#10;uuHDNdg/3EKxRiPpY6hLFhjZuOZVKNVwZ7ypwgE3KjNV1XCRakA149GLam5rZkWqBeB4+wiT/39h&#10;+fV26UhTFnSKTmmm0KM/33/+/vWDYAPotNbncLq1SzdoHmIstaucin8UQbqE6O4RUdEFwrF5Mj4d&#10;HwF3DtPh5PAEMqJkT4et8+GTMIpEoaAODUs4su2VD73rg0vM5Y1sykUjZVJ2/kI6smXoLShRmpYS&#10;yXzAZkEX6RuyPTsmNWlB1cnxKF6MgXSVZAGisoDB6zUlTK7BZh5cusuz0/5V0jsUu5d4lL63EsdC&#10;Lpmv+xunqNGN5aoJGALZKAC2f1rqaBWJxgMcsR19A6IUulWXmjc5jZHi1sqUO3TUmZ7q3vJFg7xX&#10;wGXJHLiNojGv4QZLJQ2QMINESW3ct7f2oz8oByslLWYFKH3dMCdQ9WcNMp6Op9M4XEmZHh1PoLh9&#10;y2rfojfqwqBlY7wMlicx+gf5IFbOqHuM9TxmhYlpjtx9PwblIvQzjIeBi/k8uWGgLAtX+tbyGDxC&#10;FxG/6+6ZswO/Anp1bR7miuUvaNb7xpPazDfBVE3i4BOu4G5UMIyJxcPDEad9X09eT8/b7C8AAAD/&#10;/wMAUEsDBBQABgAIAAAAIQBs3zFz3gAAAAkBAAAPAAAAZHJzL2Rvd25yZXYueG1sTI/BTsMwEETv&#10;SPyDtUjcqJ1SqjbEqRASEkLiQICe3XiJo8brKHbS0K9nOcFxZ0az84rd7Dsx4RDbQBqyhQKBVAfb&#10;UqPh4/3pZgMiJkPWdIFQwzdG2JWXF4XJbTjRG05VagSXUMyNBpdSn0sZa4fexEXokdj7CoM3ic+h&#10;kXYwJy73nVwqtZbetMQfnOnx0WF9rEav4SWex6m28XV2s3vefu7VuaKj1tdX88M9iIRz+gvD73ye&#10;DiVvOoSRbBSdhlWWMUtiY8kIHLhbKRYOGta3G5BlIf8TlD8AAAD//wMAUEsBAi0AFAAGAAgAAAAh&#10;ALaDOJL+AAAA4QEAABMAAAAAAAAAAAAAAAAAAAAAAFtDb250ZW50X1R5cGVzXS54bWxQSwECLQAU&#10;AAYACAAAACEAOP0h/9YAAACUAQAACwAAAAAAAAAAAAAAAAAvAQAAX3JlbHMvLnJlbHNQSwECLQAU&#10;AAYACAAAACEAgunMno8CAAAmBQAADgAAAAAAAAAAAAAAAAAuAgAAZHJzL2Uyb0RvYy54bWxQSwEC&#10;LQAUAAYACAAAACEAbN8xc94AAAAJAQAADwAAAAAAAAAAAAAAAADpBAAAZHJzL2Rvd25yZXYueG1s&#10;UEsFBgAAAAAEAAQA8wAAAPQFAAAAAA==&#10;" fillcolor="window" strokecolor="windowText" strokeweight="1pt"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Item14</w:t>
                  </w:r>
                </w:p>
                <w:p w:rsidR="00164DEC" w:rsidRDefault="00164DEC" w:rsidP="00164DEC">
                  <w:pPr>
                    <w:jc w:val="center"/>
                  </w:pPr>
                </w:p>
              </w:txbxContent>
            </v:textbox>
          </v:rect>
        </w:pict>
      </w: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112" type="#_x0000_t32" style="position:absolute;left:0;text-align:left;margin-left:276.75pt;margin-top:6.65pt;width:87pt;height:0;flip:x;z-index:251848704" o:connectortype="straight">
            <v:stroke endarrow="block"/>
          </v:shape>
        </w:pict>
      </w: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oval id="椭圆 55" o:spid="_x0000_s1056" style="position:absolute;left:0;text-align:left;margin-left:366pt;margin-top:9.9pt;width:40.5pt;height:30pt;z-index:2517616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BMSkwIAACkFAAAOAAAAZHJzL2Uyb0RvYy54bWysVM1OGzEQvlfqO1i+l00CKWnEBkWgVJUQ&#10;IEHF2fF6s5b8V9vJbvoAfYoee+Wx2ufoZ28gofRUNYeNxzOe8ffNNz4777QiG+GDtKakw6MBJcJw&#10;W0mzKunn+8W7CSUhMlMxZY0o6VYEej57++asdVMxso1VlfAESUyYtq6kTYxuWhSBN0KzcGSdMHDW&#10;1msWYfpVUXnWIrtWxWgweF+01lfOWy5CwO5l76SznL+uBY83dR1EJKqkuFvMX5+/y/QtZmdsuvLM&#10;NZLvrsH+4RaaSYOiz6kuWWRk7eWrVFpyb4Ot4xG3urB1LbnIGIBmOPgDzV3DnMhYQE5wzzSF/5eW&#10;X29uPZFVScdjSgzT6NGvH48/v38j2AA7rQtTBN25W7+zApYJald7nf4BgnSZ0e0zo6KLhGNzPDqe&#10;nCIxh+t4MhwMMuPF/rDzIX4UVpO0KKlQSrqQMLMp21yFiJqIfopK28EqWS2kUtnYhgvlyYahvVBF&#10;ZVtKFAsRmyVd5F8CgRQvjilDWqh1dIr7EM6gu1qxiKV2YCKYFSVMrSBoHn2+y4vT4VXRe+A9KAyY&#10;e6QvjiYglyw0/Y2zq5eglhFzoKQu6eTwtDIJpshK3tGROtL3IK1it+xy/44ztWlraastmuptr/bg&#10;+EKi7hV4uWUe8gZojGy8wadWFkzY3YqSxvqvf9tP8VAdvJS0GBew9GXNvADqTwZ6/DA8OUnzlY2T&#10;8ekIhj/0LA89Zq0vLFo2xOPgeF6m+KielrW3+gGTPU9V4WKGo3bfj51xEfsxxtvAxXyewzBTjsUr&#10;c+d4Sp6oS4zfdw/Mu53EInp1bZ9G65XM+th00tj5OtpaZg3ueYWakoF5zLravR1p4A/tHLV/4Wa/&#10;AQAA//8DAFBLAwQUAAYACAAAACEA7XISZt4AAAAJAQAADwAAAGRycy9kb3ducmV2LnhtbEyPzW7C&#10;MBCE75X6DtYi9VYcaMtPGgehSvRcUlSVm4mXJMJeR7EJ4e27nMptRzOanS9bDc6KHrvQeFIwGScg&#10;kEpvGqoU7L43zwsQIWoy2npCBVcMsMofHzKdGn+hLfZFrASXUEi1gjrGNpUylDU6Hca+RWLv6Dun&#10;I8uukqbTFy53Vk6TZCadbog/1LrFjxrLU3F2CtbX+NXTiy0+t8ffzc90N+z3ba3U02hYv4OIOMT/&#10;MNzm83TIedPBn8kEYRXMJ6/MEtlYMgIH5svZG4jD7ViAzDN5T5D/AQAA//8DAFBLAQItABQABgAI&#10;AAAAIQC2gziS/gAAAOEBAAATAAAAAAAAAAAAAAAAAAAAAABbQ29udGVudF9UeXBlc10ueG1sUEsB&#10;Ai0AFAAGAAgAAAAhADj9If/WAAAAlAEAAAsAAAAAAAAAAAAAAAAALwEAAF9yZWxzLy5yZWxzUEsB&#10;Ai0AFAAGAAgAAAAhAJFoExKTAgAAKQUAAA4AAAAAAAAAAAAAAAAALgIAAGRycy9lMm9Eb2MueG1s&#10;UEsBAi0AFAAGAAgAAAAhAO1yEmbeAAAACQEAAA8AAAAAAAAAAAAAAAAA7QQAAGRycy9kb3ducmV2&#10;LnhtbFBLBQYAAAAABAAEAPMAAAD4BQAAAAA=&#10;" fillcolor="window" strokecolor="windowText" strokeweight="1pt">
            <v:stroke joinstyle="miter"/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e15</w:t>
                  </w:r>
                </w:p>
              </w:txbxContent>
            </v:textbox>
          </v:oval>
        </w:pict>
      </w:r>
      <w:r>
        <w:rPr>
          <w:noProof/>
          <w:color w:val="000000" w:themeColor="text1"/>
        </w:rPr>
        <w:pict>
          <v:rect id="矩形 49" o:spid="_x0000_s1057" style="position:absolute;left:0;text-align:left;margin-left:214.5pt;margin-top:13.15pt;width:64.5pt;height:25.5pt;z-index:25174937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abcjwIAACYFAAAOAAAAZHJzL2Uyb0RvYy54bWysVEtu2zAQ3RfoHQjuG1mO0yRG5MBI4KJA&#10;kBhIiqxpirIE8FeStuRepkB3PUSPU/QafaSUxPmsimpBzXCGM5w3b3h23ilJtsL5xuiC5gcjSoTm&#10;pmz0uqBf7hYfTijxgemSSaNFQXfC0/PZ+3dnrZ2KsamNLIUjCKL9tLUFrUOw0yzzvBaK+QNjhYax&#10;Mk6xANWts9KxFtGVzMaj0cesNa60znDhPXYveyOdpfhVJXi4qSovApEFxd1CWl1aV3HNZmdsunbM&#10;1g0frsH+4RaKNRpJH0NdssDIxjWvQqmGO+NNFQ64UZmpqoaLVAOqyUcvqrmtmRWpFoDj7SNM/v+F&#10;5dfbpSNNWdDJKSWaKfToz/efv3/9INgAOq31Uzjd2qUbNA8xltpVTsU/iiBdQnT3iKjoAuHYPMlP&#10;8yPgzmE6HB+eQEaU7OmwdT58EkaRKBTUoWEJR7a98qF3fXCJubyRTblopEzKzl9IR7YMvQUlStNS&#10;IpkP2CzoIn1DtmfHpCYtqDo+HsWLMZCukixAVBYweL2mhMk12MyDS3d5dtq/SnqHYvcSj9L3VuJY&#10;yCXzdX/jFDW6salqAoZANgqA7Z+WOlpFovEAR2xH34AohW7VpeYd5jFS3FqZcoeOOtNT3Vu+aJD3&#10;CrgsmQO3UTTmNdxgqaQBEmaQKKmN+/bWfvQH5WClpMWsAKWvG+YEqv6sQcbTfDKJw5WUydHxGIrb&#10;t6z2LXqjLgxaluNlsDyJ0T/IB7FyRt1jrOcxK0xMc+Tu+zEoF6GfYTwMXMznyQ0DZVm40reWx+AR&#10;uoj4XXfPnB34FdCra/MwV2z6gma9bzypzXwTTNUkDj7hCu5GBcOYWDw8HHHa9/Xk9fS8zf4CAAD/&#10;/wMAUEsDBBQABgAIAAAAIQAXNIl93wAAAAkBAAAPAAAAZHJzL2Rvd25yZXYueG1sTI/BTsMwEETv&#10;SPyDtUjcqNMmtBCyqRASEkLiQKA9u/ESR43XUeykoV+POcFxdkazb4rtbDsx0eBbxwjLRQKCuHa6&#10;5Qbh8+P55g6ED4q16hwTwjd52JaXF4XKtTvxO01VaEQsYZ8rBBNCn0vpa0NW+YXriaP35QarQpRD&#10;I/WgTrHcdnKVJGtpVcvxg1E9PRmqj9VoEV79eZxq7d9mM5uX+90+OVd8RLy+mh8fQASaw18YfvEj&#10;OpSR6eBG1l50CNkyi1sCwmqdgoiB2yyNhwPCZpOCLAv5f0H5AwAA//8DAFBLAQItABQABgAIAAAA&#10;IQC2gziS/gAAAOEBAAATAAAAAAAAAAAAAAAAAAAAAABbQ29udGVudF9UeXBlc10ueG1sUEsBAi0A&#10;FAAGAAgAAAAhADj9If/WAAAAlAEAAAsAAAAAAAAAAAAAAAAALwEAAF9yZWxzLy5yZWxzUEsBAi0A&#10;FAAGAAgAAAAhAJs9ptyPAgAAJgUAAA4AAAAAAAAAAAAAAAAALgIAAGRycy9lMm9Eb2MueG1sUEsB&#10;Ai0AFAAGAAgAAAAhABc0iX3fAAAACQEAAA8AAAAAAAAAAAAAAAAA6QQAAGRycy9kb3ducmV2Lnht&#10;bFBLBQYAAAAABAAEAPMAAAD1BQAAAAA=&#10;" fillcolor="window" strokecolor="windowText" strokeweight="1pt">
            <v:textbox>
              <w:txbxContent>
                <w:p w:rsidR="00164DEC" w:rsidRPr="00CE2F96" w:rsidRDefault="00164DEC" w:rsidP="00164DEC">
                  <w:pPr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CE2F96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Item15</w:t>
                  </w:r>
                </w:p>
                <w:p w:rsidR="00164DEC" w:rsidRDefault="00164DEC" w:rsidP="00164DEC">
                  <w:pPr>
                    <w:jc w:val="center"/>
                  </w:pPr>
                </w:p>
              </w:txbxContent>
            </v:textbox>
          </v:rect>
        </w:pict>
      </w:r>
    </w:p>
    <w:p w:rsidR="00164DEC" w:rsidRPr="00CE2F96" w:rsidRDefault="00E6495F">
      <w:pPr>
        <w:rPr>
          <w:color w:val="000000" w:themeColor="text1"/>
        </w:rPr>
      </w:pPr>
      <w:r>
        <w:rPr>
          <w:noProof/>
          <w:color w:val="000000" w:themeColor="text1"/>
        </w:rPr>
        <w:pict>
          <v:shape id="_x0000_s1113" type="#_x0000_t32" style="position:absolute;left:0;text-align:left;margin-left:279pt;margin-top:12.95pt;width:87pt;height:0;flip:x;z-index:251849728" o:connectortype="straight">
            <v:stroke endarrow="block"/>
          </v:shape>
        </w:pict>
      </w:r>
    </w:p>
    <w:p w:rsidR="00164DEC" w:rsidRPr="00CE2F96" w:rsidRDefault="00164DEC">
      <w:pPr>
        <w:rPr>
          <w:color w:val="000000" w:themeColor="text1"/>
        </w:rPr>
      </w:pPr>
    </w:p>
    <w:p w:rsidR="00164DEC" w:rsidRPr="00CE2F96" w:rsidRDefault="00164DEC">
      <w:pPr>
        <w:rPr>
          <w:color w:val="000000" w:themeColor="text1"/>
        </w:rPr>
      </w:pPr>
    </w:p>
    <w:p w:rsidR="00164DEC" w:rsidRPr="00CE2F96" w:rsidRDefault="00164DEC">
      <w:pPr>
        <w:rPr>
          <w:color w:val="000000" w:themeColor="text1"/>
        </w:rPr>
      </w:pPr>
    </w:p>
    <w:p w:rsidR="00164DEC" w:rsidRPr="003722A0" w:rsidRDefault="003722A0" w:rsidP="003722A0">
      <w:pPr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proofErr w:type="gramStart"/>
      <w:r w:rsidRPr="003722A0">
        <w:rPr>
          <w:rFonts w:ascii="Times New Roman" w:hAnsi="Times New Roman" w:cs="Times New Roman"/>
        </w:rPr>
        <w:t>Fig. 1.</w:t>
      </w:r>
      <w:proofErr w:type="gramEnd"/>
      <w:r w:rsidRPr="003722A0">
        <w:rPr>
          <w:rFonts w:ascii="Times New Roman" w:hAnsi="Times New Roman" w:cs="Times New Roman"/>
        </w:rPr>
        <w:t xml:space="preserve"> CFA Model for the</w:t>
      </w:r>
      <w:r>
        <w:rPr>
          <w:rFonts w:ascii="Times New Roman" w:hAnsi="Times New Roman" w:cs="Times New Roman" w:hint="eastAsia"/>
        </w:rPr>
        <w:t xml:space="preserve"> PART-C</w:t>
      </w:r>
    </w:p>
    <w:sectPr w:rsidR="00164DEC" w:rsidRPr="003722A0" w:rsidSect="007B7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6A9E" w:rsidRDefault="000B6A9E" w:rsidP="00CE2F96">
      <w:r>
        <w:separator/>
      </w:r>
    </w:p>
  </w:endnote>
  <w:endnote w:type="continuationSeparator" w:id="0">
    <w:p w:rsidR="000B6A9E" w:rsidRDefault="000B6A9E" w:rsidP="00CE2F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6A9E" w:rsidRDefault="000B6A9E" w:rsidP="00CE2F96">
      <w:r>
        <w:separator/>
      </w:r>
    </w:p>
  </w:footnote>
  <w:footnote w:type="continuationSeparator" w:id="0">
    <w:p w:rsidR="000B6A9E" w:rsidRDefault="000B6A9E" w:rsidP="00CE2F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2128"/>
    <w:rsid w:val="00055CC1"/>
    <w:rsid w:val="00076F53"/>
    <w:rsid w:val="0009030B"/>
    <w:rsid w:val="000B6A9E"/>
    <w:rsid w:val="001245E0"/>
    <w:rsid w:val="00164DEC"/>
    <w:rsid w:val="002A752B"/>
    <w:rsid w:val="003722A0"/>
    <w:rsid w:val="003F64D3"/>
    <w:rsid w:val="00670337"/>
    <w:rsid w:val="007B7A6C"/>
    <w:rsid w:val="008C1878"/>
    <w:rsid w:val="00951280"/>
    <w:rsid w:val="00952128"/>
    <w:rsid w:val="00BA5274"/>
    <w:rsid w:val="00C147FC"/>
    <w:rsid w:val="00CE2F96"/>
    <w:rsid w:val="00E27A87"/>
    <w:rsid w:val="00E6495F"/>
    <w:rsid w:val="00E70785"/>
    <w:rsid w:val="00E83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  <o:rules v:ext="edit">
        <o:r id="V:Rule32" type="connector" idref="#_x0000_s1112"/>
        <o:r id="V:Rule33" type="connector" idref="#_x0000_s1105"/>
        <o:r id="V:Rule34" type="connector" idref="#_x0000_s1111"/>
        <o:r id="V:Rule35" type="connector" idref="#_x0000_s1106"/>
        <o:r id="V:Rule36" type="connector" idref="#_x0000_s1113"/>
        <o:r id="V:Rule37" type="connector" idref="#_x0000_s1108"/>
        <o:r id="V:Rule38" type="connector" idref="#直接箭头连接符 88"/>
        <o:r id="V:Rule39" type="connector" idref="#直接箭头连接符 108"/>
        <o:r id="V:Rule40" type="connector" idref="#直接箭头连接符 109"/>
        <o:r id="V:Rule41" type="connector" idref="#_x0000_s1104"/>
        <o:r id="V:Rule42" type="connector" idref="#_x0000_s1094"/>
        <o:r id="V:Rule43" type="connector" idref="#_x0000_s1107"/>
        <o:r id="V:Rule44" type="connector" idref="#_x0000_s1093"/>
        <o:r id="V:Rule45" type="connector" idref="#_x0000_s1099"/>
        <o:r id="V:Rule46" type="connector" idref="#直接箭头连接符 111"/>
        <o:r id="V:Rule47" type="connector" idref="#直接箭头连接符 110"/>
        <o:r id="V:Rule48" type="connector" idref="#_x0000_s1100"/>
        <o:r id="V:Rule49" type="connector" idref="#_x0000_s1098"/>
        <o:r id="V:Rule50" type="connector" idref="#_x0000_s1097"/>
        <o:r id="V:Rule51" type="connector" idref="#_x0000_s1109"/>
        <o:r id="V:Rule52" type="connector" idref="#曲线连接符 68"/>
        <o:r id="V:Rule53" type="connector" idref="#直接箭头连接符 107"/>
        <o:r id="V:Rule54" type="connector" idref="#_x0000_s1102"/>
        <o:r id="V:Rule55" type="connector" idref="#直接箭头连接符 89"/>
        <o:r id="V:Rule56" type="connector" idref="#直接箭头连接符 106"/>
        <o:r id="V:Rule57" type="connector" idref="#_x0000_s1101"/>
        <o:r id="V:Rule58" type="connector" idref="#_x0000_s1110"/>
        <o:r id="V:Rule59" type="connector" idref="#_x0000_s1095"/>
        <o:r id="V:Rule60" type="connector" idref="#直接箭头连接符 105"/>
        <o:r id="V:Rule61" type="connector" idref="#_x0000_s1096"/>
        <o:r id="V:Rule62" type="connector" idref="#_x0000_s110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D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2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2F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2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2F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20</Words>
  <Characters>114</Characters>
  <Application>Microsoft Office Word</Application>
  <DocSecurity>0</DocSecurity>
  <Lines>1</Lines>
  <Paragraphs>1</Paragraphs>
  <ScaleCrop>false</ScaleCrop>
  <Company>Microsoft</Company>
  <LinksUpToDate>false</LinksUpToDate>
  <CharactersWithSpaces>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lyf</cp:lastModifiedBy>
  <cp:revision>7</cp:revision>
  <dcterms:created xsi:type="dcterms:W3CDTF">2022-04-04T08:06:00Z</dcterms:created>
  <dcterms:modified xsi:type="dcterms:W3CDTF">2022-04-09T11:55:00Z</dcterms:modified>
</cp:coreProperties>
</file>